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7E" w:rsidRDefault="00FC199C">
      <w:r w:rsidRPr="00992BEF">
        <w:rPr>
          <w:rFonts w:ascii="Calibri" w:eastAsia="Times New Roman" w:hAnsi="Calibri"/>
          <w:noProof/>
          <w:lang w:val="en-US" w:eastAsia="en-US"/>
        </w:rPr>
        <mc:AlternateContent>
          <mc:Choice Requires="wpc">
            <w:drawing>
              <wp:inline distT="0" distB="0" distL="0" distR="0" wp14:anchorId="3B1694E7" wp14:editId="6C5B26DA">
                <wp:extent cx="5748655" cy="8151495"/>
                <wp:effectExtent l="19050" t="0" r="4445" b="40005"/>
                <wp:docPr id="286" name="Canvas 2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4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2113280" y="0"/>
                            <a:ext cx="23888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mossel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IRQBAS129 (LC6484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47" name="Freeform 150"/>
                        <wps:cNvSpPr>
                          <a:spLocks/>
                        </wps:cNvSpPr>
                        <wps:spPr bwMode="auto">
                          <a:xfrm>
                            <a:off x="2026285" y="64770"/>
                            <a:ext cx="83185" cy="93345"/>
                          </a:xfrm>
                          <a:custGeom>
                            <a:avLst/>
                            <a:gdLst>
                              <a:gd name="T0" fmla="*/ 0 w 131"/>
                              <a:gd name="T1" fmla="*/ 147 h 147"/>
                              <a:gd name="T2" fmla="*/ 0 w 131"/>
                              <a:gd name="T3" fmla="*/ 0 h 147"/>
                              <a:gd name="T4" fmla="*/ 131 w 131"/>
                              <a:gd name="T5" fmla="*/ 0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1" h="147">
                                <a:moveTo>
                                  <a:pt x="0" y="147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2240915" y="194295"/>
                            <a:ext cx="30156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Uncultured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B-LO-T1_OTU11 (FM20497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49" name="Freeform 152"/>
                        <wps:cNvSpPr>
                          <a:spLocks/>
                        </wps:cNvSpPr>
                        <wps:spPr bwMode="auto">
                          <a:xfrm>
                            <a:off x="2026285" y="165735"/>
                            <a:ext cx="210820" cy="93345"/>
                          </a:xfrm>
                          <a:custGeom>
                            <a:avLst/>
                            <a:gdLst>
                              <a:gd name="T0" fmla="*/ 0 w 332"/>
                              <a:gd name="T1" fmla="*/ 0 h 147"/>
                              <a:gd name="T2" fmla="*/ 0 w 332"/>
                              <a:gd name="T3" fmla="*/ 147 h 147"/>
                              <a:gd name="T4" fmla="*/ 332 w 332"/>
                              <a:gd name="T5" fmla="*/ 147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2" h="147">
                                <a:moveTo>
                                  <a:pt x="0" y="0"/>
                                </a:moveTo>
                                <a:lnTo>
                                  <a:pt x="0" y="147"/>
                                </a:lnTo>
                                <a:lnTo>
                                  <a:pt x="332" y="147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2030730" y="387954"/>
                            <a:ext cx="25190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lecoglossicid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RTE-E1 (LC57226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1" name="Freeform 154"/>
                        <wps:cNvSpPr>
                          <a:spLocks/>
                        </wps:cNvSpPr>
                        <wps:spPr bwMode="auto">
                          <a:xfrm>
                            <a:off x="2026285" y="262890"/>
                            <a:ext cx="635" cy="189865"/>
                          </a:xfrm>
                          <a:custGeom>
                            <a:avLst/>
                            <a:gdLst>
                              <a:gd name="T0" fmla="*/ 0 h 299"/>
                              <a:gd name="T1" fmla="*/ 299 h 299"/>
                              <a:gd name="T2" fmla="*/ 299 h 29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99">
                                <a:moveTo>
                                  <a:pt x="0" y="0"/>
                                </a:moveTo>
                                <a:lnTo>
                                  <a:pt x="0" y="299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2051050" y="582249"/>
                            <a:ext cx="23723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Marseille-Q3773 (OU5641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3" name="Freeform 156"/>
                        <wps:cNvSpPr>
                          <a:spLocks/>
                        </wps:cNvSpPr>
                        <wps:spPr bwMode="auto">
                          <a:xfrm>
                            <a:off x="2026285" y="647065"/>
                            <a:ext cx="20320" cy="92710"/>
                          </a:xfrm>
                          <a:custGeom>
                            <a:avLst/>
                            <a:gdLst>
                              <a:gd name="T0" fmla="*/ 0 w 32"/>
                              <a:gd name="T1" fmla="*/ 146 h 146"/>
                              <a:gd name="T2" fmla="*/ 0 w 32"/>
                              <a:gd name="T3" fmla="*/ 0 h 146"/>
                              <a:gd name="T4" fmla="*/ 32 w 32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2178050" y="775909"/>
                            <a:ext cx="22758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fluoresce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TG5-2 (LC5751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5" name="Freeform 158"/>
                        <wps:cNvSpPr>
                          <a:spLocks/>
                        </wps:cNvSpPr>
                        <wps:spPr bwMode="auto">
                          <a:xfrm>
                            <a:off x="2026285" y="748030"/>
                            <a:ext cx="147955" cy="92710"/>
                          </a:xfrm>
                          <a:custGeom>
                            <a:avLst/>
                            <a:gdLst>
                              <a:gd name="T0" fmla="*/ 0 w 233"/>
                              <a:gd name="T1" fmla="*/ 0 h 146"/>
                              <a:gd name="T2" fmla="*/ 0 w 233"/>
                              <a:gd name="T3" fmla="*/ 146 h 146"/>
                              <a:gd name="T4" fmla="*/ 233 w 233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3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233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2026285" y="64770"/>
                            <a:ext cx="635" cy="38417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2026285" y="457200"/>
                            <a:ext cx="635" cy="38354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Freeform 161"/>
                        <wps:cNvSpPr>
                          <a:spLocks/>
                        </wps:cNvSpPr>
                        <wps:spPr bwMode="auto">
                          <a:xfrm>
                            <a:off x="1984375" y="452755"/>
                            <a:ext cx="41910" cy="384175"/>
                          </a:xfrm>
                          <a:custGeom>
                            <a:avLst/>
                            <a:gdLst>
                              <a:gd name="T0" fmla="*/ 0 w 66"/>
                              <a:gd name="T1" fmla="*/ 605 h 605"/>
                              <a:gd name="T2" fmla="*/ 0 w 66"/>
                              <a:gd name="T3" fmla="*/ 0 h 605"/>
                              <a:gd name="T4" fmla="*/ 66 w 66"/>
                              <a:gd name="T5" fmla="*/ 0 h 6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6" h="605">
                                <a:moveTo>
                                  <a:pt x="0" y="605"/>
                                </a:moveTo>
                                <a:lnTo>
                                  <a:pt x="0" y="0"/>
                                </a:lnTo>
                                <a:lnTo>
                                  <a:pt x="66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988185" y="970203"/>
                            <a:ext cx="22650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putid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20228 (LC6548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0" name="Freeform 163"/>
                        <wps:cNvSpPr>
                          <a:spLocks/>
                        </wps:cNvSpPr>
                        <wps:spPr bwMode="auto">
                          <a:xfrm>
                            <a:off x="1984375" y="1035050"/>
                            <a:ext cx="635" cy="92710"/>
                          </a:xfrm>
                          <a:custGeom>
                            <a:avLst/>
                            <a:gdLst>
                              <a:gd name="T0" fmla="*/ 146 h 146"/>
                              <a:gd name="T1" fmla="*/ 0 h 146"/>
                              <a:gd name="T2" fmla="*/ 0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2051050" y="1163863"/>
                            <a:ext cx="21069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putid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RL-JY1 (MK1010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2" name="Freeform 165"/>
                        <wps:cNvSpPr>
                          <a:spLocks/>
                        </wps:cNvSpPr>
                        <wps:spPr bwMode="auto">
                          <a:xfrm>
                            <a:off x="1984375" y="1136015"/>
                            <a:ext cx="62230" cy="92710"/>
                          </a:xfrm>
                          <a:custGeom>
                            <a:avLst/>
                            <a:gdLst>
                              <a:gd name="T0" fmla="*/ 0 w 98"/>
                              <a:gd name="T1" fmla="*/ 0 h 146"/>
                              <a:gd name="T2" fmla="*/ 0 w 98"/>
                              <a:gd name="T3" fmla="*/ 146 h 146"/>
                              <a:gd name="T4" fmla="*/ 98 w 98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98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2863215" y="1358158"/>
                            <a:ext cx="200469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Pr="00200A07" w:rsidRDefault="00FC199C" w:rsidP="00FC199C">
                              <w:pPr>
                                <w:rPr>
                                  <w:b/>
                                </w:rPr>
                              </w:pPr>
                              <w:r w:rsidRPr="00200A0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200A07">
                                <w:rPr>
                                  <w:rFonts w:ascii="Arial" w:hAnsi="Arial" w:cs="Arial"/>
                                  <w:b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putida</w:t>
                              </w:r>
                              <w:r w:rsidRPr="00200A0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 xml:space="preserve"> str. T7 (MW1722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4" name="Freeform 167"/>
                        <wps:cNvSpPr>
                          <a:spLocks/>
                        </wps:cNvSpPr>
                        <wps:spPr bwMode="auto">
                          <a:xfrm>
                            <a:off x="2026285" y="1423035"/>
                            <a:ext cx="701675" cy="92710"/>
                          </a:xfrm>
                          <a:custGeom>
                            <a:avLst/>
                            <a:gdLst>
                              <a:gd name="T0" fmla="*/ 0 w 1105"/>
                              <a:gd name="T1" fmla="*/ 146 h 146"/>
                              <a:gd name="T2" fmla="*/ 0 w 1105"/>
                              <a:gd name="T3" fmla="*/ 0 h 146"/>
                              <a:gd name="T4" fmla="*/ 1105 w 1105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05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1105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Rectangle 168"/>
                        <wps:cNvSpPr>
                          <a:spLocks noChangeArrowheads="1"/>
                        </wps:cNvSpPr>
                        <wps:spPr bwMode="auto">
                          <a:xfrm>
                            <a:off x="2030730" y="1551817"/>
                            <a:ext cx="20561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putid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RS-17 (DQ1123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6" name="Freeform 169"/>
                        <wps:cNvSpPr>
                          <a:spLocks/>
                        </wps:cNvSpPr>
                        <wps:spPr bwMode="auto">
                          <a:xfrm>
                            <a:off x="2026285" y="1524000"/>
                            <a:ext cx="635" cy="92710"/>
                          </a:xfrm>
                          <a:custGeom>
                            <a:avLst/>
                            <a:gdLst>
                              <a:gd name="T0" fmla="*/ 0 h 146"/>
                              <a:gd name="T1" fmla="*/ 146 h 146"/>
                              <a:gd name="T2" fmla="*/ 146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Freeform 170"/>
                        <wps:cNvSpPr>
                          <a:spLocks/>
                        </wps:cNvSpPr>
                        <wps:spPr bwMode="auto">
                          <a:xfrm>
                            <a:off x="1984375" y="990600"/>
                            <a:ext cx="41910" cy="529590"/>
                          </a:xfrm>
                          <a:custGeom>
                            <a:avLst/>
                            <a:gdLst>
                              <a:gd name="T0" fmla="*/ 0 w 66"/>
                              <a:gd name="T1" fmla="*/ 0 h 834"/>
                              <a:gd name="T2" fmla="*/ 0 w 66"/>
                              <a:gd name="T3" fmla="*/ 834 h 834"/>
                              <a:gd name="T4" fmla="*/ 66 w 66"/>
                              <a:gd name="T5" fmla="*/ 834 h 8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6" h="834">
                                <a:moveTo>
                                  <a:pt x="0" y="0"/>
                                </a:moveTo>
                                <a:lnTo>
                                  <a:pt x="0" y="834"/>
                                </a:lnTo>
                                <a:lnTo>
                                  <a:pt x="66" y="834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2155825" y="1746112"/>
                            <a:ext cx="20561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putid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SF84B (LC5678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9" name="Freeform 172"/>
                        <wps:cNvSpPr>
                          <a:spLocks/>
                        </wps:cNvSpPr>
                        <wps:spPr bwMode="auto">
                          <a:xfrm>
                            <a:off x="2152015" y="1811020"/>
                            <a:ext cx="635" cy="92710"/>
                          </a:xfrm>
                          <a:custGeom>
                            <a:avLst/>
                            <a:gdLst>
                              <a:gd name="T0" fmla="*/ 146 h 146"/>
                              <a:gd name="T1" fmla="*/ 0 h 146"/>
                              <a:gd name="T2" fmla="*/ 0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176145" y="1939772"/>
                            <a:ext cx="196532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monas putid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CT3 (MH55308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1" name="Freeform 174"/>
                        <wps:cNvSpPr>
                          <a:spLocks/>
                        </wps:cNvSpPr>
                        <wps:spPr bwMode="auto">
                          <a:xfrm>
                            <a:off x="2152015" y="1911985"/>
                            <a:ext cx="20320" cy="93345"/>
                          </a:xfrm>
                          <a:custGeom>
                            <a:avLst/>
                            <a:gdLst>
                              <a:gd name="T0" fmla="*/ 0 w 32"/>
                              <a:gd name="T1" fmla="*/ 0 h 147"/>
                              <a:gd name="T2" fmla="*/ 0 w 32"/>
                              <a:gd name="T3" fmla="*/ 147 h 147"/>
                              <a:gd name="T4" fmla="*/ 32 w 32"/>
                              <a:gd name="T5" fmla="*/ 147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147">
                                <a:moveTo>
                                  <a:pt x="0" y="0"/>
                                </a:moveTo>
                                <a:lnTo>
                                  <a:pt x="0" y="147"/>
                                </a:lnTo>
                                <a:lnTo>
                                  <a:pt x="32" y="147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Freeform 175"/>
                        <wps:cNvSpPr>
                          <a:spLocks/>
                        </wps:cNvSpPr>
                        <wps:spPr bwMode="auto">
                          <a:xfrm>
                            <a:off x="1984375" y="1184275"/>
                            <a:ext cx="167640" cy="723900"/>
                          </a:xfrm>
                          <a:custGeom>
                            <a:avLst/>
                            <a:gdLst>
                              <a:gd name="T0" fmla="*/ 0 w 264"/>
                              <a:gd name="T1" fmla="*/ 0 h 1140"/>
                              <a:gd name="T2" fmla="*/ 0 w 264"/>
                              <a:gd name="T3" fmla="*/ 1140 h 1140"/>
                              <a:gd name="T4" fmla="*/ 264 w 264"/>
                              <a:gd name="T5" fmla="*/ 1140 h 1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4" h="1140">
                                <a:moveTo>
                                  <a:pt x="0" y="0"/>
                                </a:moveTo>
                                <a:lnTo>
                                  <a:pt x="0" y="1140"/>
                                </a:lnTo>
                                <a:lnTo>
                                  <a:pt x="264" y="114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1984375" y="452755"/>
                            <a:ext cx="635" cy="72390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" name="Freeform 177"/>
                        <wps:cNvSpPr>
                          <a:spLocks/>
                        </wps:cNvSpPr>
                        <wps:spPr bwMode="auto">
                          <a:xfrm>
                            <a:off x="1852930" y="1180465"/>
                            <a:ext cx="131445" cy="693420"/>
                          </a:xfrm>
                          <a:custGeom>
                            <a:avLst/>
                            <a:gdLst>
                              <a:gd name="T0" fmla="*/ 0 w 207"/>
                              <a:gd name="T1" fmla="*/ 1092 h 1092"/>
                              <a:gd name="T2" fmla="*/ 0 w 207"/>
                              <a:gd name="T3" fmla="*/ 0 h 1092"/>
                              <a:gd name="T4" fmla="*/ 207 w 207"/>
                              <a:gd name="T5" fmla="*/ 0 h 10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7" h="1092">
                                <a:moveTo>
                                  <a:pt x="0" y="1092"/>
                                </a:moveTo>
                                <a:lnTo>
                                  <a:pt x="0" y="0"/>
                                </a:lnTo>
                                <a:lnTo>
                                  <a:pt x="20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2299335" y="2134066"/>
                            <a:ext cx="23552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moravi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BE8 (LR2144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6" name="Freeform 179"/>
                        <wps:cNvSpPr>
                          <a:spLocks/>
                        </wps:cNvSpPr>
                        <wps:spPr bwMode="auto">
                          <a:xfrm>
                            <a:off x="2240915" y="2199005"/>
                            <a:ext cx="54610" cy="372110"/>
                          </a:xfrm>
                          <a:custGeom>
                            <a:avLst/>
                            <a:gdLst>
                              <a:gd name="T0" fmla="*/ 0 w 86"/>
                              <a:gd name="T1" fmla="*/ 586 h 586"/>
                              <a:gd name="T2" fmla="*/ 0 w 86"/>
                              <a:gd name="T3" fmla="*/ 0 h 586"/>
                              <a:gd name="T4" fmla="*/ 86 w 86"/>
                              <a:gd name="T5" fmla="*/ 0 h 5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" h="586">
                                <a:moveTo>
                                  <a:pt x="0" y="586"/>
                                </a:moveTo>
                                <a:lnTo>
                                  <a:pt x="0" y="0"/>
                                </a:lnTo>
                                <a:lnTo>
                                  <a:pt x="86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2705735" y="2327725"/>
                            <a:ext cx="20504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react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NO8 (FJ9725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8" name="Freeform 181"/>
                        <wps:cNvSpPr>
                          <a:spLocks/>
                        </wps:cNvSpPr>
                        <wps:spPr bwMode="auto">
                          <a:xfrm>
                            <a:off x="2681605" y="2393315"/>
                            <a:ext cx="20320" cy="92710"/>
                          </a:xfrm>
                          <a:custGeom>
                            <a:avLst/>
                            <a:gdLst>
                              <a:gd name="T0" fmla="*/ 0 w 32"/>
                              <a:gd name="T1" fmla="*/ 146 h 146"/>
                              <a:gd name="T2" fmla="*/ 0 w 32"/>
                              <a:gd name="T3" fmla="*/ 0 h 146"/>
                              <a:gd name="T4" fmla="*/ 32 w 32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32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2685415" y="2522020"/>
                            <a:ext cx="26035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zotoform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20222 (LC6548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0" name="Freeform 183"/>
                        <wps:cNvSpPr>
                          <a:spLocks/>
                        </wps:cNvSpPr>
                        <wps:spPr bwMode="auto">
                          <a:xfrm>
                            <a:off x="2681605" y="2494280"/>
                            <a:ext cx="635" cy="92710"/>
                          </a:xfrm>
                          <a:custGeom>
                            <a:avLst/>
                            <a:gdLst>
                              <a:gd name="T0" fmla="*/ 0 h 146"/>
                              <a:gd name="T1" fmla="*/ 146 h 146"/>
                              <a:gd name="T2" fmla="*/ 146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Freeform 184"/>
                        <wps:cNvSpPr>
                          <a:spLocks/>
                        </wps:cNvSpPr>
                        <wps:spPr bwMode="auto">
                          <a:xfrm>
                            <a:off x="2639060" y="2489835"/>
                            <a:ext cx="42545" cy="141605"/>
                          </a:xfrm>
                          <a:custGeom>
                            <a:avLst/>
                            <a:gdLst>
                              <a:gd name="T0" fmla="*/ 0 w 67"/>
                              <a:gd name="T1" fmla="*/ 223 h 223"/>
                              <a:gd name="T2" fmla="*/ 0 w 67"/>
                              <a:gd name="T3" fmla="*/ 0 h 223"/>
                              <a:gd name="T4" fmla="*/ 67 w 67"/>
                              <a:gd name="T5" fmla="*/ 0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223">
                                <a:moveTo>
                                  <a:pt x="0" y="223"/>
                                </a:moveTo>
                                <a:lnTo>
                                  <a:pt x="0" y="0"/>
                                </a:lnTo>
                                <a:lnTo>
                                  <a:pt x="6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663190" y="2715679"/>
                            <a:ext cx="2197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act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MTR3A (LR2144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3" name="Freeform 186"/>
                        <wps:cNvSpPr>
                          <a:spLocks/>
                        </wps:cNvSpPr>
                        <wps:spPr bwMode="auto">
                          <a:xfrm>
                            <a:off x="2639060" y="2639695"/>
                            <a:ext cx="20320" cy="141605"/>
                          </a:xfrm>
                          <a:custGeom>
                            <a:avLst/>
                            <a:gdLst>
                              <a:gd name="T0" fmla="*/ 0 w 32"/>
                              <a:gd name="T1" fmla="*/ 0 h 223"/>
                              <a:gd name="T2" fmla="*/ 0 w 32"/>
                              <a:gd name="T3" fmla="*/ 223 h 223"/>
                              <a:gd name="T4" fmla="*/ 32 w 32"/>
                              <a:gd name="T5" fmla="*/ 223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223">
                                <a:moveTo>
                                  <a:pt x="0" y="0"/>
                                </a:moveTo>
                                <a:lnTo>
                                  <a:pt x="0" y="223"/>
                                </a:lnTo>
                                <a:lnTo>
                                  <a:pt x="32" y="223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Freeform 187"/>
                        <wps:cNvSpPr>
                          <a:spLocks/>
                        </wps:cNvSpPr>
                        <wps:spPr bwMode="auto">
                          <a:xfrm>
                            <a:off x="2572385" y="2635885"/>
                            <a:ext cx="66675" cy="311150"/>
                          </a:xfrm>
                          <a:custGeom>
                            <a:avLst/>
                            <a:gdLst>
                              <a:gd name="T0" fmla="*/ 0 w 105"/>
                              <a:gd name="T1" fmla="*/ 490 h 490"/>
                              <a:gd name="T2" fmla="*/ 0 w 105"/>
                              <a:gd name="T3" fmla="*/ 0 h 490"/>
                              <a:gd name="T4" fmla="*/ 105 w 105"/>
                              <a:gd name="T5" fmla="*/ 0 h 49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" h="490">
                                <a:moveTo>
                                  <a:pt x="0" y="490"/>
                                </a:moveTo>
                                <a:lnTo>
                                  <a:pt x="0" y="0"/>
                                </a:lnTo>
                                <a:lnTo>
                                  <a:pt x="105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2865755" y="2909974"/>
                            <a:ext cx="258127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yclamin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MAFF 301453 (LC5826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6" name="Freeform 189"/>
                        <wps:cNvSpPr>
                          <a:spLocks/>
                        </wps:cNvSpPr>
                        <wps:spPr bwMode="auto">
                          <a:xfrm>
                            <a:off x="2818765" y="2974975"/>
                            <a:ext cx="42545" cy="93345"/>
                          </a:xfrm>
                          <a:custGeom>
                            <a:avLst/>
                            <a:gdLst>
                              <a:gd name="T0" fmla="*/ 0 w 67"/>
                              <a:gd name="T1" fmla="*/ 147 h 147"/>
                              <a:gd name="T2" fmla="*/ 0 w 67"/>
                              <a:gd name="T3" fmla="*/ 0 h 147"/>
                              <a:gd name="T4" fmla="*/ 67 w 67"/>
                              <a:gd name="T5" fmla="*/ 0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147">
                                <a:moveTo>
                                  <a:pt x="0" y="147"/>
                                </a:moveTo>
                                <a:lnTo>
                                  <a:pt x="0" y="0"/>
                                </a:lnTo>
                                <a:lnTo>
                                  <a:pt x="6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2948305" y="3103634"/>
                            <a:ext cx="25247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marginal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ATCC 10844 (AB02140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8" name="Freeform 191"/>
                        <wps:cNvSpPr>
                          <a:spLocks/>
                        </wps:cNvSpPr>
                        <wps:spPr bwMode="auto">
                          <a:xfrm>
                            <a:off x="2818765" y="3075940"/>
                            <a:ext cx="125730" cy="93345"/>
                          </a:xfrm>
                          <a:custGeom>
                            <a:avLst/>
                            <a:gdLst>
                              <a:gd name="T0" fmla="*/ 0 w 198"/>
                              <a:gd name="T1" fmla="*/ 0 h 147"/>
                              <a:gd name="T2" fmla="*/ 0 w 198"/>
                              <a:gd name="T3" fmla="*/ 147 h 147"/>
                              <a:gd name="T4" fmla="*/ 198 w 198"/>
                              <a:gd name="T5" fmla="*/ 147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8" h="147">
                                <a:moveTo>
                                  <a:pt x="0" y="0"/>
                                </a:moveTo>
                                <a:lnTo>
                                  <a:pt x="0" y="147"/>
                                </a:lnTo>
                                <a:lnTo>
                                  <a:pt x="198" y="147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Rectangle 192"/>
                        <wps:cNvSpPr>
                          <a:spLocks noChangeArrowheads="1"/>
                        </wps:cNvSpPr>
                        <wps:spPr bwMode="auto">
                          <a:xfrm>
                            <a:off x="3241675" y="3297928"/>
                            <a:ext cx="24911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und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ATCC 49968 (AB02139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0" name="Freeform 193"/>
                        <wps:cNvSpPr>
                          <a:spLocks/>
                        </wps:cNvSpPr>
                        <wps:spPr bwMode="auto">
                          <a:xfrm>
                            <a:off x="2944495" y="3362960"/>
                            <a:ext cx="292735" cy="189865"/>
                          </a:xfrm>
                          <a:custGeom>
                            <a:avLst/>
                            <a:gdLst>
                              <a:gd name="T0" fmla="*/ 0 w 461"/>
                              <a:gd name="T1" fmla="*/ 299 h 299"/>
                              <a:gd name="T2" fmla="*/ 0 w 461"/>
                              <a:gd name="T3" fmla="*/ 0 h 299"/>
                              <a:gd name="T4" fmla="*/ 461 w 461"/>
                              <a:gd name="T5" fmla="*/ 0 h 2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1" h="299">
                                <a:moveTo>
                                  <a:pt x="0" y="299"/>
                                </a:moveTo>
                                <a:lnTo>
                                  <a:pt x="0" y="0"/>
                                </a:lnTo>
                                <a:lnTo>
                                  <a:pt x="461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3201035" y="3492383"/>
                            <a:ext cx="25476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avastano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ATCC 13522 (AB0214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2" name="Freeform 195"/>
                        <wps:cNvSpPr>
                          <a:spLocks/>
                        </wps:cNvSpPr>
                        <wps:spPr bwMode="auto">
                          <a:xfrm>
                            <a:off x="3114040" y="3557270"/>
                            <a:ext cx="83185" cy="189865"/>
                          </a:xfrm>
                          <a:custGeom>
                            <a:avLst/>
                            <a:gdLst>
                              <a:gd name="T0" fmla="*/ 0 w 131"/>
                              <a:gd name="T1" fmla="*/ 299 h 299"/>
                              <a:gd name="T2" fmla="*/ 0 w 131"/>
                              <a:gd name="T3" fmla="*/ 0 h 299"/>
                              <a:gd name="T4" fmla="*/ 131 w 131"/>
                              <a:gd name="T5" fmla="*/ 0 h 2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1" h="299">
                                <a:moveTo>
                                  <a:pt x="0" y="299"/>
                                </a:moveTo>
                                <a:lnTo>
                                  <a:pt x="0" y="0"/>
                                </a:lnTo>
                                <a:lnTo>
                                  <a:pt x="131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3118485" y="3686051"/>
                            <a:ext cx="24174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meli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MAFF 301463 (AB0213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4" name="Freeform 197"/>
                        <wps:cNvSpPr>
                          <a:spLocks/>
                        </wps:cNvSpPr>
                        <wps:spPr bwMode="auto">
                          <a:xfrm>
                            <a:off x="3114040" y="3750945"/>
                            <a:ext cx="635" cy="93345"/>
                          </a:xfrm>
                          <a:custGeom>
                            <a:avLst/>
                            <a:gdLst>
                              <a:gd name="T0" fmla="*/ 147 h 147"/>
                              <a:gd name="T1" fmla="*/ 0 h 147"/>
                              <a:gd name="T2" fmla="*/ 0 h 14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7">
                                <a:moveTo>
                                  <a:pt x="0" y="14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3160395" y="3880354"/>
                            <a:ext cx="24853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ficuserecta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2400 (AB0213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6" name="Freeform 199"/>
                        <wps:cNvSpPr>
                          <a:spLocks/>
                        </wps:cNvSpPr>
                        <wps:spPr bwMode="auto">
                          <a:xfrm>
                            <a:off x="3114040" y="3851910"/>
                            <a:ext cx="42545" cy="93345"/>
                          </a:xfrm>
                          <a:custGeom>
                            <a:avLst/>
                            <a:gdLst>
                              <a:gd name="T0" fmla="*/ 0 w 67"/>
                              <a:gd name="T1" fmla="*/ 0 h 147"/>
                              <a:gd name="T2" fmla="*/ 0 w 67"/>
                              <a:gd name="T3" fmla="*/ 147 h 147"/>
                              <a:gd name="T4" fmla="*/ 67 w 67"/>
                              <a:gd name="T5" fmla="*/ 147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147">
                                <a:moveTo>
                                  <a:pt x="0" y="0"/>
                                </a:moveTo>
                                <a:lnTo>
                                  <a:pt x="0" y="147"/>
                                </a:lnTo>
                                <a:lnTo>
                                  <a:pt x="67" y="147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3114040" y="3755390"/>
                            <a:ext cx="635" cy="18986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Freeform 201"/>
                        <wps:cNvSpPr>
                          <a:spLocks/>
                        </wps:cNvSpPr>
                        <wps:spPr bwMode="auto">
                          <a:xfrm>
                            <a:off x="2944495" y="3561080"/>
                            <a:ext cx="169545" cy="189865"/>
                          </a:xfrm>
                          <a:custGeom>
                            <a:avLst/>
                            <a:gdLst>
                              <a:gd name="T0" fmla="*/ 0 w 267"/>
                              <a:gd name="T1" fmla="*/ 0 h 299"/>
                              <a:gd name="T2" fmla="*/ 0 w 267"/>
                              <a:gd name="T3" fmla="*/ 299 h 299"/>
                              <a:gd name="T4" fmla="*/ 267 w 267"/>
                              <a:gd name="T5" fmla="*/ 299 h 2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7" h="299">
                                <a:moveTo>
                                  <a:pt x="0" y="0"/>
                                </a:moveTo>
                                <a:lnTo>
                                  <a:pt x="0" y="299"/>
                                </a:lnTo>
                                <a:lnTo>
                                  <a:pt x="267" y="299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Freeform 202"/>
                        <wps:cNvSpPr>
                          <a:spLocks/>
                        </wps:cNvSpPr>
                        <wps:spPr bwMode="auto">
                          <a:xfrm>
                            <a:off x="2818765" y="3270250"/>
                            <a:ext cx="125730" cy="287020"/>
                          </a:xfrm>
                          <a:custGeom>
                            <a:avLst/>
                            <a:gdLst>
                              <a:gd name="T0" fmla="*/ 0 w 198"/>
                              <a:gd name="T1" fmla="*/ 0 h 452"/>
                              <a:gd name="T2" fmla="*/ 0 w 198"/>
                              <a:gd name="T3" fmla="*/ 452 h 452"/>
                              <a:gd name="T4" fmla="*/ 198 w 198"/>
                              <a:gd name="T5" fmla="*/ 452 h 4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8" h="452">
                                <a:moveTo>
                                  <a:pt x="0" y="0"/>
                                </a:moveTo>
                                <a:lnTo>
                                  <a:pt x="0" y="452"/>
                                </a:lnTo>
                                <a:lnTo>
                                  <a:pt x="198" y="452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Line 203"/>
                        <wps:cNvCnPr>
                          <a:cxnSpLocks noChangeShapeType="1"/>
                        </wps:cNvCnPr>
                        <wps:spPr bwMode="auto">
                          <a:xfrm>
                            <a:off x="2818765" y="2974975"/>
                            <a:ext cx="635" cy="28702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" name="Freeform 204"/>
                        <wps:cNvSpPr>
                          <a:spLocks/>
                        </wps:cNvSpPr>
                        <wps:spPr bwMode="auto">
                          <a:xfrm>
                            <a:off x="2572385" y="2954655"/>
                            <a:ext cx="246380" cy="311785"/>
                          </a:xfrm>
                          <a:custGeom>
                            <a:avLst/>
                            <a:gdLst>
                              <a:gd name="T0" fmla="*/ 0 w 388"/>
                              <a:gd name="T1" fmla="*/ 0 h 491"/>
                              <a:gd name="T2" fmla="*/ 0 w 388"/>
                              <a:gd name="T3" fmla="*/ 491 h 491"/>
                              <a:gd name="T4" fmla="*/ 388 w 388"/>
                              <a:gd name="T5" fmla="*/ 491 h 4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8" h="491">
                                <a:moveTo>
                                  <a:pt x="0" y="0"/>
                                </a:moveTo>
                                <a:lnTo>
                                  <a:pt x="0" y="491"/>
                                </a:lnTo>
                                <a:lnTo>
                                  <a:pt x="388" y="491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Freeform 205"/>
                        <wps:cNvSpPr>
                          <a:spLocks/>
                        </wps:cNvSpPr>
                        <wps:spPr bwMode="auto">
                          <a:xfrm>
                            <a:off x="2240915" y="2578735"/>
                            <a:ext cx="331470" cy="372110"/>
                          </a:xfrm>
                          <a:custGeom>
                            <a:avLst/>
                            <a:gdLst>
                              <a:gd name="T0" fmla="*/ 0 w 522"/>
                              <a:gd name="T1" fmla="*/ 0 h 586"/>
                              <a:gd name="T2" fmla="*/ 0 w 522"/>
                              <a:gd name="T3" fmla="*/ 586 h 586"/>
                              <a:gd name="T4" fmla="*/ 522 w 522"/>
                              <a:gd name="T5" fmla="*/ 586 h 5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2" h="586">
                                <a:moveTo>
                                  <a:pt x="0" y="0"/>
                                </a:moveTo>
                                <a:lnTo>
                                  <a:pt x="0" y="586"/>
                                </a:lnTo>
                                <a:lnTo>
                                  <a:pt x="522" y="58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Freeform 206"/>
                        <wps:cNvSpPr>
                          <a:spLocks/>
                        </wps:cNvSpPr>
                        <wps:spPr bwMode="auto">
                          <a:xfrm>
                            <a:off x="1852930" y="1881505"/>
                            <a:ext cx="387985" cy="693420"/>
                          </a:xfrm>
                          <a:custGeom>
                            <a:avLst/>
                            <a:gdLst>
                              <a:gd name="T0" fmla="*/ 0 w 611"/>
                              <a:gd name="T1" fmla="*/ 0 h 1092"/>
                              <a:gd name="T2" fmla="*/ 0 w 611"/>
                              <a:gd name="T3" fmla="*/ 1092 h 1092"/>
                              <a:gd name="T4" fmla="*/ 611 w 611"/>
                              <a:gd name="T5" fmla="*/ 1092 h 10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1" h="1092">
                                <a:moveTo>
                                  <a:pt x="0" y="0"/>
                                </a:moveTo>
                                <a:lnTo>
                                  <a:pt x="0" y="1092"/>
                                </a:lnTo>
                                <a:lnTo>
                                  <a:pt x="611" y="1092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207"/>
                        <wps:cNvSpPr>
                          <a:spLocks/>
                        </wps:cNvSpPr>
                        <wps:spPr bwMode="auto">
                          <a:xfrm>
                            <a:off x="1682750" y="1877695"/>
                            <a:ext cx="170180" cy="1198245"/>
                          </a:xfrm>
                          <a:custGeom>
                            <a:avLst/>
                            <a:gdLst>
                              <a:gd name="T0" fmla="*/ 0 w 268"/>
                              <a:gd name="T1" fmla="*/ 1887 h 1887"/>
                              <a:gd name="T2" fmla="*/ 0 w 268"/>
                              <a:gd name="T3" fmla="*/ 0 h 1887"/>
                              <a:gd name="T4" fmla="*/ 268 w 268"/>
                              <a:gd name="T5" fmla="*/ 0 h 18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8" h="1887">
                                <a:moveTo>
                                  <a:pt x="0" y="1887"/>
                                </a:moveTo>
                                <a:lnTo>
                                  <a:pt x="0" y="0"/>
                                </a:lnTo>
                                <a:lnTo>
                                  <a:pt x="268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870710" y="4074023"/>
                            <a:ext cx="29032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xanthomarin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0911TES21U2 (LN7743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6" name="Freeform 209"/>
                        <wps:cNvSpPr>
                          <a:spLocks/>
                        </wps:cNvSpPr>
                        <wps:spPr bwMode="auto">
                          <a:xfrm>
                            <a:off x="1824355" y="4138930"/>
                            <a:ext cx="42545" cy="141605"/>
                          </a:xfrm>
                          <a:custGeom>
                            <a:avLst/>
                            <a:gdLst>
                              <a:gd name="T0" fmla="*/ 0 w 67"/>
                              <a:gd name="T1" fmla="*/ 223 h 223"/>
                              <a:gd name="T2" fmla="*/ 0 w 67"/>
                              <a:gd name="T3" fmla="*/ 0 h 223"/>
                              <a:gd name="T4" fmla="*/ 67 w 67"/>
                              <a:gd name="T5" fmla="*/ 0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223">
                                <a:moveTo>
                                  <a:pt x="0" y="223"/>
                                </a:moveTo>
                                <a:lnTo>
                                  <a:pt x="0" y="0"/>
                                </a:lnTo>
                                <a:lnTo>
                                  <a:pt x="6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2020570" y="4268327"/>
                            <a:ext cx="26155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zhaodong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Hvs53 (OU70743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8" name="Freeform 211"/>
                        <wps:cNvSpPr>
                          <a:spLocks/>
                        </wps:cNvSpPr>
                        <wps:spPr bwMode="auto">
                          <a:xfrm>
                            <a:off x="1872615" y="4333240"/>
                            <a:ext cx="143510" cy="92710"/>
                          </a:xfrm>
                          <a:custGeom>
                            <a:avLst/>
                            <a:gdLst>
                              <a:gd name="T0" fmla="*/ 0 w 226"/>
                              <a:gd name="T1" fmla="*/ 146 h 146"/>
                              <a:gd name="T2" fmla="*/ 0 w 226"/>
                              <a:gd name="T3" fmla="*/ 0 h 146"/>
                              <a:gd name="T4" fmla="*/ 226 w 226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6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226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1979930" y="4461995"/>
                            <a:ext cx="23158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utzer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20400 (LC65490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0" name="Freeform 213"/>
                        <wps:cNvSpPr>
                          <a:spLocks/>
                        </wps:cNvSpPr>
                        <wps:spPr bwMode="auto">
                          <a:xfrm>
                            <a:off x="1872615" y="4434205"/>
                            <a:ext cx="103505" cy="92710"/>
                          </a:xfrm>
                          <a:custGeom>
                            <a:avLst/>
                            <a:gdLst>
                              <a:gd name="T0" fmla="*/ 0 w 163"/>
                              <a:gd name="T1" fmla="*/ 0 h 146"/>
                              <a:gd name="T2" fmla="*/ 0 w 163"/>
                              <a:gd name="T3" fmla="*/ 146 h 146"/>
                              <a:gd name="T4" fmla="*/ 163 w 163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3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163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Freeform 214"/>
                        <wps:cNvSpPr>
                          <a:spLocks/>
                        </wps:cNvSpPr>
                        <wps:spPr bwMode="auto">
                          <a:xfrm>
                            <a:off x="1824355" y="4288790"/>
                            <a:ext cx="48260" cy="141605"/>
                          </a:xfrm>
                          <a:custGeom>
                            <a:avLst/>
                            <a:gdLst>
                              <a:gd name="T0" fmla="*/ 0 w 76"/>
                              <a:gd name="T1" fmla="*/ 0 h 223"/>
                              <a:gd name="T2" fmla="*/ 0 w 76"/>
                              <a:gd name="T3" fmla="*/ 223 h 223"/>
                              <a:gd name="T4" fmla="*/ 76 w 76"/>
                              <a:gd name="T5" fmla="*/ 223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" h="223">
                                <a:moveTo>
                                  <a:pt x="0" y="0"/>
                                </a:moveTo>
                                <a:lnTo>
                                  <a:pt x="0" y="223"/>
                                </a:lnTo>
                                <a:lnTo>
                                  <a:pt x="76" y="223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215"/>
                        <wps:cNvSpPr>
                          <a:spLocks/>
                        </wps:cNvSpPr>
                        <wps:spPr bwMode="auto">
                          <a:xfrm>
                            <a:off x="1682750" y="3084195"/>
                            <a:ext cx="141605" cy="1200785"/>
                          </a:xfrm>
                          <a:custGeom>
                            <a:avLst/>
                            <a:gdLst>
                              <a:gd name="T0" fmla="*/ 0 w 223"/>
                              <a:gd name="T1" fmla="*/ 0 h 1891"/>
                              <a:gd name="T2" fmla="*/ 0 w 223"/>
                              <a:gd name="T3" fmla="*/ 1891 h 1891"/>
                              <a:gd name="T4" fmla="*/ 223 w 223"/>
                              <a:gd name="T5" fmla="*/ 1891 h 18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3" h="1891">
                                <a:moveTo>
                                  <a:pt x="0" y="0"/>
                                </a:moveTo>
                                <a:lnTo>
                                  <a:pt x="0" y="1891"/>
                                </a:lnTo>
                                <a:lnTo>
                                  <a:pt x="223" y="1891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Freeform 216"/>
                        <wps:cNvSpPr>
                          <a:spLocks/>
                        </wps:cNvSpPr>
                        <wps:spPr bwMode="auto">
                          <a:xfrm>
                            <a:off x="1504950" y="3080385"/>
                            <a:ext cx="177800" cy="962025"/>
                          </a:xfrm>
                          <a:custGeom>
                            <a:avLst/>
                            <a:gdLst>
                              <a:gd name="T0" fmla="*/ 0 w 280"/>
                              <a:gd name="T1" fmla="*/ 1515 h 1515"/>
                              <a:gd name="T2" fmla="*/ 0 w 280"/>
                              <a:gd name="T3" fmla="*/ 0 h 1515"/>
                              <a:gd name="T4" fmla="*/ 280 w 280"/>
                              <a:gd name="T5" fmla="*/ 0 h 15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0" h="1515">
                                <a:moveTo>
                                  <a:pt x="0" y="1515"/>
                                </a:moveTo>
                                <a:lnTo>
                                  <a:pt x="0" y="0"/>
                                </a:lnTo>
                                <a:lnTo>
                                  <a:pt x="28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632585" y="4656298"/>
                            <a:ext cx="248539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oleovor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13978 (LC50800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5" name="Freeform 218"/>
                        <wps:cNvSpPr>
                          <a:spLocks/>
                        </wps:cNvSpPr>
                        <wps:spPr bwMode="auto">
                          <a:xfrm>
                            <a:off x="1504950" y="4721225"/>
                            <a:ext cx="123190" cy="141605"/>
                          </a:xfrm>
                          <a:custGeom>
                            <a:avLst/>
                            <a:gdLst>
                              <a:gd name="T0" fmla="*/ 0 w 194"/>
                              <a:gd name="T1" fmla="*/ 223 h 223"/>
                              <a:gd name="T2" fmla="*/ 0 w 194"/>
                              <a:gd name="T3" fmla="*/ 0 h 223"/>
                              <a:gd name="T4" fmla="*/ 194 w 194"/>
                              <a:gd name="T5" fmla="*/ 0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" h="223">
                                <a:moveTo>
                                  <a:pt x="0" y="223"/>
                                </a:moveTo>
                                <a:lnTo>
                                  <a:pt x="0" y="0"/>
                                </a:lnTo>
                                <a:lnTo>
                                  <a:pt x="194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1658620" y="4849967"/>
                            <a:ext cx="21520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lcaliphil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CI12 (HG79616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7" name="Freeform 220"/>
                        <wps:cNvSpPr>
                          <a:spLocks/>
                        </wps:cNvSpPr>
                        <wps:spPr bwMode="auto">
                          <a:xfrm>
                            <a:off x="1549400" y="4915535"/>
                            <a:ext cx="105410" cy="92710"/>
                          </a:xfrm>
                          <a:custGeom>
                            <a:avLst/>
                            <a:gdLst>
                              <a:gd name="T0" fmla="*/ 0 w 166"/>
                              <a:gd name="T1" fmla="*/ 146 h 146"/>
                              <a:gd name="T2" fmla="*/ 0 w 166"/>
                              <a:gd name="T3" fmla="*/ 0 h 146"/>
                              <a:gd name="T4" fmla="*/ 166 w 166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1573530" y="5044270"/>
                            <a:ext cx="27787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seudoalcaligen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5968 (AB0213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9" name="Freeform 222"/>
                        <wps:cNvSpPr>
                          <a:spLocks/>
                        </wps:cNvSpPr>
                        <wps:spPr bwMode="auto">
                          <a:xfrm>
                            <a:off x="1549400" y="5016500"/>
                            <a:ext cx="20320" cy="92710"/>
                          </a:xfrm>
                          <a:custGeom>
                            <a:avLst/>
                            <a:gdLst>
                              <a:gd name="T0" fmla="*/ 0 w 32"/>
                              <a:gd name="T1" fmla="*/ 0 h 146"/>
                              <a:gd name="T2" fmla="*/ 0 w 32"/>
                              <a:gd name="T3" fmla="*/ 146 h 146"/>
                              <a:gd name="T4" fmla="*/ 32 w 32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32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223"/>
                        <wps:cNvSpPr>
                          <a:spLocks/>
                        </wps:cNvSpPr>
                        <wps:spPr bwMode="auto">
                          <a:xfrm>
                            <a:off x="1504950" y="4870450"/>
                            <a:ext cx="44450" cy="141605"/>
                          </a:xfrm>
                          <a:custGeom>
                            <a:avLst/>
                            <a:gdLst>
                              <a:gd name="T0" fmla="*/ 0 w 70"/>
                              <a:gd name="T1" fmla="*/ 0 h 223"/>
                              <a:gd name="T2" fmla="*/ 0 w 70"/>
                              <a:gd name="T3" fmla="*/ 223 h 223"/>
                              <a:gd name="T4" fmla="*/ 70 w 70"/>
                              <a:gd name="T5" fmla="*/ 223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0" h="223">
                                <a:moveTo>
                                  <a:pt x="0" y="0"/>
                                </a:moveTo>
                                <a:lnTo>
                                  <a:pt x="0" y="223"/>
                                </a:lnTo>
                                <a:lnTo>
                                  <a:pt x="70" y="223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1504950" y="4050030"/>
                            <a:ext cx="635" cy="96202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Freeform 225"/>
                        <wps:cNvSpPr>
                          <a:spLocks/>
                        </wps:cNvSpPr>
                        <wps:spPr bwMode="auto">
                          <a:xfrm>
                            <a:off x="1462405" y="4046220"/>
                            <a:ext cx="42545" cy="624205"/>
                          </a:xfrm>
                          <a:custGeom>
                            <a:avLst/>
                            <a:gdLst>
                              <a:gd name="T0" fmla="*/ 0 w 67"/>
                              <a:gd name="T1" fmla="*/ 983 h 983"/>
                              <a:gd name="T2" fmla="*/ 0 w 67"/>
                              <a:gd name="T3" fmla="*/ 0 h 983"/>
                              <a:gd name="T4" fmla="*/ 67 w 67"/>
                              <a:gd name="T5" fmla="*/ 0 h 9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983">
                                <a:moveTo>
                                  <a:pt x="0" y="983"/>
                                </a:moveTo>
                                <a:lnTo>
                                  <a:pt x="0" y="0"/>
                                </a:lnTo>
                                <a:lnTo>
                                  <a:pt x="6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2121535" y="5237939"/>
                            <a:ext cx="26943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nguilliseptic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NCIMB 1949 (AB0213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4" name="Freeform 227"/>
                        <wps:cNvSpPr>
                          <a:spLocks/>
                        </wps:cNvSpPr>
                        <wps:spPr bwMode="auto">
                          <a:xfrm>
                            <a:off x="1462405" y="4678680"/>
                            <a:ext cx="655320" cy="624840"/>
                          </a:xfrm>
                          <a:custGeom>
                            <a:avLst/>
                            <a:gdLst>
                              <a:gd name="T0" fmla="*/ 0 w 1032"/>
                              <a:gd name="T1" fmla="*/ 0 h 984"/>
                              <a:gd name="T2" fmla="*/ 0 w 1032"/>
                              <a:gd name="T3" fmla="*/ 984 h 984"/>
                              <a:gd name="T4" fmla="*/ 1032 w 1032"/>
                              <a:gd name="T5" fmla="*/ 984 h 9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2" h="984">
                                <a:moveTo>
                                  <a:pt x="0" y="0"/>
                                </a:moveTo>
                                <a:lnTo>
                                  <a:pt x="0" y="984"/>
                                </a:lnTo>
                                <a:lnTo>
                                  <a:pt x="1032" y="984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228"/>
                        <wps:cNvSpPr>
                          <a:spLocks/>
                        </wps:cNvSpPr>
                        <wps:spPr bwMode="auto">
                          <a:xfrm>
                            <a:off x="1351280" y="4674870"/>
                            <a:ext cx="111125" cy="405765"/>
                          </a:xfrm>
                          <a:custGeom>
                            <a:avLst/>
                            <a:gdLst>
                              <a:gd name="T0" fmla="*/ 0 w 175"/>
                              <a:gd name="T1" fmla="*/ 639 h 639"/>
                              <a:gd name="T2" fmla="*/ 0 w 175"/>
                              <a:gd name="T3" fmla="*/ 0 h 639"/>
                              <a:gd name="T4" fmla="*/ 175 w 175"/>
                              <a:gd name="T5" fmla="*/ 0 h 6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5" h="639">
                                <a:moveTo>
                                  <a:pt x="0" y="639"/>
                                </a:moveTo>
                                <a:lnTo>
                                  <a:pt x="0" y="0"/>
                                </a:lnTo>
                                <a:lnTo>
                                  <a:pt x="175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460500" y="5432243"/>
                            <a:ext cx="22987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tohon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TUM18999 (LC6452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7" name="Freeform 230"/>
                        <wps:cNvSpPr>
                          <a:spLocks/>
                        </wps:cNvSpPr>
                        <wps:spPr bwMode="auto">
                          <a:xfrm>
                            <a:off x="1351280" y="5088890"/>
                            <a:ext cx="105410" cy="408305"/>
                          </a:xfrm>
                          <a:custGeom>
                            <a:avLst/>
                            <a:gdLst>
                              <a:gd name="T0" fmla="*/ 0 w 166"/>
                              <a:gd name="T1" fmla="*/ 0 h 643"/>
                              <a:gd name="T2" fmla="*/ 0 w 166"/>
                              <a:gd name="T3" fmla="*/ 643 h 643"/>
                              <a:gd name="T4" fmla="*/ 166 w 166"/>
                              <a:gd name="T5" fmla="*/ 643 h 6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" h="643">
                                <a:moveTo>
                                  <a:pt x="0" y="0"/>
                                </a:moveTo>
                                <a:lnTo>
                                  <a:pt x="0" y="643"/>
                                </a:lnTo>
                                <a:lnTo>
                                  <a:pt x="166" y="643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231"/>
                        <wps:cNvSpPr>
                          <a:spLocks/>
                        </wps:cNvSpPr>
                        <wps:spPr bwMode="auto">
                          <a:xfrm>
                            <a:off x="1149350" y="5085080"/>
                            <a:ext cx="201930" cy="808355"/>
                          </a:xfrm>
                          <a:custGeom>
                            <a:avLst/>
                            <a:gdLst>
                              <a:gd name="T0" fmla="*/ 0 w 318"/>
                              <a:gd name="T1" fmla="*/ 1273 h 1273"/>
                              <a:gd name="T2" fmla="*/ 0 w 318"/>
                              <a:gd name="T3" fmla="*/ 0 h 1273"/>
                              <a:gd name="T4" fmla="*/ 318 w 318"/>
                              <a:gd name="T5" fmla="*/ 0 h 1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8" h="1273">
                                <a:moveTo>
                                  <a:pt x="0" y="1273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2004060" y="5625910"/>
                            <a:ext cx="242887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nitroreduce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TG10-1 (LC5751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0" name="Freeform 233"/>
                        <wps:cNvSpPr>
                          <a:spLocks/>
                        </wps:cNvSpPr>
                        <wps:spPr bwMode="auto">
                          <a:xfrm>
                            <a:off x="1636395" y="5691505"/>
                            <a:ext cx="363855" cy="92710"/>
                          </a:xfrm>
                          <a:custGeom>
                            <a:avLst/>
                            <a:gdLst>
                              <a:gd name="T0" fmla="*/ 0 w 573"/>
                              <a:gd name="T1" fmla="*/ 146 h 146"/>
                              <a:gd name="T2" fmla="*/ 0 w 573"/>
                              <a:gd name="T3" fmla="*/ 0 h 146"/>
                              <a:gd name="T4" fmla="*/ 573 w 573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3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573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1919605" y="5820214"/>
                            <a:ext cx="256413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citronellol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ATCC 13674 (AB0213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2" name="Freeform 235"/>
                        <wps:cNvSpPr>
                          <a:spLocks/>
                        </wps:cNvSpPr>
                        <wps:spPr bwMode="auto">
                          <a:xfrm>
                            <a:off x="1636395" y="5792470"/>
                            <a:ext cx="278765" cy="92710"/>
                          </a:xfrm>
                          <a:custGeom>
                            <a:avLst/>
                            <a:gdLst>
                              <a:gd name="T0" fmla="*/ 0 w 439"/>
                              <a:gd name="T1" fmla="*/ 0 h 146"/>
                              <a:gd name="T2" fmla="*/ 0 w 439"/>
                              <a:gd name="T3" fmla="*/ 146 h 146"/>
                              <a:gd name="T4" fmla="*/ 439 w 439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9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439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Freeform 236"/>
                        <wps:cNvSpPr>
                          <a:spLocks/>
                        </wps:cNvSpPr>
                        <wps:spPr bwMode="auto">
                          <a:xfrm>
                            <a:off x="1149350" y="5788025"/>
                            <a:ext cx="487045" cy="457200"/>
                          </a:xfrm>
                          <a:custGeom>
                            <a:avLst/>
                            <a:gdLst>
                              <a:gd name="T0" fmla="*/ 0 w 767"/>
                              <a:gd name="T1" fmla="*/ 720 h 720"/>
                              <a:gd name="T2" fmla="*/ 0 w 767"/>
                              <a:gd name="T3" fmla="*/ 0 h 720"/>
                              <a:gd name="T4" fmla="*/ 767 w 767"/>
                              <a:gd name="T5" fmla="*/ 0 h 7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67" h="720">
                                <a:moveTo>
                                  <a:pt x="0" y="720"/>
                                </a:moveTo>
                                <a:lnTo>
                                  <a:pt x="0" y="0"/>
                                </a:lnTo>
                                <a:lnTo>
                                  <a:pt x="767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1393825" y="6013883"/>
                            <a:ext cx="24911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JCM 20301 (LC65488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5" name="Freeform 238"/>
                        <wps:cNvSpPr>
                          <a:spLocks/>
                        </wps:cNvSpPr>
                        <wps:spPr bwMode="auto">
                          <a:xfrm>
                            <a:off x="1390015" y="6079490"/>
                            <a:ext cx="635" cy="92710"/>
                          </a:xfrm>
                          <a:custGeom>
                            <a:avLst/>
                            <a:gdLst>
                              <a:gd name="T0" fmla="*/ 146 h 146"/>
                              <a:gd name="T1" fmla="*/ 0 h 146"/>
                              <a:gd name="T2" fmla="*/ 0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393825" y="6208186"/>
                            <a:ext cx="25247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IRQBAS137 (LC64844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7" name="Freeform 240"/>
                        <wps:cNvSpPr>
                          <a:spLocks/>
                        </wps:cNvSpPr>
                        <wps:spPr bwMode="auto">
                          <a:xfrm>
                            <a:off x="1390015" y="6180455"/>
                            <a:ext cx="635" cy="92710"/>
                          </a:xfrm>
                          <a:custGeom>
                            <a:avLst/>
                            <a:gdLst>
                              <a:gd name="T0" fmla="*/ 0 h 146"/>
                              <a:gd name="T1" fmla="*/ 146 h 146"/>
                              <a:gd name="T2" fmla="*/ 146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1393825" y="6402490"/>
                            <a:ext cx="207835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K2 (FJ97252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9" name="Freeform 242"/>
                        <wps:cNvSpPr>
                          <a:spLocks/>
                        </wps:cNvSpPr>
                        <wps:spPr bwMode="auto">
                          <a:xfrm>
                            <a:off x="1390015" y="6277610"/>
                            <a:ext cx="635" cy="189865"/>
                          </a:xfrm>
                          <a:custGeom>
                            <a:avLst/>
                            <a:gdLst>
                              <a:gd name="T0" fmla="*/ 0 h 299"/>
                              <a:gd name="T1" fmla="*/ 299 h 299"/>
                              <a:gd name="T2" fmla="*/ 299 h 29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99">
                                <a:moveTo>
                                  <a:pt x="0" y="0"/>
                                </a:moveTo>
                                <a:lnTo>
                                  <a:pt x="0" y="299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1393825" y="6596159"/>
                            <a:ext cx="21634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NO6 (FJ9725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1" name="Freeform 244"/>
                        <wps:cNvSpPr>
                          <a:spLocks/>
                        </wps:cNvSpPr>
                        <wps:spPr bwMode="auto">
                          <a:xfrm>
                            <a:off x="1390015" y="6374130"/>
                            <a:ext cx="635" cy="287020"/>
                          </a:xfrm>
                          <a:custGeom>
                            <a:avLst/>
                            <a:gdLst>
                              <a:gd name="T0" fmla="*/ 0 h 452"/>
                              <a:gd name="T1" fmla="*/ 452 h 452"/>
                              <a:gd name="T2" fmla="*/ 452 h 45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52">
                                <a:moveTo>
                                  <a:pt x="0" y="0"/>
                                </a:moveTo>
                                <a:lnTo>
                                  <a:pt x="0" y="452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1414145" y="6790461"/>
                            <a:ext cx="21634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CJM (FJ97252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3" name="Freeform 246"/>
                        <wps:cNvSpPr>
                          <a:spLocks/>
                        </wps:cNvSpPr>
                        <wps:spPr bwMode="auto">
                          <a:xfrm>
                            <a:off x="1390015" y="6855460"/>
                            <a:ext cx="19685" cy="238125"/>
                          </a:xfrm>
                          <a:custGeom>
                            <a:avLst/>
                            <a:gdLst>
                              <a:gd name="T0" fmla="*/ 0 w 31"/>
                              <a:gd name="T1" fmla="*/ 375 h 375"/>
                              <a:gd name="T2" fmla="*/ 0 w 31"/>
                              <a:gd name="T3" fmla="*/ 0 h 375"/>
                              <a:gd name="T4" fmla="*/ 31 w 31"/>
                              <a:gd name="T5" fmla="*/ 0 h 3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" h="375">
                                <a:moveTo>
                                  <a:pt x="0" y="375"/>
                                </a:moveTo>
                                <a:lnTo>
                                  <a:pt x="0" y="0"/>
                                </a:lnTo>
                                <a:lnTo>
                                  <a:pt x="31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1393825" y="6984130"/>
                            <a:ext cx="2214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TB11 (LC59746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5" name="Freeform 248"/>
                        <wps:cNvSpPr>
                          <a:spLocks/>
                        </wps:cNvSpPr>
                        <wps:spPr bwMode="auto">
                          <a:xfrm>
                            <a:off x="1390015" y="7049135"/>
                            <a:ext cx="635" cy="141605"/>
                          </a:xfrm>
                          <a:custGeom>
                            <a:avLst/>
                            <a:gdLst>
                              <a:gd name="T0" fmla="*/ 223 h 223"/>
                              <a:gd name="T1" fmla="*/ 0 h 223"/>
                              <a:gd name="T2" fmla="*/ 0 h 22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23">
                                <a:moveTo>
                                  <a:pt x="0" y="22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1456690" y="7178434"/>
                            <a:ext cx="22421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5PD4 (OK6683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7" name="Freeform 250"/>
                        <wps:cNvSpPr>
                          <a:spLocks/>
                        </wps:cNvSpPr>
                        <wps:spPr bwMode="auto">
                          <a:xfrm>
                            <a:off x="1452245" y="7243445"/>
                            <a:ext cx="635" cy="92710"/>
                          </a:xfrm>
                          <a:custGeom>
                            <a:avLst/>
                            <a:gdLst>
                              <a:gd name="T0" fmla="*/ 146 h 146"/>
                              <a:gd name="T1" fmla="*/ 0 h 146"/>
                              <a:gd name="T2" fmla="*/ 0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2802890" y="7372102"/>
                            <a:ext cx="22644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200A07">
                                <w:rPr>
                                  <w:rFonts w:ascii="Arial" w:hAnsi="Arial" w:cs="Arial"/>
                                  <w:b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Pseudomonas </w:t>
                              </w:r>
                              <w:proofErr w:type="spellStart"/>
                              <w:r w:rsidRPr="00200A07">
                                <w:rPr>
                                  <w:rFonts w:ascii="Arial" w:hAnsi="Arial" w:cs="Arial"/>
                                  <w:b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aeruginosa</w:t>
                              </w:r>
                              <w:proofErr w:type="spellEnd"/>
                              <w:r w:rsidRPr="00200A07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 xml:space="preserve"> str. M2 (MW228078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9" name="Freeform 252"/>
                        <wps:cNvSpPr>
                          <a:spLocks/>
                        </wps:cNvSpPr>
                        <wps:spPr bwMode="auto">
                          <a:xfrm>
                            <a:off x="1452245" y="7344410"/>
                            <a:ext cx="1215390" cy="92710"/>
                          </a:xfrm>
                          <a:custGeom>
                            <a:avLst/>
                            <a:gdLst>
                              <a:gd name="T0" fmla="*/ 0 w 1914"/>
                              <a:gd name="T1" fmla="*/ 0 h 146"/>
                              <a:gd name="T2" fmla="*/ 0 w 1914"/>
                              <a:gd name="T3" fmla="*/ 146 h 146"/>
                              <a:gd name="T4" fmla="*/ 1914 w 1914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14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1914" y="146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Freeform 253"/>
                        <wps:cNvSpPr>
                          <a:spLocks/>
                        </wps:cNvSpPr>
                        <wps:spPr bwMode="auto">
                          <a:xfrm>
                            <a:off x="1390015" y="7198995"/>
                            <a:ext cx="62230" cy="141605"/>
                          </a:xfrm>
                          <a:custGeom>
                            <a:avLst/>
                            <a:gdLst>
                              <a:gd name="T0" fmla="*/ 0 w 98"/>
                              <a:gd name="T1" fmla="*/ 0 h 223"/>
                              <a:gd name="T2" fmla="*/ 0 w 98"/>
                              <a:gd name="T3" fmla="*/ 223 h 223"/>
                              <a:gd name="T4" fmla="*/ 98 w 98"/>
                              <a:gd name="T5" fmla="*/ 223 h 2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223">
                                <a:moveTo>
                                  <a:pt x="0" y="0"/>
                                </a:moveTo>
                                <a:lnTo>
                                  <a:pt x="0" y="223"/>
                                </a:lnTo>
                                <a:lnTo>
                                  <a:pt x="98" y="223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1390015" y="6079490"/>
                            <a:ext cx="635" cy="62611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1390015" y="6713855"/>
                            <a:ext cx="635" cy="62674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Freeform 256"/>
                        <wps:cNvSpPr>
                          <a:spLocks/>
                        </wps:cNvSpPr>
                        <wps:spPr bwMode="auto">
                          <a:xfrm>
                            <a:off x="1149350" y="6252845"/>
                            <a:ext cx="240665" cy="457200"/>
                          </a:xfrm>
                          <a:custGeom>
                            <a:avLst/>
                            <a:gdLst>
                              <a:gd name="T0" fmla="*/ 0 w 379"/>
                              <a:gd name="T1" fmla="*/ 0 h 720"/>
                              <a:gd name="T2" fmla="*/ 0 w 379"/>
                              <a:gd name="T3" fmla="*/ 720 h 720"/>
                              <a:gd name="T4" fmla="*/ 379 w 379"/>
                              <a:gd name="T5" fmla="*/ 720 h 7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9" h="720">
                                <a:moveTo>
                                  <a:pt x="0" y="0"/>
                                </a:moveTo>
                                <a:lnTo>
                                  <a:pt x="0" y="720"/>
                                </a:lnTo>
                                <a:lnTo>
                                  <a:pt x="379" y="72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1149350" y="5901690"/>
                            <a:ext cx="635" cy="80835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Freeform 258"/>
                        <wps:cNvSpPr>
                          <a:spLocks/>
                        </wps:cNvSpPr>
                        <wps:spPr bwMode="auto">
                          <a:xfrm>
                            <a:off x="635" y="5897245"/>
                            <a:ext cx="1148715" cy="862965"/>
                          </a:xfrm>
                          <a:custGeom>
                            <a:avLst/>
                            <a:gdLst>
                              <a:gd name="T0" fmla="*/ 0 w 1809"/>
                              <a:gd name="T1" fmla="*/ 1359 h 1359"/>
                              <a:gd name="T2" fmla="*/ 0 w 1809"/>
                              <a:gd name="T3" fmla="*/ 0 h 1359"/>
                              <a:gd name="T4" fmla="*/ 1809 w 1809"/>
                              <a:gd name="T5" fmla="*/ 0 h 13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09" h="1359">
                                <a:moveTo>
                                  <a:pt x="0" y="1359"/>
                                </a:moveTo>
                                <a:lnTo>
                                  <a:pt x="0" y="0"/>
                                </a:lnTo>
                                <a:lnTo>
                                  <a:pt x="1809" y="0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3241675" y="7566406"/>
                            <a:ext cx="14008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 w:rsidRPr="00F5401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E.col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ATCC 11775T (X8072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7" name="Freeform 260"/>
                        <wps:cNvSpPr>
                          <a:spLocks/>
                        </wps:cNvSpPr>
                        <wps:spPr bwMode="auto">
                          <a:xfrm>
                            <a:off x="635" y="6768465"/>
                            <a:ext cx="3236595" cy="862965"/>
                          </a:xfrm>
                          <a:custGeom>
                            <a:avLst/>
                            <a:gdLst>
                              <a:gd name="T0" fmla="*/ 0 w 5097"/>
                              <a:gd name="T1" fmla="*/ 0 h 1359"/>
                              <a:gd name="T2" fmla="*/ 0 w 5097"/>
                              <a:gd name="T3" fmla="*/ 1359 h 1359"/>
                              <a:gd name="T4" fmla="*/ 5097 w 5097"/>
                              <a:gd name="T5" fmla="*/ 1359 h 13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97" h="1359">
                                <a:moveTo>
                                  <a:pt x="0" y="0"/>
                                </a:moveTo>
                                <a:lnTo>
                                  <a:pt x="0" y="1359"/>
                                </a:lnTo>
                                <a:lnTo>
                                  <a:pt x="5097" y="1359"/>
                                </a:lnTo>
                              </a:path>
                            </a:pathLst>
                          </a:custGeom>
                          <a:noFill/>
                          <a:ln w="13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Oval 261"/>
                        <wps:cNvSpPr>
                          <a:spLocks noChangeArrowheads="1"/>
                        </wps:cNvSpPr>
                        <wps:spPr bwMode="auto">
                          <a:xfrm>
                            <a:off x="2764155" y="1364615"/>
                            <a:ext cx="85090" cy="84455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3" cap="rnd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Oval 262"/>
                        <wps:cNvSpPr>
                          <a:spLocks noChangeArrowheads="1"/>
                        </wps:cNvSpPr>
                        <wps:spPr bwMode="auto">
                          <a:xfrm>
                            <a:off x="2703830" y="7378700"/>
                            <a:ext cx="85090" cy="8509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3" cap="rnd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263"/>
                        <wps:cNvSpPr>
                          <a:spLocks noChangeArrowheads="1"/>
                        </wps:cNvSpPr>
                        <wps:spPr bwMode="auto">
                          <a:xfrm>
                            <a:off x="2548255" y="2358946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1" name="Rectangle 264"/>
                        <wps:cNvSpPr>
                          <a:spLocks noChangeArrowheads="1"/>
                        </wps:cNvSpPr>
                        <wps:spPr bwMode="auto">
                          <a:xfrm>
                            <a:off x="2505710" y="2504356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2" name="Rectangle 265"/>
                        <wps:cNvSpPr>
                          <a:spLocks noChangeArrowheads="1"/>
                        </wps:cNvSpPr>
                        <wps:spPr bwMode="auto">
                          <a:xfrm>
                            <a:off x="2980690" y="3771138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3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2439035" y="2971065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4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318895" y="7360673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5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503045" y="5657024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6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1256030" y="6730138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7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2811145" y="3577469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4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8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2685415" y="3286015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9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1739265" y="4450566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0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1691005" y="430452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1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1416050" y="5032206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2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217930" y="4953468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3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2107565" y="2595157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4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1329055" y="4543273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5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1371600" y="3914643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6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549400" y="2948841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7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2018665" y="192843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8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1718945" y="1746191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9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1892935" y="1540458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0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1850390" y="1048985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1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1892935" y="321300"/>
                            <a:ext cx="9906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6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2" name="Line 285"/>
                        <wps:cNvCnPr>
                          <a:cxnSpLocks noChangeShapeType="1"/>
                        </wps:cNvCnPr>
                        <wps:spPr bwMode="auto">
                          <a:xfrm>
                            <a:off x="405130" y="7904480"/>
                            <a:ext cx="537845" cy="635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Line 286"/>
                        <wps:cNvCnPr>
                          <a:cxnSpLocks noChangeShapeType="1"/>
                        </wps:cNvCnPr>
                        <wps:spPr bwMode="auto">
                          <a:xfrm>
                            <a:off x="405130" y="7872095"/>
                            <a:ext cx="635" cy="6477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Line 287"/>
                        <wps:cNvCnPr>
                          <a:cxnSpLocks noChangeShapeType="1"/>
                        </wps:cNvCnPr>
                        <wps:spPr bwMode="auto">
                          <a:xfrm>
                            <a:off x="942975" y="7872095"/>
                            <a:ext cx="635" cy="64770"/>
                          </a:xfrm>
                          <a:prstGeom prst="line">
                            <a:avLst/>
                          </a:prstGeom>
                          <a:noFill/>
                          <a:ln w="13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589280" y="7931793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C199C" w:rsidRDefault="00FC199C" w:rsidP="00FC199C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4"/>
                                  <w:szCs w:val="14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86" o:spid="_x0000_s1026" editas="canvas" style="width:452.65pt;height:641.85pt;mso-position-horizontal-relative:char;mso-position-vertical-relative:line" coordsize="57486,81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7glfi4AAJGOAgAOAAAAZHJzL2Uyb0RvYy54bWzsXe1u68iR/b/AvoOgnwt4zCabX0acxYx9&#10;HQSYbAY7dx9AtmVbiCxpJN3rOwny7nuqv9hkt2hdi6KtYU8QS76ii2STPDpVdarqT//97Xk++jpd&#10;b2bLxeWY/RCNR9PF3fJ+tni8HP/f55uzYjzabCeL+8l8uZhejn+fbsb//ef//I8/vawupvHyaTm/&#10;n65HMLLYXLysLsdP2+3q4vx8c/c0fZ5sfliupgt8+LBcP0+2+HX9eH6/nrzA+vP8PI6i7Pxlub5f&#10;rZd3080G/3otPxz/Wdh/eJjebf/+8LCZbkfzyzGObSt+rsXPW/p5/uc/TS4e15PV0+xOHcbkDUfx&#10;PJktsFNj6nqynYy+rGeOqefZ3Xq5WT5sf7hbPp8vHx5md1NxDjgbFjXO5mqy+DrZiJO5w+roA8S7&#10;Du3ePtJxL5Y3s/kcq3EO6xf0b/T6guszxT++rHB1NitznTaH7f/Xp8lqKk5rc3H3P19/WY9m97h5&#10;eDYeLSbPuEv+F9dtsnicT0eMl3SN6ACw5a+rX9Z0tJvVz8u7f2xGi+XVE7ab/rheL1+eppN7HBij&#10;7XEW1h/QLxv86ej25W/Le9iffNkuxeX69rB+JoO4EKNvl+OYsSQucJ/8bu6N6bft6I4+SoqiyPHR&#10;HT6L47zMUrGjyYW2sVpvtn+ZLp9H9OZyvMY5iH1Mvv682dIxTS70JrUVn1zMF7V/wIbyX7Bv/Cl9&#10;Rkchbqd/lVH5qfhU8DMeZ5/OeHR9ffbjzRU/y25Ynl4n11dX1+zftF/GL55m9/fTBV1YfWszvt+V&#10;Uw+ZvCnNzb1Zzmf3ZI4OabN+vL2ar0dfJ3i0bsR/akGszc7rhyEWAefSOCUW8+inuDy7yYr8jN/w&#10;9KzMo+IsYuVPZRbxkl/f1E/p59lievgpjV4ux2Uap+IqWQfdOLdI/Oee2+TiebYFeM1nz5fjwmw0&#10;uaAb8dPiHpd8crGdzObyvbUUdPjVUuBy6wstblu6U+Udv/12+03d/LfL+99xA6+XuLNwEwJx8eZp&#10;uf7nePQC9LocLwCv49H8rws8AgR0+s1av7nVbyaLO/zh5Xg7Hsm3V1sJiF9W69njE+wyuSKrH/GY&#10;3MzEvUuPkDwG9XABDnrDhVzjws16OqXvghFLBXTXnnIDCwc8/1GcxUUqnv+M53jcxUWkp48woEgY&#10;fUgIUCYJbwLA3RcJAHTd9UOPb4R79Qw/3it0+4zr8/A8x/fMf52PotHLiCUCtGhbvQmzNmE8Hz0B&#10;CXN5NNVGsbXRDjtJbROvFW5tgiPxHw9O2zpkYwf3rjm/yZPEucnF3beFOme8w00GKhCJW2q13BDM&#10;0gJgDT9LqBbb05rt2BhnSRsn6gnEVi0b42RoY31pxMY4SLyqIyJYbpKB9XgEMnArl3c12dKJ0D7o&#10;LYEEXZ/RE31D5eI0npdfp5+XYostnY88HXWBsLfq8/nC3U7cVNhKf6ZfV8KW2BdOob4VNqeDkV8i&#10;+gDpvKxbznyFk2l52LhXCRs2v8kHeid8dwZxf/wvLiz6DrR+FaI3v32ZrA1Il4xzA9Q8zWP8IsFa&#10;fSIBW32yL2gvlgTaDx8AtEH8HTKXiifej9rdkzmwipJJMGclj0sBCpJLEZonEUsz+jwwusDoFKnt&#10;g9FJZ4e+bCpSNVBiV2qMsIhdrFfG9fe6IXYsS/OkgQUxiwoC4M6pXZKI89lF7aL9iJ3Hik3sdhJE&#10;m9rBBqidx5JN7WqW8FU3AHJHK/I6udN0rJ3aVRRQkzr9Ksmd2BfIXXO7QO/4B4lLBHrXiEHuiNXB&#10;//bQO+Gj9UXvoiTKExwGnqekyMuUS/9NO+txysoIPnqgdyFgp2OWvdE7Q2JedQr/wHE7eHsKIyx6&#10;J55SP0R0Q+8oglc2AncZ+J7AAVaUhRO4t4Mo3xG3exrFpUhO7CJ3+Bj0zrORHberbfQ2xiUxEEE1&#10;WsBXomlq270ib2pbcS9ru/L1rbE0xNBoOShyVhEpSY3kzvQ5VJ/WCZTcSi0pjkV+ijchOtbInHoT&#10;jUdP6+BKhOiYnZDeRZ8AAW50TDilfmzsPjoWpSwiFgf6lBZxLPOsVXQsTvI4yfB5iI6F6Fjf0THj&#10;RwyaPiHEIzHCok/ZsaNjSHtGkiFZWBAlJjgW50x/SWvhwxv5E4JRrbEx6EFEdEycss2xbPpEaU/X&#10;jB0ckyE2x0gtNCYiY87B2IExywq+44YQFtNRsayFrpFkR5LOdsKm7xhN5vSriophVyHj+WGlOoHT&#10;7RkSA6S4nE6INvridCwvNKfL8xRSsUZILM7TgpLOgdMFTtc3pzOBn0FzOnAKh9MVx+Z0OS8QLK9j&#10;AVJQZaqiYmWXpC5OBHu3CZstZrOIlL1Jk9N5rNikbic3tGkdbIAdeizZxK5maRjUjlZEZjzbuJ3m&#10;bO3MrmKAmtPpV8ntxL5ExlMzRfk5VjqE7ELI7nUV8ocRtKWmOkGoz1lqFyZcLWRhAnSmvzZqE0QE&#10;8PPvK5QdyKi7IoPyT+iX/UoT2qXJJsORFByFAMor0x66rjtQpQlz6M+FV6ezHfQ0quoFis0HJSmK&#10;cvyxcrM0lpxfZhelm6Rl/SJD0pDzS+Kjs1w9CuhTI6CXty7CujiK2n0o0kY93LpCztqgIta9m6Rw&#10;T2REIdy7XZfvnOa9a3TEVRQ0a5ER68fLqAf3RlhWFjwBdFIsiqdwlRsaQc5KhD6F7+wF2TeHQTMn&#10;OGkT5ixKEQbFT8nfd1d/uGZsxky822PE5stZBrrsWrHZsmVlGFwZy0FUmVZud9ZarStWpJ0sa2jT&#10;FFm/SqpMuwph0BAGHZ124Qd4sRsGzYwgyuCyKdfrPLUNIC9EoR6eJhSSxpEKSBhlYJylQRkYSnnt&#10;crjelIFG4zHkMCjpSpph0Mwk/V2I6IbUsShJKT0Ca1Vu2zgfnQVBaxFFO8Zps7q9wqBUZqvDZm9I&#10;OWORgYAnogukM93NsKp1+B6GRWGNUDVb76gSdIEorR41Wh18mCAjPFsPeTKpMxcZOydPsaULZCxL&#10;ConLFWCiVC4rqe4iJJFDErnvJLL4NqSIzqDZE5KlDnsyvNLFiI7YE4McGOXydfYUxxoKOuNPJOkr&#10;RU78IPLkM2IHxHbSNDskVhbeg7FDYjU7wwiK4er0lT+mXYHEVvwvpI+pVR7aaoWC2X2aWH0cZgfs&#10;cdSBMtiuEnFHb24HKhfrfihJWrBUgayJi0URz9AlJTC7UDHbe8Ws0ckOmtkZCbGV7DQr0yWziy05&#10;CeMgcc2OKHnEMkqGio4oXeoDGcrOmqlMOzJW41M2A2xKBH2GbIK3I8Rm0zsyAYLns2RTPMvSMAie&#10;WJDXKV7Fyr4nKqerdhGckx3v6IYImc+P26sV93wo6t2jqBdlcx6K16LuPkLwruqJwtKUFUz1DK0o&#10;HlreaY89dDFudPoNXYyP1cVY9LwzT8KgKZ6REVsUz5YSN9zAtwfvahQvRTPM6OipT4so2cztu+ld&#10;jQO+jXL9gZKfWjbWTrIqMhZCZCFEhtv/5FoGZ0amXkGjbMHuj5C9HRptqW9ZRlkTGS2pb4q+wbKd&#10;FHBIa9KPJPUl+CwS1cfurUJfGPCbsR3fPaS+NTtvw2BIT4QCZa9uU59lF4D37POuxL50CXZLUfZD&#10;Y3UZsW5a5Ktfa2Lf5mbYPihWQlncCZXFZaY+wxrak7cUaHTv9MLTLTDFReQJc54xpjq5BKf3PIzu&#10;UV4PgLU24ac3va9x7Qbt9JqaAIvZtZQEvJ3ZIcGJQWoKDArEsdG4qq5Y0a1AO9Or1JzVXW7vDs+4&#10;ntMIet9qlo7WPbc7vZqMBZc3uLyn6PLSQEFHFZK3VEIcgT3lGaM26aSyKpMyzxvsiWHSYUL0Kuh9&#10;g963b72v7DU5dMEv3ClH8Ju3FAV0RJ9KhjhZQ/CLYkrTCrTLEYhuD087aSDZk8pl7g6MuUZsPUht&#10;to3N0+zAmBySoyCw2hPgz4w/rNkZRmAMCyvVIG3zDzUXa2dszdE3VYBMBsZoV0LwK662iZ+FwFgQ&#10;/O41tfbDCH7Bo1zQ7qFKo+BoXVL3eaHky3TbT3R1L2W6A4/UwfmMOHOyFQ5uM9nSx0bcutuLHn2u&#10;mRpywwRyGsxjycZuWIGYz2Orht51W8PAb1oTAeC0goemNvRlMNjchHCxN8Jwdb3MhngTshshu3FC&#10;2Q244grEZee03BQgQox9/KZ/dp7a15LKNC/worpu6Re6/h1aL3WSndPgIboE5CjFBGi2E4uScAH6&#10;BaqImgQkwbBrFUJC8TiXQXl8HRxOQCLHK7QJCIvKmJgDXpo1Bw4HcS3ZHEQQEI+ZGgGJciIgriGb&#10;gNiGsAJv6OtxarIKWhDBPmj5drMPfZGwKO0upHY0taJCv0oHUuwNN2J9q0A9gv94Yv4jQMNNDRgN&#10;tVsM1n1qAHP2EkqX4mmKWcIjWa5qtQJJ0lRUlIbUQEgN9J4aMBqjISsr4JC4JM9oTlyQOCA1gAqC&#10;UikrYgbVrC7j1DKrFNIrpDMJCzA7ENILYlxdcLxCOF12/MimeGlBY8Lw8zWC527R5HceIza9w45e&#10;Rq6VJrlTVobB7bAcRO3onHczu2pFDiF2tKvA60J/3BPvj5ubKgdLMFsIsPSXOXTP6/IozTWvS2Io&#10;PhruOnrARZygPvC6wOt653VGFzpoXmdk9ZVitjCMt1NelxWMGtgLLy+Bw4cHv6aYtSUfXTYCcdUa&#10;Nq3bqaptxu1cM01apyojbQJp07o9JB9Sf6IlqQMI2RnBRxutqypOD6F1SvChvYWg5A1K3pNU8poS&#10;B5vWme8yF7G7p3VZkQrWRuG6NEb5v3imrHBdRg3QlYsemn+E5h9og99bHRQzovYh0zr4eU64rjAr&#10;44LEAeE6m9bxksfSxazQwGgHOiuEsliSzbW+m9XVqN/bwmhYZqAgEqUyBImxjBSdwgu6IjxSbpB+&#10;XS03o2+64ujzXkXqyq6AdRyZsCtfxcC/ycV6ercdzYXRrfi5vhyvx6Pby/GtZNUkgFLb0lspq21j&#10;Wfoc2jlWxcUCgQoECrfpyXX/gHfrQuNxihwySGBpBA0RJV6URbP3JY9TrVZhXDjHHWUy0OFEuNZV&#10;YYENjuiljkwGfjY3arq8rpmmy+sxYru8GelUXCvNTIay8jYIPjWVCnWfQSaDznl3JqNakXY41qCt&#10;pSn6VTX/wK5CJiNkMk48k1EAlxyFiiwY6yuTkWUJQ3cmgeQ5S7NcpL4rkotEdc6Cyzu71/28N+vH&#10;26v5evR1ApIa+l0etd8lM+xl0C4vuIlECSuTYcvou2t4afM6vKdZBoJuaYWKlcnolte5OQib15Ff&#10;7CFkTVbnGrFZHQz4zdi8bo9URs3OMJidSmbQJdjN7DRja+d16jJi3TSj06+16tXmZtg+FD6FwqcT&#10;KnwqACsOah+leCROUbwE1ig4HIKSRbPlQJaZQRQJY0wOcMUTdXDtyCuDKHhJwI2fr7njHjs2cu+w&#10;YuO2GkOhFZVVeKDpkaujGQZui7kQcMnppHcDd7Uk7dCtAV4Dtn6VwC32FXzy4JOfuk8OxHB98l6r&#10;RooszVOF52VUlrJTjeWTY/QYtSgI6sIwZkyHJfpLQwuXcOgNpUhK77C741SNFKzIaTAO5VoABWWz&#10;N4mVa4H2EGmXXlIttR5OdrK66ZS7SZImtVMNjWwjNrXbM9VStUUagLpQpVronHfzumpFDuF1tKtA&#10;6wKtO3Va5ysakZ5pX6mWkheJkoknLEoyPafCBFcxYiinrHooGglFI70XjZiEwqBTLZ6ikfI4RSMW&#10;rcPIwbREX7FaqoUhrKfnDHbK69ASqRmPa+ZaPIysSes8VmxeBwsI/Xns2MwONqCi8VgC2x1ys1Ba&#10;ESlrbKN3OhzXTu4qEqjDdfpVhe1oX+B3ze1CwiW0ezmtdi+Fr35Edq3qieElMbSOFJfD85TAVy9j&#10;hbSG4XF0hCYKGBheYHi9MzyTfBwywyOtWzNwVx6nfqTknENAI9AgyeISrl2N4cWoG9GzdBhE1LLn&#10;Xxd5WfSRaaN46EpFSphSSf2qZGmT5Hns2CRPyHJcKzbFgwVQPI8dm+JZdoaRl6X1EFJpLN7u+J26&#10;QFiSdoqniaAmdvpVEjyxrxDACwG8Ew/gwQ1387KlEYi6lX+dlwdjbgfCdgrQeQnNjaozMfQuRfwO&#10;NcOB3oW8bP95WSNRGDS9A4Vx6J3JWLsgQbnSmndIv2xWv6xHty9/W95PL8eTL9ul+JLWarnlwwMV&#10;vUJJxyME7QS9SyHBk4O2K5VGkaCrs8SCbtkdS7phdx4738nuYIECeO7xDJrd0Xr0xe7EvgK7C+zu&#10;1NkdkMdR3ZUmJ+UCd/fsjrGCKxV1khVo6KVQ1rA7znLTgz80fwnNX3pt/mK0ZYNmdwgtOezOhDVd&#10;kOiI3eVpVEpdXcXuquYvXWnudqZMvzs7axKvb4umSU57Mq1f2nKkVVbze0JoWLZQbBaKzU6o2IzS&#10;DC59MhEBFxmPQJ/QG09nO4oCcTI117CiT0WKrjEhOKYjQ6GRQH+982QjR4rtDJo+eYoWZPquFgID&#10;s1/9vLz7x6Yj+lSkrJSzLCr69D5FC5RoVJTArjZopj3bSxZ28jQ777lH0ULNztuY2ol2iKJLsDvt&#10;qdOZ7YxNXUasm0536leZ9lRlC83NArULsrbTkrWVpnBBDFCN5ehpBdjHH6BaS3OgKpUoXE3FYhxh&#10;b5IjTFCdz0ffnjtoqHmSE1RJXNwI2CCJTjdQ14wjttVWKeZoNbv1MjQzMj0pO1VbxS5faIZs9tBa&#10;eazY2bidmi2bdcAG8nEeS3Y+rmZpGLyDVuT1jNx+xKNSZWnCoV8l8RD7QkauuV1gHoF5nBjzMIJ6&#10;03cOIxGOAt52MRSEFLFsUVS5i3YxVFxgA/2salHG3ZfN9i/T5TO5FZOvaA8uOIqpBK8krghAmdKi&#10;yF991ARvzI1vqmmbHqOnhskGb1igRkiuHRu896qGqlkaBnjraihavkO9RnUJsHAatPVrvRqquV0A&#10;7wDeJwXe5CYq5q3cRrvG4fhuY2whurdriXEbvXAe3MYhu43kIrpuY4vU++2B6lrvRDiIGfpu1cIb&#10;Mc8SmjkjhjIzlsveivg+OJh5JMWrddgoF3yNeXis1JhHyYh5uHZs5gEbYEIeS7bbCBuVpWEwD1oR&#10;chtp+Q5mHvIS7GQeYl9wG9WlMtvhTdAiBC3C6WgRyEV0wfsoEvw45lFJU5Yp3JLmBVVT1sAbo1g5&#10;ZPkSvPMYtdf0OR6pg8Eb0wGbyNx0G9XM9rZEo8eKDd6wAMj12LHBGzYA3h5LNnjXLOH8jWM8oVFa&#10;Ys0wiUtN1fIP+Tq1XCOtCIE3Ld+h4K0ugQHlyn2UbqPYF27C5nYBvIPbeGJuI/DHSdi0yPAJTmup&#10;HPplr/opFEfFJTU4wnPDigJdyZvgXeSlLqDKyoR3F/PLmEOrm+DNItk5pA29PWZs9CYTgG+fJRu/&#10;YQX47bFl43fD1jAQnNaEEFys4KEQri/DTgwXe6N7UV15s2EA8QDiJwbiwBcHxI9SJsGyAo3INYjn&#10;uTMwiOUR0+EThkh+3F1/4jhrjZ/gO0W0oMNLk6k3szceSzaQC9Wgx4yN4jABFPcYslHcNjQMCKcF&#10;ERBOy7cbwulaKc+sXfWn/TedtdGvOvUue9nVtwr4HfD7xPAboNGs5oijPqs50HI+wthHQc55lPNI&#10;j9Q11RxllMSh1UkYCzmvlqC3ERSxURAOuJojjtxqjjgyZcJuydchrnrMEzWQhrOkILddxAw1GljV&#10;HN2OhWxXVtYmMbZ66g4FbPI7NW/QNmLTuz3KOUQTOwmTw+B2WlPZOhSymuN4CLGjXcE1D7xuQcWD&#10;3ejJN0sLug+rRcT9DiQQ2QMRDKT4n1R4v4rPm9++TNbT8Wj+18XmclwyTh2VtuIXjp5K+GVtf3Jr&#10;fzJZ3J0YrzOlHP87vdtOFo/z6SiWOalaDNUU4HVepYvkXJRSRgxPE4dzlsQKGTWSxxlLU5o2FDoU&#10;hw7FfXcoljlVehRexY3FcmFQwyCGQQu8kUiBN/uixGb1Izq93cwoGypQTB6D+uVls5KIhjcKf3Gc&#10;l+N9lAkvy/X9OfWOPKd3q/XybrrZzBaPvz5NVlNERdSzj55zs3sksuHoOdE7mbDwg4Q+XsP4aLM9&#10;UzA5Pe8SDZIE7csbvI6B9pEXSGCAZsXdpc/jWOSUbLplZ2AYp8Q3fr4auXPtNJmdx4rN7HAkFLhz&#10;7WBZLKG4OZphcDtaDxG3wyVoCdvJC4QlOYTciX0Fdhda2J12Czvyvd2oHWupl+mc3TGMnNApdY6+&#10;3yX6sdT89DhhaaGLIEMLu9DCrs8WdjI2QuRkyOyO6FQzN8vs2oxfhfNsXMCO2B0n/UwDDaiZuR5G&#10;0ym7Y5lqjF6V3dnsTnZheZXbeazY3G4nR7TZHWyA3Xks2eyuZmkY/I5W5HV+p+Nt7exOEWwsnM7G&#10;6ldVU0f7Ar9rboc/CMr2ffzH+/XkBe6idCGfJ7OFoOQhfifd9B49c9KjOdh9lLIkBqGMybjEUEc0&#10;u67wItaTYrvNuOQOLjeh25MqaQpqXCM2cu9M29jInZNb7tqxcbtmZxi4jQUh2KZLsNst3w+21WXc&#10;Cdu0K6B2c7OA2kFNc1pZF7jgLmoLKtx5PNVSQyZRwVnT/1ZQLeKpDCXaHVaTqud0V0RVSg/dMtAm&#10;cnvM2NCNHl9UBUovzdCsDd6wIoKqjhtgw3fD1jAAnNZXCiI7qCnVl2Enhou9EfVW18tsGFA8oPiJ&#10;oTieG4d7C67aOYqnEcZ2IkyDBwcoHiWy5N9qRpTnBbXXEFkxzHuLxZcJHqmDq0pj3bTOHzhhKUsJ&#10;ffHSRF8Hx11LNo6LrwOPmRqIF9QfyXNINojbhrACA6grpQURCE7Lt5uE64uERWkPn2i2roMm+lVJ&#10;2mlvuBHrWwX4DvB9YvANZHEk7UyIj/z43X1yLEviVM13QpsXzGNW5UNG+oTpT2FAQWeiQPl9+WU9&#10;uxz/q2SQlvwUl2c3WZGf8RuenpV5VJxFrPwJY7F5ya9v/k1gyvjF04wy4aJp1cF9c0cv0K2k+H4m&#10;nN4dMI3Ef/SVCmCtbdafpN2EEQedHAO1cEheS93LAckxi+RxdAaJJYmzSB5y5XpaSbcRViaHFu/y&#10;1Ml3xnB2mS21N2pSPI+dJsXzWLEZHixQdsw9nibDU3aGQfBoPV4PslZLcgi9E/sK9C5on05c+8RM&#10;LZKtbG8pRjoCvUPzHaoXwNPEC16WunTI0DuWQoMLZAvK9qBs713ZbvINg6Z3pv6laiiORxYszu8D&#10;HkLv4FNQjI7QAC3i0mZnOBal/CjKdpa1JtBrWqNWdufaabI7JaixrdTYXUYpdM/xNNldJcwZQPiO&#10;1kOE73pQtot9BXYX2N2psztTkWSxu6oI3xQeGdFq9+wuRW9P1SwOnjvHjAiZATHsDjmZXCuigrId&#10;V2L9eHs1X4++TuaX4xvxnxvgOq8CbnIqKTx8rChFy2hhQ/AOSyGXxFfcvP12+02W7Jk85KDZnal/&#10;sdhdS/lLN+wujViWypl4VfAuRnMakL/OyxaTV5v+ejhZM27nGrGJ3U6CaFO7hFr+unZsYlezM4zA&#10;HRbkdWanE6ntUbuKEut0rH6VaVnaFYhdczOsc5C0B0n7CTVrJ5hsZlyqQi2X2R0C2pWshqO9GG/O&#10;+OKc/klqIznLZLUSnqiDVTWaK/pFNaRg8eRJmqjtGrFRGwb8ZmzUzklP49qxUbtmZxiojQV5Pduy&#10;H2pXORmN1vpVojbtCqjd3CygdlDTnJaaBr63Qm053Cs26gEg9vGHe6FXu1FI8gjsu9kPzgz3Kn3y&#10;yDDcq6seXqc4EzqmuRwO5TD5kU4pB8+gO8L3K2UBIvwikw2Vn2j1LcSWqkC6C8qhk49+ylEWxBbw&#10;U8awqo2apMM1Y5MOYi4eIzbl2LNvobIyDMJBzQRRQ0fnvFu+W61Iu6OoiYkmGvpVEg7aVYj/h/j/&#10;icf/qWbJEe/Kjln+xG3n8X8I9BjlcOlpSuMkLxOhLamQPM5KnuhmFiH+H+L/vXa2MTr2Icf/4YS4&#10;vM6szNF4XZYXmS520tlATHE1CQAQu0L2NeyC2KFnzqs5gLIQ7pity2gSO58Zm9rBhCB3jiGb3JER&#10;Unh4DsmOKdVsDYPiiSWRJI+3kDxN3topnrqcWDlN7vSrJHlyZ/hiam6IvwjZgJANOKVsAHDDcc2P&#10;U3+BxrKikpJc8yynhEBd0MHwH2oyRDoAPnyOntSUe+ggHcByp3rWbnGTJSWgFz9fc849dmwIJ+/c&#10;Y6UG4HlK+O0ejw3flp2BgDfWg7CbFm+3g66WFkvSjt4a4zVm61eF3bSv4KEHD/3UPXRf/UXca/0F&#10;R8ZWKa5TjtlQXEU3NSePUXCb67YJwUMPHnqvHrohMYP20D31FzJ15w/jHSD2sOhdGhVF0exfaNdf&#10;8Kig0F1X9M4tnLDpnaBTGpt2Z148ZRM2ucs4ZXDws0kSa/RunwKMmqWBEDxVgkHLt5vgaeLWTu/U&#10;JcDCaWKnXxXBo32B4DW3wx8E3zz45qfkm5sijEpenZhBiJ2GVxkv0RlcJluiAvjd8M1RRyvGDJC+&#10;ugB4YzRgR+CdMNWUpUJmG7xZnBPu0ksTeJsRVo8lG8Dpa8BnxsZvmCCZtXtITfdcGxoGfNOCkH8u&#10;zno3fluL0g7hGug1cOtXCeBib8FDDx76qXvopjrGqqGTuSQ/+e4+hx5FPKISOTxNaH+VlnKcl5VD&#10;59RpHOAWOiSEDgm9d0gwwaohe+hU4tpMwCSC6/hB4gAPPUsQQpfR7zRDiwTpgVdogI8LmvnceREd&#10;Snmb5K3G8fad/eex4zA8d4KgTfBgAQTPY8cheGbQ3QA6JNB6CH7XQ4cEsa/A7gK7O3F2B0fcVUgm&#10;dlVGY6xX5+yOlQydNBWeF2hKzZR2yORf0owz+n4J7C6wu77ZXZVlGDS781S+yMZUR2V3eRnzprwm&#10;pnYpx2B33BXO2OxOxN1cVtaM3nms2Nyu1tzA1lna7A42wO48lmx2V7M0jPgdrcjr/E5H5dpjd80G&#10;CFUaRkbvxL7A75rbhfRLKLk9rZJbeOGuZ276/hwt/ZIXhZovUnnmsnuCkkamOeZIdZV+yd2CQxu8&#10;sSukTfCz6b834dtjx4bvHVZs8IYFgLfHjg3elp1hQDetB0E3XYLdmRd1gbAk7eCtbxudcNGvErrF&#10;voJrHlzzU3fNAStO8WLSUpfUvWuelElBWnY8TVnEkkIXfhvXHC1qIYgKrrlsQhikkX1KIysNyaBd&#10;czx9TuLFiEY7pXeYMST60As0yEvelEZWzVPiXKZo8U1+UBOsmpNru8s2udvLM4do5pBUiEw+f9bE&#10;4+7bglgMXkaTxSMNOaNfV8vN6Bv9Qnj5WSicsAD7bCsqM/W28lX07ZxcrKd32xEaocLoVvxcX47X&#10;49Ht5fhWclkSA6pt6e3r/nG1Dt9DsnBQQXYYZIcnJDtMfJUlMsbnD1oelz7FUcEK1WHf0KcU8c3Q&#10;+3l2H+iTWYLeBrdVEq5B0ydPZYlsuuAHiQN0KzZ9YgXaiKpqXo0G3dOnHczIJk87GZYdGattBCbw&#10;Bi3JH4hAaRLYTp8qmiWjU4FAhcTBiSUOTN2GJfzlLYUbxyVQPIodjzOOclHEEaQhShcRhmdc9Eeg&#10;jLx10ATKlAdU1V1cxDOOSqDiPM+aZQCGQLGiLLpqu4Ie66XTUcVmUPgYuUXPRjaDqm00AAZFy7E7&#10;z7cfg1JLitUKDGq+2Fxg5NHlOISgTigEBUfSzeDJ0ns/OB6XQaVlxlKFZdrpjFmWYHxFyOCFENQ7&#10;hKCMznzIDAoulZPB42ZljpbBS3KhqkdAqxJoGQYVo+MRpDqdFMc/jXja2noUH4NBeTayGVRtowEw&#10;KFqOQxmUWtLAoEbfngODAhmZLO5OKwYFT9LDoETgvC8GxRn+pzRQeYlhHCICVmFmYFCQPS3nIYln&#10;LUF/MSjzKAyaQXkk7lLt4weJjpJ4qDJH70gpw9H+FGoZC+1NJQU1Au6EQ1E3H7kjf3+hBA15n0b4&#10;2dzIplA0xc8109S3e4zY+vaEea3gnB+e55PL8X+djyjtqKy8jahBZ7W/hOozTpH0ViIai/216q0+&#10;41RoY31ZxMbyj94quHq5HFMRLcTtdM67KVu1Iu2JQ826tahdv+quQuIE6hvhBII4K0TGTiky5tO2&#10;83fTtmMAAlWY13zhGIXocYiMBV73LrzOFOgNmteBVTS17fzo2nZMeC6ZrG6vvDwTGYM32NGE59rI&#10;5DZxuxr7a29Sp3VmDvTb6NZJabNoMXaTrGpC8veQrMCfQmbxxOJiPnE7N53o3KRB95lFnmYZKoDI&#10;ncpZXnDZNKhCTAxSiJnxheO8dBQZjXHKVOoiHu3JV/hi0m3Wm9ATb2YGkyCg9g94fuW/wAtXbhz5&#10;41/Ws8vxv8qo/FR8KvgZj7NPZzy6vj778eaKn2U3mF9znVxfXV2zf9N+Gb94mn3Yqlm5sOqUGKYD&#10;/xSXZzdZkZ/xG56elXlUnKG78U/opcRLfn1TPyUxbfvgIPgIvm6ZIqZBq7875heJ/1Tgo7ZZf3Ex&#10;40oMmj95xO1oj41Hq/O4GFJNwlkiNMAEFZIU1Lwpw5/KUBsYagOBIwxxx7vJ6nK8+a0vOPnjf0ng&#10;i1B/BZ7TI75Z/bKWD/urMLj57ctkPR2P5n9dbIDyjJN4aSt+4dSqZTxa25/c2p+cXlrRJ21P+5S2&#10;Y4RgTLNlBH1K8phFSiKhEwlxnHEOhWuQtgdpu9am9UefTJDlVdxYLBcGNQxiGLTAG4kUeLMvSmxW&#10;P37ZLm9mwgUgFJPHgBma9MvLZiURDW+UrAP/vJ8w9mW5vj/HDJDonN6t1su76WYzWzz++jRZTfEt&#10;RPbhOv2yHs3uL8coN3HDT1LJpDZstEYll6X2Cf1CEDy6ffnb8n56OZ7gxMS3ne6KsHx4oJYBEBhU&#10;9AnkiR78Gn0SU+QJLjpvao32q6rfqj+zuKOGsB6AwixQjxk7s1grIbQjWXZukYwgu+izZecXa7be&#10;FvI6tQyjWJLXezvotGB78KtZmqgF9sgibsXdSNeSvpiaG4Y4WYiTnVacjIZBNTMIqanbcsNkB0C4&#10;Vd6ds7IoMaKgBuEZYtMKwLvLIZCko2ydPEX4/WoCwWfERm8Y8Jux0bukoVPuwdjIXbMzDOTGghBu&#10;0yWgqFmFzBJrcUcAaPfDbXUZsW5aE6JfpS3aFYw1NwuoHVD7xFDbVESIuHWc2tUQVwuKaQid16+r&#10;n5d3/9iY3Ibg8Z9/X4FpC19es3H5J/uzcQvKs6it0VkWZ+h/SDiPh0xzep2zGNGby/F8BgeJDnif&#10;tAZF2ENkbDJbiBUzGZ/zenJGLDcCJfpV5Hy8AS/9fd6j1wgPUVEOdfMKHqD8wp5v3hw9O3e2mcHN&#10;m8swfbh5j5D7O82bF6zP4ctGi9QpX7ZmtWKmX1w0M0ZIcWZ60IOIQDdx9u7LZvuX6fLZxlarN1EV&#10;zgDHsrTJ0EDnrQX9xJj3aBXusWJTZljw27EpM2yQmto9Hps01yzhUX1D96VTC3fQihBrpstwKGtW&#10;lxILp9myflWKatqXSFvqG0x+jj8Iouogqj4hUTVocp15GBEEgLsH5mEhelpGjNRB9QgIRJUigO0d&#10;vR1o83zeTZ3qaTIP3BsO8zBpqC6Zh5CiAPDTooRUpRGlYwxDSpi+T7PYVa29mXag52Mr74DmmDoJ&#10;0Yt8bioG42RbPKZs8iGSNh47Nvegw6Fki8eUzT5sU8MgH2JFRK6FVnA3/dAXCqtSRfXq3KIe3dOf&#10;6VeVbaELYAcBA/0Itfq4cfZNly+WlC5/eP90eerTJEssq2XFIR1txO1+XK+XL0/TyT3y+LXAnUyw&#10;7x24S2IUZ9AceKLzkCfDg6wzEMYjtOHG4oZRomGUaO+jRI08f8iimtSjSZZF9H6Q0BFcwwD3RgPN&#10;87I8K7gsPqiqE5I4yVKaIk9IUHTK89KoFI6XrXKxG0bajMrepknyfHZsktfCF22eR2bA83zWbJ7X&#10;sDYMqicWZQ+qpyND7TzPIoSa4ulXSfXk7nDDOVuGYFPI0Z5YjtZIqP/+dTIfIRFKVMuP4SZB2xXR&#10;i3OMhEdii4geSzL0ZGq48QUeNUXzCtSiiE/xjO1I0U7n89lq05qlrZUx1bps7652mi9q6dz14l54&#10;k28x9Z3KX1Hp4E2IjtZL5KSxNF+na7zBPffP8ehlLQsxBlQBAL9EhZvU7dvSsvoIt2+UFCQGIz8l&#10;wUBzOQi3Yif27SvuZGJB4faFkjrcvkKaTkOjZLTUms2QtQgbu7+HU47RoBKC4wSxVNlwq7qHyzIy&#10;o61YTHDcehOH6t85PeM1IYLWt1AM0ipoDtW/qsy78Q23/Xb7TVRuoHRNcZEhe9pgZB6MsKV0jfqV&#10;I2BElNIkUPqei9OIJwgR4sIEjDh/1hK33WTwRvynQNPaLGDEZDb/tLgX3yYGLklrV8EluNKOOtgK&#10;I4y/MmiMMGJFm0fYisWjY0RZRLqPSJLnDIrFgBGiRjFgBFxrF/+QbZ1tp+vRfPaMyK1pNTK5oASS&#10;xIXJxbYbjDBO4aAxwmhCbYxoEYV2zyM4FPkkHiIeUYJRNKP5wdewCALyq+vH26v5eoTA3OU48Ijj&#10;YoRxugeNEUZ6aGOErT88No9gCSsKSuiJmFoWZbm4MMHXCL4GPf/vyyOM0z1ojMDD6cYsWySenfMI&#10;lkYJ5m4LjEizFCOOVOsL3XQn8IjAI+qNDfvzNYzTPWiM8GkIMyOcMiKg42kIMbIjA0oIjACHiEI8&#10;YvEoeyaFeMS78wjjdA8aI4yC0PI1cpPy6QEj4oKhTkTyiCTNcy4RKvgawdd4f1/DON2DxgijTrMx&#10;wqR8+sAIzAGDRk3wiCQusqgpUQu+RvA13svXME73oDHCSABtjDApnx4wguVJGVOPC8QsoVKNULIU&#10;cp8h9wl9rvjvfWOWxukeMkbArXBjljKz0JPUHW0UWBQpjKDoJVqiBA0V9XAO8Yj3jkdUs0QGjRE+&#10;nWVuUj598Agxk07GLJHiiONm3XPwNYKv8U6+RjVVY9AY4dNZymndffGImOWlymvwMk14FnSWIa8B&#10;fdgH8DWqoRqDxgifzjI3KZ8eeASmEKFtivQ1YnRHYGjWEHyN4Gt8CIwIOkuIn+FWeOIRJuXTA0aw&#10;JC4jVffJU57EQWcZ9BGkM/8IPMI43YPmEfgCd3SWuUn59IIROcuguaW8RoJhUhkPWuzga3wQjAg6&#10;S+IRPp2lbEPfVzwixZhyhRFxyYuCC3VG0FCFvAYxiXfNfco2BfQgDJpH+HSWRa86y4gVYgYIeAQr&#10;MSIE8csQjwjxiA/haxine9AY4dNZFn3qLFnO0HtKxiwZlNiYlBswImioPkY8wjjdg8YIn86y6FVn&#10;WZRxqfpHsJRDRBVynyEe8UHiEUFniXgE3Ao3ZlmYlE8fMUv0XEWXGRGzZBEvykIEikI8IsQj3j0e&#10;Uc1HGDKPgFvhwQiT8ukFIyoekcQskWGqABEBIt4fIozPPWiIMDJLOXtbfoerjMbxJ2DyKAUoCAqR&#10;lxHnMlha4UOKXu8UqqCZMzSdRrQw3TWU4F3mxq+XX0Rn1d3dFMVoAXFKYuq6PLkv69nl+F9lVH4q&#10;PhX8jMfZpzMeXV+f/Xhzxc+yG5an18n11dU1+zeNQDBdW28wg2nAMy9BcNU3mrpdbbFfv7drgTHJ&#10;6J5Wi66LAUriXuW57K+wewZBuFt/eJ7drZeb5cP2h7vl8/ny4WF2Nz2/X09eZk4HlZOc0FoY7Zm6&#10;W00EHNTr+HdrydH6U8Z5MTEj3K0BW6ebDR6tX58mKxrdo77lMSNETMjAV7/HWzAB2R68BczEEHEN&#10;fNmj8oKqL+rwiurvhISUYhZlmJARutb22Nk6M+H3j+kuYLLH3QX+L1r6P2I81dPs7nqyndi/4/3L&#10;6mIaL5+W8/vp+s//LwAAAAD//wMAUEsDBBQABgAIAAAAIQCNXRrH3gAAAAYBAAAPAAAAZHJzL2Rv&#10;d25yZXYueG1sTI9LT8MwEITvSPwHa5G4UYc+aAhxKoSEKBKgvri78ZJEjdchdhvz71m4wGWk1Yxm&#10;vs0X0bbihL1vHCm4HiUgkEpnGqoU7LaPVykIHzQZ3TpCBV/oYVGcn+U6M26gNZ42oRJcQj7TCuoQ&#10;ukxKX9ZotR+5Dom9D9dbHfjsK2l6PXC5beU4SW6k1Q3xQq07fKixPGyOVsHT9Hn2OSxf02V8G6ar&#10;+Xs8vKzWSl1exPs7EAFj+AvDDz6jQ8FMe3ck40WrgB8Jv8rebTKbgNhzaJxO5iCLXP7HL74BAAD/&#10;/wMAUEsBAi0AFAAGAAgAAAAhALaDOJL+AAAA4QEAABMAAAAAAAAAAAAAAAAAAAAAAFtDb250ZW50&#10;X1R5cGVzXS54bWxQSwECLQAUAAYACAAAACEAOP0h/9YAAACUAQAACwAAAAAAAAAAAAAAAAAvAQAA&#10;X3JlbHMvLnJlbHNQSwECLQAUAAYACAAAACEA7Ke4JX4uAACRjgIADgAAAAAAAAAAAAAAAAAuAgAA&#10;ZHJzL2Uyb0RvYy54bWxQSwECLQAUAAYACAAAACEAjV0ax94AAAAGAQAADwAAAAAAAAAAAAAAAADY&#10;MAAAZHJzL2Rvd25yZXYueG1sUEsFBgAAAAAEAAQA8wAAAOMx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486;height:81514;visibility:visible;mso-wrap-style:square">
                  <v:fill o:detectmouseclick="t"/>
                  <v:path o:connecttype="none"/>
                </v:shape>
                <v:rect id="Rectangle 149" o:spid="_x0000_s1028" style="position:absolute;left:21132;width:23889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ossel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IRQBAS129 (LC648433)</w:t>
                        </w:r>
                      </w:p>
                    </w:txbxContent>
                  </v:textbox>
                </v:rect>
                <v:shape id="Freeform 150" o:spid="_x0000_s1029" style="position:absolute;left:20262;top:647;width:832;height:934;visibility:visible;mso-wrap-style:square;v-text-anchor:top" coordsize="131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3tcMAA&#10;AADcAAAADwAAAGRycy9kb3ducmV2LnhtbERPTYvCMBC9L/gfwgje1lSRrVSjiKCIp10Vz2MztsVm&#10;UptYq79+Iwje5vE+ZzpvTSkaql1hWcGgH4EgTq0uOFNw2K++xyCcR9ZYWiYFD3Iwn3W+pphoe+c/&#10;anY+EyGEXYIKcu+rREqX5mTQ9W1FHLizrQ36AOtM6hrvIdyUchhFP9JgwaEhx4qWOaWX3c0oWNDw&#10;atfH31PLx7I5bJ6x3g5ipXrddjEB4an1H/HbvdFh/iiG1zPhAjn7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K3tcMAAAADcAAAADwAAAAAAAAAAAAAAAACYAgAAZHJzL2Rvd25y&#10;ZXYueG1sUEsFBgAAAAAEAAQA9QAAAIUDAAAAAA==&#10;" path="m,147l,,131,e" filled="f" strokeweight="36e-5mm">
                  <v:stroke joinstyle="miter" endcap="square"/>
                  <v:path arrowok="t" o:connecttype="custom" o:connectlocs="0,93345;0,0;83185,0" o:connectangles="0,0,0"/>
                </v:shape>
                <v:rect id="Rectangle 151" o:spid="_x0000_s1030" style="position:absolute;left:22409;top:1942;width:3015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Uncultured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B-LO-T1_OTU11 (FM204971)</w:t>
                        </w:r>
                      </w:p>
                    </w:txbxContent>
                  </v:textbox>
                </v:rect>
                <v:shape id="Freeform 152" o:spid="_x0000_s1031" style="position:absolute;left:20262;top:1657;width:2109;height:933;visibility:visible;mso-wrap-style:square;v-text-anchor:top" coordsize="332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5ix8EA&#10;AADcAAAADwAAAGRycy9kb3ducmV2LnhtbERPS2vCQBC+F/wPywjemo0PRKOriChYeqlp8Txkp8nS&#10;7GzIrkn8912h0Nt8fM/Z7gdbi45abxwrmCYpCOLCacOlgq/P8+sKhA/IGmvHpOBBHva70csWM+16&#10;vlKXh1LEEPYZKqhCaDIpfVGRRZ+4hjhy3661GCJsS6lb7GO4reUsTZfSouHYUGFDx4qKn/xuFVhz&#10;/Jg/Zu5Ey3XRmbchv/XvuVKT8XDYgAg0hH/xn/ui4/zFGp7PxAv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eYsfBAAAA3AAAAA8AAAAAAAAAAAAAAAAAmAIAAGRycy9kb3du&#10;cmV2LnhtbFBLBQYAAAAABAAEAPUAAACGAwAAAAA=&#10;" path="m,l,147r332,e" filled="f" strokeweight="36e-5mm">
                  <v:stroke joinstyle="miter" endcap="square"/>
                  <v:path arrowok="t" o:connecttype="custom" o:connectlocs="0,0;0,93345;210820,93345" o:connectangles="0,0,0"/>
                </v:shape>
                <v:rect id="Rectangle 153" o:spid="_x0000_s1032" style="position:absolute;left:20307;top:3879;width:2519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lecoglossicid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RTE-E1 (LC572260)</w:t>
                        </w:r>
                      </w:p>
                    </w:txbxContent>
                  </v:textbox>
                </v:rect>
                <v:shape id="Freeform 154" o:spid="_x0000_s1033" style="position:absolute;left:20262;top:2628;width:7;height:1899;visibility:visible;mso-wrap-style:square;v-text-anchor:top" coordsize="635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NIfcAA&#10;AADcAAAADwAAAGRycy9kb3ducmV2LnhtbERPS4vCMBC+C/sfwgh701QXRapRXEERbz7Y9TjbzDbV&#10;ZlKaqPXfG0HwNh/fcyazxpbiSrUvHCvodRMQxJnTBecKDvtlZwTCB2SNpWNScCcPs+lHa4Kpdjfe&#10;0nUXchFD2KeowIRQpVL6zJBF33UVceT+XW0xRFjnUtd4i+G2lP0kGUqLBccGgxUtDGXn3cUqOP3k&#10;+6M0rvml1d/35usShi7RSn22m/kYRKAmvMUv91rH+YMePJ+JF8jp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oNIfcAAAADcAAAADwAAAAAAAAAAAAAAAACYAgAAZHJzL2Rvd25y&#10;ZXYueG1sUEsFBgAAAAAEAAQA9QAAAIUDAAAAAA==&#10;" path="m,l,299e" filled="f" strokeweight="36e-5mm">
                  <v:stroke joinstyle="miter" endcap="square"/>
                  <v:path arrowok="t" o:connecttype="custom" o:connectlocs="0,0;0,189865;0,189865" o:connectangles="0,0,0"/>
                </v:shape>
                <v:rect id="Rectangle 155" o:spid="_x0000_s1034" style="position:absolute;left:20510;top:5822;width:2372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Marseille-Q3773 (OU564159)</w:t>
                        </w:r>
                      </w:p>
                    </w:txbxContent>
                  </v:textbox>
                </v:rect>
                <v:shape id="Freeform 156" o:spid="_x0000_s1035" style="position:absolute;left:20262;top:6470;width:204;height:927;visibility:visible;mso-wrap-style:square;v-text-anchor:top" coordsize="32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T9WsAA&#10;AADcAAAADwAAAGRycy9kb3ducmV2LnhtbERPS2sCMRC+F/wPYYTeataWVl2NIoWWeqyP+7CZTRY3&#10;kyWJ7vbfN4LgbT6+56w2g2vFlUJsPCuYTgoQxJXXDRsFx8PXyxxETMgaW8+k4I8ibNajpxWW2vf8&#10;S9d9MiKHcCxRgU2pK6WMlSWHceI74szVPjhMGQYjdcA+h7tWvhbFh3TYcG6w2NGnpeq8vzgFCxNS&#10;vNj5rjffC2+H2amui6lSz+NhuwSRaEgP8d39o/P89ze4PZMvkO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FT9WsAAAADcAAAADwAAAAAAAAAAAAAAAACYAgAAZHJzL2Rvd25y&#10;ZXYueG1sUEsFBgAAAAAEAAQA9QAAAIUDAAAAAA==&#10;" path="m,146l,,32,e" filled="f" strokeweight="36e-5mm">
                  <v:stroke joinstyle="miter" endcap="square"/>
                  <v:path arrowok="t" o:connecttype="custom" o:connectlocs="0,92710;0,0;20320,0" o:connectangles="0,0,0"/>
                </v:shape>
                <v:rect id="Rectangle 157" o:spid="_x0000_s1036" style="position:absolute;left:21780;top:7759;width:22758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fluoresce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TG5-2 (LC575126)</w:t>
                        </w:r>
                      </w:p>
                    </w:txbxContent>
                  </v:textbox>
                </v:rect>
                <v:shape id="Freeform 158" o:spid="_x0000_s1037" style="position:absolute;left:20262;top:7480;width:1480;height:927;visibility:visible;mso-wrap-style:square;v-text-anchor:top" coordsize="233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NWHcMA&#10;AADcAAAADwAAAGRycy9kb3ducmV2LnhtbERPTWvCQBC9F/wPywi9FLNJQS0xq6glULyZ9tLbkJ0m&#10;qdnZkF1N2l/vCoK3ebzPyTajacWFetdYVpBEMQji0uqGKwVfn/nsDYTzyBpby6Tgjxxs1pOnDFNt&#10;Bz7SpfCVCCHsUlRQe9+lUrqyJoMush1x4H5sb9AH2FdS9ziEcNPK1zheSIMNh4YaO9rXVJ6Ks1Gw&#10;bHTu/03yvVua38PLeyG3ZSKVep6O2xUIT6N/iO/uDx3mz+dweyZcIN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CNWHcMAAADcAAAADwAAAAAAAAAAAAAAAACYAgAAZHJzL2Rv&#10;d25yZXYueG1sUEsFBgAAAAAEAAQA9QAAAIgDAAAAAA==&#10;" path="m,l,146r233,e" filled="f" strokeweight="36e-5mm">
                  <v:stroke joinstyle="miter" endcap="square"/>
                  <v:path arrowok="t" o:connecttype="custom" o:connectlocs="0,0;0,92710;147955,92710" o:connectangles="0,0,0"/>
                </v:shape>
                <v:line id="Line 159" o:spid="_x0000_s1038" style="position:absolute;visibility:visible;mso-wrap-style:square" from="20262,647" to="20269,44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TWTMMAAADcAAAADwAAAGRycy9kb3ducmV2LnhtbERPzUoDMRC+C75DGMGLtFkF67JtWkQo&#10;9SAWt32A6WbcLG4mSzJtt2/fCIK3+fh+Z7Eafa9OFFMX2MDjtABF3ATbcWtgv1tPSlBJkC32gcnA&#10;hRKslrc3C6xsOPMXnWppVQ7hVKEBJzJUWqfGkcc0DQNx5r5D9CgZxlbbiOcc7nv9VBQz7bHj3OBw&#10;oDdHzU999AaifBw2rXXbfVnKy8OmPm7X+tOY+7vxdQ5KaJR/8Z/73eb5zzP4fSZfoJd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k1kzDAAAA3AAAAA8AAAAAAAAAAAAA&#10;AAAAoQIAAGRycy9kb3ducmV2LnhtbFBLBQYAAAAABAAEAPkAAACRAwAAAAA=&#10;" strokeweight="36e-5mm">
                  <v:stroke joinstyle="miter" endcap="square"/>
                </v:line>
                <v:line id="Line 160" o:spid="_x0000_s1039" style="position:absolute;visibility:visible;mso-wrap-style:square" from="20262,4572" to="20269,8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hz18MAAADcAAAADwAAAGRycy9kb3ducmV2LnhtbERPzUoDMRC+C32HMIIXsVkF7bJtWopQ&#10;2oNYXPsA42a6WdxMlmTabt/eCIK3+fh+Z7Eafa/OFFMX2MDjtABF3ATbcWvg8Ll5KEElQbbYByYD&#10;V0qwWk5uFljZcOEPOtfSqhzCqUIDTmSotE6NI49pGgbizB1D9CgZxlbbiJcc7nv9VBQv2mPHucHh&#10;QK+Omu/65A1EefvattbtD2Ups/ttfdpv9Lsxd7fjeg5KaJR/8Z97Z/P85xn8PpMv0M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oc9fDAAAA3AAAAA8AAAAAAAAAAAAA&#10;AAAAoQIAAGRycy9kb3ducmV2LnhtbFBLBQYAAAAABAAEAPkAAACRAwAAAAA=&#10;" strokeweight="36e-5mm">
                  <v:stroke joinstyle="miter" endcap="square"/>
                </v:line>
                <v:shape id="Freeform 161" o:spid="_x0000_s1040" style="position:absolute;left:19843;top:4527;width:419;height:3842;visibility:visible;mso-wrap-style:square;v-text-anchor:top" coordsize="66,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ahxMUA&#10;AADcAAAADwAAAGRycy9kb3ducmV2LnhtbESPQUsDMRCF74L/IUzBi9isoiLbpqUIRS8ebHvwOGym&#10;m9DNZEmy3d1/7xwEbzO8N+99s95OoVNXStlHNvC4rEARN9F6bg2cjvuHN1C5IFvsIpOBmTJsN7c3&#10;a6xtHPmbrofSKgnhXKMBV0pfa50bRwHzMvbEop1jClhkTa22CUcJD51+qqpXHdCzNDjs6d1RczkM&#10;wYC3w3Hv77/C+eeS5t3HPA3PozPmbjHtVqAKTeXf/Hf9aQX/RWjlGZlAb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BqHExQAAANwAAAAPAAAAAAAAAAAAAAAAAJgCAABkcnMv&#10;ZG93bnJldi54bWxQSwUGAAAAAAQABAD1AAAAigMAAAAA&#10;" path="m,605l,,66,e" filled="f" strokeweight="36e-5mm">
                  <v:stroke joinstyle="miter" endcap="square"/>
                  <v:path arrowok="t" o:connecttype="custom" o:connectlocs="0,384175;0,0;41910,0" o:connectangles="0,0,0"/>
                </v:shape>
                <v:rect id="Rectangle 162" o:spid="_x0000_s1041" style="position:absolute;left:19881;top:9702;width:2265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putid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20228 (LC654885)</w:t>
                        </w:r>
                      </w:p>
                    </w:txbxContent>
                  </v:textbox>
                </v:rect>
                <v:shape id="Freeform 163" o:spid="_x0000_s1042" style="position:absolute;left:19843;top:10350;width:7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2F3MEA&#10;AADcAAAADwAAAGRycy9kb3ducmV2LnhtbESPQWvDMAyF74P9B6PBbquzDkLJ6pZSMOy6docdRawl&#10;IbEcbK3J/v10GOwm8Z7e+7Q/rnEyN8plSOzgeVOBIW5TGLhz8HH1TzswRZADTonJwQ8VOB7u7/bY&#10;hLTwO90u0hkN4dKgg15kbqwtbU8RyybNxKp9pRxRdM2dDRkXDY+T3VZVbSMOrA09znTuqR0v39HB&#10;zl/x04/bpfb+ZcyVBBmX4Nzjw3p6BSO0yr/57/otKH6t+PqMTm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7thdzBAAAA3AAAAA8AAAAAAAAAAAAAAAAAmAIAAGRycy9kb3du&#10;cmV2LnhtbFBLBQYAAAAABAAEAPUAAACGAwAAAAA=&#10;" path="m,146l,e" filled="f" strokeweight="36e-5mm">
                  <v:stroke joinstyle="miter" endcap="square"/>
                  <v:path arrowok="t" o:connecttype="custom" o:connectlocs="0,92710;0,0;0,0" o:connectangles="0,0,0"/>
                </v:shape>
                <v:rect id="Rectangle 164" o:spid="_x0000_s1043" style="position:absolute;left:20510;top:11638;width:21069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putid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RL-JY1 (MK101056)</w:t>
                        </w:r>
                      </w:p>
                    </w:txbxContent>
                  </v:textbox>
                </v:rect>
                <v:shape id="Freeform 165" o:spid="_x0000_s1044" style="position:absolute;left:19843;top:11360;width:623;height:927;visibility:visible;mso-wrap-style:square;v-text-anchor:top" coordsize="98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RCGcMA&#10;AADcAAAADwAAAGRycy9kb3ducmV2LnhtbERPTWsCMRC9F/ofwhS81ax7kLo1ihYKCu2h2156Gzbj&#10;ZjGZLJtoVn99Iwi9zeN9znI9OivONITOs4LZtABB3Hjdcavg5/v9+QVEiMgarWdScKEA69XjwxIr&#10;7RN/0bmOrcghHCpUYGLsKylDY8hhmPqeOHMHPziMGQ6t1AOmHO6sLItiLh12nBsM9vRmqDnWJ6cg&#10;/abtpazRdmlm9/uPz0VtrgulJk/j5hVEpDH+i+/unc7z5yXcnskX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1RCGcMAAADcAAAADwAAAAAAAAAAAAAAAACYAgAAZHJzL2Rv&#10;d25yZXYueG1sUEsFBgAAAAAEAAQA9QAAAIgDAAAAAA==&#10;" path="m,l,146r98,e" filled="f" strokeweight="36e-5mm">
                  <v:stroke joinstyle="miter" endcap="square"/>
                  <v:path arrowok="t" o:connecttype="custom" o:connectlocs="0,0;0,92710;62230,92710" o:connectangles="0,0,0"/>
                </v:shape>
                <v:rect id="Rectangle 166" o:spid="_x0000_s1045" style="position:absolute;left:28632;top:13581;width:2004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Pr="00200A07" w:rsidRDefault="00FC199C" w:rsidP="00FC199C">
                        <w:pPr>
                          <w:rPr>
                            <w:b/>
                          </w:rPr>
                        </w:pPr>
                        <w:r w:rsidRPr="00200A07">
                          <w:rPr>
                            <w:rFonts w:ascii="Arial" w:hAnsi="Arial" w:cs="Arial"/>
                            <w:b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200A07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putida</w:t>
                        </w:r>
                        <w:r w:rsidRPr="00200A07">
                          <w:rPr>
                            <w:rFonts w:ascii="Arial" w:hAnsi="Arial" w:cs="Arial"/>
                            <w:b/>
                            <w:color w:val="000000"/>
                            <w:sz w:val="16"/>
                            <w:szCs w:val="16"/>
                          </w:rPr>
                          <w:t xml:space="preserve"> str. T7 (MW172266)</w:t>
                        </w:r>
                      </w:p>
                    </w:txbxContent>
                  </v:textbox>
                </v:rect>
                <v:shape id="Freeform 167" o:spid="_x0000_s1046" style="position:absolute;left:20262;top:14230;width:7017;height:927;visibility:visible;mso-wrap-style:square;v-text-anchor:top" coordsize="110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QQCMEA&#10;AADcAAAADwAAAGRycy9kb3ducmV2LnhtbERPS4vCMBC+L+x/CLPgbU0rbpGuUZZVwauvw96GZmyr&#10;zaQk0VZ//UYQvM3H95zpvDeNuJLztWUF6TABQVxYXXOpYL9bfU5A+ICssbFMCm7kYT57f5tirm3H&#10;G7puQyliCPscFVQhtLmUvqjIoB/aljhyR+sMhghdKbXDLoabRo6SJJMGa44NFbb0W1Fx3l6MgtFZ&#10;f93T0402B7f+o2WaLRYdKjX46H++QQTqw0v8dK91nJ+N4fFMvEDO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GEEAjBAAAA3AAAAA8AAAAAAAAAAAAAAAAAmAIAAGRycy9kb3du&#10;cmV2LnhtbFBLBQYAAAAABAAEAPUAAACGAwAAAAA=&#10;" path="m,146l,,1105,e" filled="f" strokeweight="36e-5mm">
                  <v:stroke joinstyle="miter" endcap="square"/>
                  <v:path arrowok="t" o:connecttype="custom" o:connectlocs="0,92710;0,0;701675,0" o:connectangles="0,0,0"/>
                </v:shape>
                <v:rect id="Rectangle 168" o:spid="_x0000_s1047" style="position:absolute;left:20307;top:15518;width:2056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putid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RS-17 (DQ112329)</w:t>
                        </w:r>
                      </w:p>
                    </w:txbxContent>
                  </v:textbox>
                </v:rect>
                <v:shape id="Freeform 169" o:spid="_x0000_s1048" style="position:absolute;left:20262;top:15240;width:7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i4M74A&#10;AADcAAAADwAAAGRycy9kb3ducmV2LnhtbERPTWvCQBC9C/0PyxR6000tBEldpRQWeq168DhkxyQk&#10;Oxt2pyb+e7cgeJvH+5ztfvaDulJMXWAD76sCFHEdXMeNgdPRLjegkiA7HAKTgRsl2O9eFlusXJj4&#10;l64HaVQO4VShgVZkrLROdUse0yqMxJm7hOhRMoyNdhGnHO4HvS6KUnvsODe0ONJ3S3V/+PMGNvaI&#10;Z9uvp9Lajz4W4qSfnDFvr/PXJyihWZ7ih/vH5fllCf/P5Av07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5IuDO+AAAA3AAAAA8AAAAAAAAAAAAAAAAAmAIAAGRycy9kb3ducmV2&#10;LnhtbFBLBQYAAAAABAAEAPUAAACDAwAAAAA=&#10;" path="m,l,146e" filled="f" strokeweight="36e-5mm">
                  <v:stroke joinstyle="miter" endcap="square"/>
                  <v:path arrowok="t" o:connecttype="custom" o:connectlocs="0,0;0,92710;0,92710" o:connectangles="0,0,0"/>
                </v:shape>
                <v:shape id="Freeform 170" o:spid="_x0000_s1049" style="position:absolute;left:19843;top:9906;width:419;height:5295;visibility:visible;mso-wrap-style:square;v-text-anchor:top" coordsize="66,8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12AMQA&#10;AADcAAAADwAAAGRycy9kb3ducmV2LnhtbERPTWsCMRC9F/ofwgi9dbPuwZatUUSwWLAHtZR6G5Jx&#10;s7qZLJvorv/eFAq9zeN9znQ+uEZcqQu1ZwXjLAdBrL2puVLwtV89v4IIEdlg45kU3CjAfPb4MMXS&#10;+J63dN3FSqQQDiUqsDG2pZRBW3IYMt8SJ+7oO4cxwa6SpsM+hbtGFnk+kQ5rTg0WW1pa0ufdxSno&#10;i9P36tPqY/t++PipCq03t9NGqafRsHgDEWmI/+I/99qk+ZMX+H0mXS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tdgDEAAAA3AAAAA8AAAAAAAAAAAAAAAAAmAIAAGRycy9k&#10;b3ducmV2LnhtbFBLBQYAAAAABAAEAPUAAACJAwAAAAA=&#10;" path="m,l,834r66,e" filled="f" strokeweight="36e-5mm">
                  <v:stroke joinstyle="miter" endcap="square"/>
                  <v:path arrowok="t" o:connecttype="custom" o:connectlocs="0,0;0,529590;41910,529590" o:connectangles="0,0,0"/>
                </v:shape>
                <v:rect id="Rectangle 171" o:spid="_x0000_s1050" style="position:absolute;left:21558;top:17461;width:2056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JWSM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u0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7JWSMMAAADcAAAADwAAAAAAAAAAAAAAAACYAgAAZHJzL2Rv&#10;d25yZXYueG1sUEsFBgAAAAAEAAQA9QAAAIgDAAAAAA==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putid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SF84B (LC567891)</w:t>
                        </w:r>
                      </w:p>
                    </w:txbxContent>
                  </v:textbox>
                </v:rect>
                <v:shape id="Freeform 172" o:spid="_x0000_s1051" style="position:absolute;left:21520;top:18110;width:6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csQb8A&#10;AADcAAAADwAAAGRycy9kb3ducmV2LnhtbERPTWvDMAy9F/YfjAa9Nc46CF1Wt4yBYde1O+woYi0J&#10;ieVga0327+dCoTc93qf2x8WP6kIx9YENPBUlKOImuJ5bA19nu9mBSoLscAxMBv4owfHwsNpj7cLM&#10;n3Q5SatyCKcaDXQiU611ajrymIowEWfuJ0SPkmFstYs453A/6m1ZVtpjz7mhw4neO2qG0683sLNn&#10;/LbDdq6sfR5iKU6G2RmzflzeXkEJLXIX39wfLs+vXuD6TL5AH/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1yxBvwAAANwAAAAPAAAAAAAAAAAAAAAAAJgCAABkcnMvZG93bnJl&#10;di54bWxQSwUGAAAAAAQABAD1AAAAhAMAAAAA&#10;" path="m,146l,e" filled="f" strokeweight="36e-5mm">
                  <v:stroke joinstyle="miter" endcap="square"/>
                  <v:path arrowok="t" o:connecttype="custom" o:connectlocs="0,92710;0,0;0,0" o:connectangles="0,0,0"/>
                </v:shape>
                <v:rect id="Rectangle 173" o:spid="_x0000_s1052" style="position:absolute;left:21761;top:19397;width:1965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3Mk8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3Mk8MAAADcAAAADwAAAAAAAAAAAAAAAACYAgAAZHJzL2Rv&#10;d25yZXYueG1sUEsFBgAAAAAEAAQA9QAAAIgDAAAAAA=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monas putid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CT3 (MH553084)</w:t>
                        </w:r>
                      </w:p>
                    </w:txbxContent>
                  </v:textbox>
                </v:rect>
                <v:shape id="Freeform 174" o:spid="_x0000_s1053" style="position:absolute;left:21520;top:19119;width:203;height:934;visibility:visible;mso-wrap-style:square;v-text-anchor:top" coordsize="32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98nMMA&#10;AADcAAAADwAAAGRycy9kb3ducmV2LnhtbERPTWvCQBC9C/0Pywi96cYeqqSuolJLDyI1FsTbkB2T&#10;YHY27G6T+O9doeBtHu9z5sve1KIl5yvLCibjBARxbnXFhYLf43Y0A+EDssbaMim4kYfl4mUwx1Tb&#10;jg/UZqEQMYR9igrKEJpUSp+XZNCPbUMcuYt1BkOErpDaYRfDTS3fkuRdGqw4NpTY0Kak/Jr9GQVN&#10;tl/PPvlUXd3Xqd387M687c5KvQ771QeIQH14iv/d3zrOn07g8Uy8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o98nMMAAADcAAAADwAAAAAAAAAAAAAAAACYAgAAZHJzL2Rv&#10;d25yZXYueG1sUEsFBgAAAAAEAAQA9QAAAIgDAAAAAA==&#10;" path="m,l,147r32,e" filled="f" strokeweight="36e-5mm">
                  <v:stroke joinstyle="miter" endcap="square"/>
                  <v:path arrowok="t" o:connecttype="custom" o:connectlocs="0,0;0,93345;20320,93345" o:connectangles="0,0,0"/>
                </v:shape>
                <v:shape id="Freeform 175" o:spid="_x0000_s1054" style="position:absolute;left:19843;top:11842;width:1677;height:7239;visibility:visible;mso-wrap-style:square;v-text-anchor:top" coordsize="264,11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cTS8IA&#10;AADcAAAADwAAAGRycy9kb3ducmV2LnhtbERPzWoCMRC+C32HMIXeNNs9VLs1im1pEQ9CrQ8wbMbN&#10;4mZmSdJ1+/amUPA2H9/vLNej79RAIbbCBh5nBSjiWmzLjYHj98d0ASomZIudMBn4pQjr1d1kiZWV&#10;C3/RcEiNyiEcKzTgUuorrWPtyGOcSU+cuZMEjynD0Ggb8JLDfafLonjSHlvODQ57enNUnw8/3sBr&#10;OD9Ht5P953t/LEXmzckOG2Me7sfNC6hEY7qJ/91bm+fPS/h7Jl+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NxNLwgAAANwAAAAPAAAAAAAAAAAAAAAAAJgCAABkcnMvZG93&#10;bnJldi54bWxQSwUGAAAAAAQABAD1AAAAhwMAAAAA&#10;" path="m,l,1140r264,e" filled="f" strokeweight="36e-5mm">
                  <v:stroke joinstyle="miter" endcap="square"/>
                  <v:path arrowok="t" o:connecttype="custom" o:connectlocs="0,0;0,723900;167640,723900" o:connectangles="0,0,0"/>
                </v:shape>
                <v:line id="Line 176" o:spid="_x0000_s1055" style="position:absolute;visibility:visible;mso-wrap-style:square" from="19843,4527" to="19850,117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+YptMMAAADcAAAADwAAAGRycy9kb3ducmV2LnhtbERPzUoDMRC+C32HMIIXsVkV7LJtWopQ&#10;2oNYXPsA42a6WdxMlmTabt/eCIK3+fh+Z7Eafa/OFFMX2MDjtABF3ATbcWvg8Ll5KEElQbbYByYD&#10;V0qwWk5uFljZcOEPOtfSqhzCqUIDTmSotE6NI49pGgbizB1D9CgZxlbbiJcc7nv9VBQv2mPHucHh&#10;QK+Omu/65A1EefvattbtD2Ups/ttfdpv9Lsxd7fjeg5KaJR/8Z97Z/P82TP8PpMv0M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PmKbTDAAAA3AAAAA8AAAAAAAAAAAAA&#10;AAAAoQIAAGRycy9kb3ducmV2LnhtbFBLBQYAAAAABAAEAPkAAACRAwAAAAA=&#10;" strokeweight="36e-5mm">
                  <v:stroke joinstyle="miter" endcap="square"/>
                </v:line>
                <v:shape id="Freeform 177" o:spid="_x0000_s1056" style="position:absolute;left:18529;top:11804;width:1314;height:6934;visibility:visible;mso-wrap-style:square;v-text-anchor:top" coordsize="207,10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0E6L4A&#10;AADcAAAADwAAAGRycy9kb3ducmV2LnhtbERPvQrCMBDeBd8hnOCmqSIq1ShFUBxc/Bkcj+ZsS5tL&#10;aaJWn94Igtt9fL+3XLemEg9qXGFZwWgYgSBOrS44U3A5bwdzEM4ja6wsk4IXOVivup0lxto++UiP&#10;k89ECGEXo4Lc+zqW0qU5GXRDWxMH7mYbgz7AJpO6wWcIN5UcR9FUGiw4NORY0yantDzdjYLsutXm&#10;cN3pZJwc3/NNObWXEpXq99pkAcJT6//in3uvw/zZBL7PhAvk6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iNBOi+AAAA3AAAAA8AAAAAAAAAAAAAAAAAmAIAAGRycy9kb3ducmV2&#10;LnhtbFBLBQYAAAAABAAEAPUAAACDAwAAAAA=&#10;" path="m,1092l,,207,e" filled="f" strokeweight="36e-5mm">
                  <v:stroke joinstyle="miter" endcap="square"/>
                  <v:path arrowok="t" o:connecttype="custom" o:connectlocs="0,693420;0,0;131445,0" o:connectangles="0,0,0"/>
                </v:shape>
                <v:rect id="Rectangle 178" o:spid="_x0000_s1057" style="position:absolute;left:22993;top:21340;width:2355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oravi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BE8 (LR214463)</w:t>
                        </w:r>
                      </w:p>
                    </w:txbxContent>
                  </v:textbox>
                </v:rect>
                <v:shape id="Freeform 179" o:spid="_x0000_s1058" style="position:absolute;left:22409;top:21990;width:546;height:3721;visibility:visible;mso-wrap-style:square;v-text-anchor:top" coordsize="86,5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eIJsIA&#10;AADcAAAADwAAAGRycy9kb3ducmV2LnhtbERPTWvCQBC9C/6HZYTedGOlKtFVSmm1lx6M4nnMjkk0&#10;Oxt2V5P213cLBW/zeJ+zXHemFndyvrKsYDxKQBDnVldcKDjsP4ZzED4ga6wtk4Jv8rBe9XtLTLVt&#10;eUf3LBQihrBPUUEZQpNK6fOSDPqRbYgjd7bOYIjQFVI7bGO4qeVzkkylwYpjQ4kNvZWUX7ObUfBy&#10;+tpsMju+TH546/J3Ok5Ce1TqadC9LkAE6sJD/O/+1HH+bAp/z8QL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54gmwgAAANwAAAAPAAAAAAAAAAAAAAAAAJgCAABkcnMvZG93&#10;bnJldi54bWxQSwUGAAAAAAQABAD1AAAAhwMAAAAA&#10;" path="m,586l,,86,e" filled="f" strokeweight="36e-5mm">
                  <v:stroke joinstyle="miter" endcap="square"/>
                  <v:path arrowok="t" o:connecttype="custom" o:connectlocs="0,372110;0,0;54610,0" o:connectangles="0,0,0"/>
                </v:shape>
                <v:rect id="Rectangle 180" o:spid="_x0000_s1059" style="position:absolute;left:27057;top:23277;width:20504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RU578A&#10;AADcAAAADwAAAGRycy9kb3ducmV2LnhtbERPzYrCMBC+L/gOYQRva6oHlWoUEQRXvFh9gKGZ/mAy&#10;KUm03bc3wsLe5uP7nc1usEa8yIfWsYLZNANBXDrdcq3gfjt+r0CEiKzROCYFvxRgtx19bTDXrucr&#10;vYpYixTCIUcFTYxdLmUoG7IYpq4jTlzlvMWYoK+l9tincGvkPMsW0mLLqaHBjg4NlY/iaRXIW3Hs&#10;V4XxmTvPq4v5OV0rckpNxsN+DSLSEP/Ff+6TTvOXS/g8ky6Q2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9FTn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react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NO8 (FJ972537)</w:t>
                        </w:r>
                      </w:p>
                    </w:txbxContent>
                  </v:textbox>
                </v:rect>
                <v:shape id="Freeform 181" o:spid="_x0000_s1060" style="position:absolute;left:26816;top:23933;width:203;height:927;visibility:visible;mso-wrap-style:square;v-text-anchor:top" coordsize="32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UzS8IA&#10;AADcAAAADwAAAGRycy9kb3ducmV2LnhtbESPQW/CMAyF75P2HyJP2m2k7DCgEBCatIkdx+BuNW5S&#10;0ThVEmj59/Nh0m623vN7nze7KfTqRil3kQ3MZxUo4ibajp2B08/HyxJULsgW+8hk4E4ZdtvHhw3W&#10;No78TbdjcUpCONdowJcy1FrnxlPAPIsDsWhtTAGLrMlpm3CU8NDr16p60wE7lgaPA717ai7HazCw&#10;cqnkq19+je5zFf20OLdtNTfm+Wnar0EVmsq/+e/6YAV/IbTyjEygt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RTNLwgAAANwAAAAPAAAAAAAAAAAAAAAAAJgCAABkcnMvZG93&#10;bnJldi54bWxQSwUGAAAAAAQABAD1AAAAhwMAAAAA&#10;" path="m,146l,,32,e" filled="f" strokeweight="36e-5mm">
                  <v:stroke joinstyle="miter" endcap="square"/>
                  <v:path arrowok="t" o:connecttype="custom" o:connectlocs="0,92710;0,0;20320,0" o:connectangles="0,0,0"/>
                </v:shape>
                <v:rect id="Rectangle 182" o:spid="_x0000_s1061" style="position:absolute;left:26854;top:25220;width:26035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lDr8A&#10;AADcAAAADwAAAGRycy9kb3ducmV2LnhtbERPzYrCMBC+L/gOYQRva6oHV6tRRBBU9mL1AYZm+oPJ&#10;pCRZ2317IyzsbT6+39nsBmvEk3xoHSuYTTMQxKXTLdcK7rfj5xJEiMgajWNS8EsBdtvRxwZz7Xq+&#10;0rOItUghHHJU0MTY5VKGsiGLYeo64sRVzluMCfpaao99CrdGzrNsIS22nBoa7OjQUPkofqwCeSuO&#10;/bIwPnOXefVtzqdrRU6pyXjYr0FEGuK/+M990mn+1wrez6QL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hJ2UO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zotoform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20222 (LC654882)</w:t>
                        </w:r>
                      </w:p>
                    </w:txbxContent>
                  </v:textbox>
                </v:rect>
                <v:shape id="Freeform 183" o:spid="_x0000_s1062" style="position:absolute;left:26816;top:24942;width:6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FjJsEA&#10;AADcAAAADwAAAGRycy9kb3ducmV2LnhtbESPQWvDMAyF74P9B6PBbquzDkrI6pZSMOy6docdRawl&#10;IbEcbK3J/v10GOwm8Z7e+7Q/rnEyN8plSOzgeVOBIW5TGLhz8HH1TzWYIsgBp8Tk4IcKHA/3d3ts&#10;Qlr4nW4X6YyGcGnQQS8yN9aWtqeIZZNmYtW+Uo4ouubOhoyLhsfJbqtqZyMOrA09znTuqR0v39FB&#10;7a/46cftsvP+ZcyVBBmX4Nzjw3p6BSO0yr/57/otKH6t+PqMTm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7hYybBAAAA3AAAAA8AAAAAAAAAAAAAAAAAmAIAAGRycy9kb3du&#10;cmV2LnhtbFBLBQYAAAAABAAEAPUAAACGAwAAAAA=&#10;" path="m,l,146e" filled="f" strokeweight="36e-5mm">
                  <v:stroke joinstyle="miter" endcap="square"/>
                  <v:path arrowok="t" o:connecttype="custom" o:connectlocs="0,0;0,92710;0,92710" o:connectangles="0,0,0"/>
                </v:shape>
                <v:shape id="Freeform 184" o:spid="_x0000_s1063" style="position:absolute;left:26390;top:24898;width:426;height:1416;visibility:visible;mso-wrap-style:square;v-text-anchor:top" coordsize="67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O5scEA&#10;AADcAAAADwAAAGRycy9kb3ducmV2LnhtbERP32vCMBB+H/g/hBN8m6lzK6EaRYbKXjaYzvejuTbF&#10;5lKaqN1/vwwE3+7j+3nL9eBacaU+NJ41zKYZCOLSm4ZrDT/H3bMCESKywdYzafilAOvV6GmJhfE3&#10;/qbrIdYihXAoUIONsSukDKUlh2HqO+LEVb53GBPsa2l6vKVw18qXLMulw4ZTg8WO3i2V58PFafh8&#10;PWV7rNTxzW7dIOcqr75UrvVkPGwWICIN8SG+uz9Mmq9m8P9MukC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1DubHBAAAA3AAAAA8AAAAAAAAAAAAAAAAAmAIAAGRycy9kb3du&#10;cmV2LnhtbFBLBQYAAAAABAAEAPUAAACGAwAAAAA=&#10;" path="m,223l,,67,e" filled="f" strokeweight="36e-5mm">
                  <v:stroke joinstyle="miter" endcap="square"/>
                  <v:path arrowok="t" o:connecttype="custom" o:connectlocs="0,141605;0,0;42545,0" o:connectangles="0,0,0"/>
                </v:shape>
                <v:rect id="Rectangle 185" o:spid="_x0000_s1064" style="position:absolute;left:26631;top:27156;width:2197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HWL8A&#10;AADcAAAADwAAAGRycy9kb3ducmV2LnhtbERPzYrCMBC+L/gOYQRva7o9SKlGkQVBFy/WfYChmf5g&#10;MilJtN23N4Kwt/n4fmezm6wRD/Khd6zga5mBIK6d7rlV8Hs9fBYgQkTWaByTgj8KsNvOPjZYajfy&#10;hR5VbEUK4VCigi7GoZQy1B1ZDEs3ECeucd5iTNC3UnscU7g1Ms+ylbTYc2rocKDvjupbdbcK5LU6&#10;jEVlfOZ+8uZsTsdLQ06pxXzar0FEmuK/+O0+6jS/yOH1TLpAb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aVodY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lact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MTR3A (LR214465)</w:t>
                        </w:r>
                      </w:p>
                    </w:txbxContent>
                  </v:textbox>
                </v:rect>
                <v:shape id="Freeform 186" o:spid="_x0000_s1065" style="position:absolute;left:26390;top:26396;width:203;height:1417;visibility:visible;mso-wrap-style:square;v-text-anchor:top" coordsize="32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x6aMMA&#10;AADcAAAADwAAAGRycy9kb3ducmV2LnhtbERPS2vCQBC+C/6HZYTezKYNSppmI6W04EWKj0KPQ3by&#10;oNnZNLvV6K/vCoK3+fiek69G04kjDa61rOAxikEQl1a3XCs47D/mKQjnkTV2lknBmRysiukkx0zb&#10;E2/puPO1CCHsMlTQeN9nUrqyIYMusj1x4Co7GPQBDrXUA55CuOnkUxwvpcGWQ0ODPb01VP7s/owC&#10;fu7W5XeS0jtdfr8+F67Sm6RS6mE2vr6A8DT6u/jmXuswP03g+ky4QB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x6aMMAAADcAAAADwAAAAAAAAAAAAAAAACYAgAAZHJzL2Rv&#10;d25yZXYueG1sUEsFBgAAAAAEAAQA9QAAAIgDAAAAAA==&#10;" path="m,l,223r32,e" filled="f" strokeweight="36e-5mm">
                  <v:stroke joinstyle="miter" endcap="square"/>
                  <v:path arrowok="t" o:connecttype="custom" o:connectlocs="0,0;0,141605;20320,141605" o:connectangles="0,0,0"/>
                </v:shape>
                <v:shape id="Freeform 187" o:spid="_x0000_s1066" style="position:absolute;left:25723;top:26358;width:667;height:3112;visibility:visible;mso-wrap-style:square;v-text-anchor:top" coordsize="105,4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I6cAA&#10;AADcAAAADwAAAGRycy9kb3ducmV2LnhtbERPTYvCMBC9C/6HMII3TRV3kWoUFQQRBK16H5qxrTaT&#10;2kSt/34jLHibx/uc6bwxpXhS7QrLCgb9CARxanXBmYLTcd0bg3AeWWNpmRS8ycF81m5NMdb2xQd6&#10;Jj4TIYRdjApy76tYSpfmZND1bUUcuIutDfoA60zqGl8h3JRyGEW/0mDBoSHHilY5pbfkYRQUyfKQ&#10;7LLH9f2zqPbngbtjedsq1e00iwkIT43/iv/dGx3mj0fweSZcIG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YCI6cAAAADcAAAADwAAAAAAAAAAAAAAAACYAgAAZHJzL2Rvd25y&#10;ZXYueG1sUEsFBgAAAAAEAAQA9QAAAIUDAAAAAA==&#10;" path="m,490l,,105,e" filled="f" strokeweight="36e-5mm">
                  <v:stroke joinstyle="miter" endcap="square"/>
                  <v:path arrowok="t" o:connecttype="custom" o:connectlocs="0,311150;0,0;66675,0" o:connectangles="0,0,0"/>
                </v:shape>
                <v:rect id="Rectangle 188" o:spid="_x0000_s1067" style="position:absolute;left:28657;top:29099;width:2581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yclamin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MAFF 301453 (LC582670)</w:t>
                        </w:r>
                      </w:p>
                    </w:txbxContent>
                  </v:textbox>
                </v:rect>
                <v:shape id="Freeform 189" o:spid="_x0000_s1068" style="position:absolute;left:28187;top:29749;width:426;height:934;visibility:visible;mso-wrap-style:square;v-text-anchor:top" coordsize="67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DJSsEA&#10;AADcAAAADwAAAGRycy9kb3ducmV2LnhtbERPTYvCMBC9C/sfwix409RFRLpGkYKLBy+rVvY4NGNT&#10;bCYliVr/vVkQvM3jfc5i1dtW3MiHxrGCyTgDQVw53XCt4HjYjOYgQkTW2DomBQ8KsFp+DBaYa3fn&#10;X7rtYy1SCIccFZgYu1zKUBmyGMauI07c2XmLMUFfS+3xnsJtK7+ybCYtNpwaDHZUGKou+6tVUGzK&#10;65l8Mf0rH9usrOPJ7CY/Sg0/+/U3iEh9fItf7q1O8+cz+H8mXSC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wyUrBAAAA3AAAAA8AAAAAAAAAAAAAAAAAmAIAAGRycy9kb3du&#10;cmV2LnhtbFBLBQYAAAAABAAEAPUAAACGAwAAAAA=&#10;" path="m,147l,,67,e" filled="f" strokeweight="36e-5mm">
                  <v:stroke joinstyle="miter" endcap="square"/>
                  <v:path arrowok="t" o:connecttype="custom" o:connectlocs="0,93345;0,0;42545,0" o:connectangles="0,0,0"/>
                </v:shape>
                <v:rect id="Rectangle 190" o:spid="_x0000_s1069" style="position:absolute;left:29483;top:31036;width:25247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argina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ATCC 10844 (AB021401)</w:t>
                        </w:r>
                      </w:p>
                    </w:txbxContent>
                  </v:textbox>
                </v:rect>
                <v:shape id="Freeform 191" o:spid="_x0000_s1070" style="position:absolute;left:28187;top:30759;width:1257;height:933;visibility:visible;mso-wrap-style:square;v-text-anchor:top" coordsize="198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DUBMQA&#10;AADcAAAADwAAAGRycy9kb3ducmV2LnhtbESPT2vCQBDF7wW/wzKCt7rRg2h0FRUKngT/QHscsmMS&#10;zc6G3a1J++k7h4K3Gd6b936z2vSuUU8KsfZsYDLOQBEX3tZcGrhePt7noGJCtth4JgM/FGGzHryt&#10;MLe+4xM9z6lUEsIxRwNVSm2udSwqchjHviUW7eaDwyRrKLUN2Em4a/Q0y2baYc3SUGFL+4qKx/nb&#10;GZhef7961x3xM/PxHsPitDgcd8aMhv12CSpRn17m/+uDFfy50MozMoF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g1ATEAAAA3AAAAA8AAAAAAAAAAAAAAAAAmAIAAGRycy9k&#10;b3ducmV2LnhtbFBLBQYAAAAABAAEAPUAAACJAwAAAAA=&#10;" path="m,l,147r198,e" filled="f" strokeweight="36e-5mm">
                  <v:stroke joinstyle="miter" endcap="square"/>
                  <v:path arrowok="t" o:connecttype="custom" o:connectlocs="0,0;0,93345;125730,93345" o:connectangles="0,0,0"/>
                </v:shape>
                <v:rect id="Rectangle 192" o:spid="_x0000_s1071" style="position:absolute;left:32416;top:32979;width:2491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lund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ATCC 49968 (AB021395)</w:t>
                        </w:r>
                      </w:p>
                    </w:txbxContent>
                  </v:textbox>
                </v:rect>
                <v:shape id="Freeform 193" o:spid="_x0000_s1072" style="position:absolute;left:29444;top:33629;width:2928;height:1899;visibility:visible;mso-wrap-style:square;v-text-anchor:top" coordsize="461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kEpcYA&#10;AADcAAAADwAAAGRycy9kb3ducmV2LnhtbESPMWvDQAyF90D/w6FCt+bcFErj5myMIeClQ9IOySZ8&#10;im3q0xnfxXH966uhkE3iPb33aZfPrlcTjaHzbOBlnYAirr3tuDHw/bV/fgcVIrLF3jMZ+KUAefaw&#10;2mFq/Y0PNB1joySEQ4oG2hiHVOtQt+QwrP1ALNrFjw6jrGOj7Yg3CXe93iTJm3bYsTS0OFDZUv1z&#10;vDoDr5fqdCimz/NyrYqlpE25X7adMU+Pc/EBKtIc7+b/68oK/lbw5RmZQG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/kEpcYAAADcAAAADwAAAAAAAAAAAAAAAACYAgAAZHJz&#10;L2Rvd25yZXYueG1sUEsFBgAAAAAEAAQA9QAAAIsDAAAAAA==&#10;" path="m,299l,,461,e" filled="f" strokeweight="36e-5mm">
                  <v:stroke joinstyle="miter" endcap="square"/>
                  <v:path arrowok="t" o:connecttype="custom" o:connectlocs="0,189865;0,0;292735,0" o:connectangles="0,0,0"/>
                </v:shape>
                <v:rect id="Rectangle 194" o:spid="_x0000_s1073" style="position:absolute;left:32010;top:34923;width:2547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avastano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ATCC 13522 (AB021402)</w:t>
                        </w:r>
                      </w:p>
                    </w:txbxContent>
                  </v:textbox>
                </v:rect>
                <v:shape id="Freeform 195" o:spid="_x0000_s1074" style="position:absolute;left:31140;top:35572;width:832;height:1899;visibility:visible;mso-wrap-style:square;v-text-anchor:top" coordsize="131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Tz/8MA&#10;AADcAAAADwAAAGRycy9kb3ducmV2LnhtbERPTWvCQBC9C/6HZQq9mU1TFJu6SlCkFr2YeultyE6z&#10;odnZkF1N+u+7hYK3ebzPWW1G24ob9b5xrOApSUEQV043XCu4fOxnSxA+IGtsHZOCH/KwWU8nK8y1&#10;G/hMtzLUIoawz1GBCaHLpfSVIYs+cR1x5L5cbzFE2NdS9zjEcNvKLE0X0mLDscFgR1tD1Xd5tQqO&#10;p4t9PvF1qN/fiq5y+Lkz7Vypx4exeAURaAx38b/7oOP8lwz+nokX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YTz/8MAAADcAAAADwAAAAAAAAAAAAAAAACYAgAAZHJzL2Rv&#10;d25yZXYueG1sUEsFBgAAAAAEAAQA9QAAAIgDAAAAAA==&#10;" path="m,299l,,131,e" filled="f" strokeweight="36e-5mm">
                  <v:stroke joinstyle="miter" endcap="square"/>
                  <v:path arrowok="t" o:connecttype="custom" o:connectlocs="0,189865;0,0;83185,0" o:connectangles="0,0,0"/>
                </v:shape>
                <v:rect id="Rectangle 196" o:spid="_x0000_s1075" style="position:absolute;left:31184;top:36860;width:2417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el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MAFF 301463 (AB021382)</w:t>
                        </w:r>
                      </w:p>
                    </w:txbxContent>
                  </v:textbox>
                </v:rect>
                <v:shape id="Freeform 197" o:spid="_x0000_s1076" style="position:absolute;left:31140;top:37509;width:6;height:933;visibility:visible;mso-wrap-style:square;v-text-anchor:top" coordsize="635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IJ/cIA&#10;AADcAAAADwAAAGRycy9kb3ducmV2LnhtbERPTYvCMBC9C/6HMMJeRFNFRatRXJeFFb1Y9T40Y1ts&#10;Jt0mq/XfbwTB2zze5yxWjSnFjWpXWFYw6EcgiFOrC84UnI7fvSkI55E1lpZJwYMcrJbt1gJjbe98&#10;oFviMxFC2MWoIPe+iqV0aU4GXd9WxIG72NqgD7DOpK7xHsJNKYdRNJEGCw4NOVa0ySm9Jn9GQfrr&#10;dtWMjuvPsx/bbTfZ77+uU6U+Os16DsJT49/il/tHh/mzETyfCRfI5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wgn9wgAAANwAAAAPAAAAAAAAAAAAAAAAAJgCAABkcnMvZG93&#10;bnJldi54bWxQSwUGAAAAAAQABAD1AAAAhwMAAAAA&#10;" path="m,147l,e" filled="f" strokeweight="36e-5mm">
                  <v:stroke joinstyle="miter" endcap="square"/>
                  <v:path arrowok="t" o:connecttype="custom" o:connectlocs="0,93345;0,0;0,0" o:connectangles="0,0,0"/>
                </v:shape>
                <v:rect id="Rectangle 198" o:spid="_x0000_s1077" style="position:absolute;left:31603;top:38803;width:2485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aJ8b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Zonx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ficuserect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2400 (AB021378)</w:t>
                        </w:r>
                      </w:p>
                    </w:txbxContent>
                  </v:textbox>
                </v:rect>
                <v:shape id="Freeform 199" o:spid="_x0000_s1078" style="position:absolute;left:31140;top:38519;width:425;height:933;visibility:visible;mso-wrap-style:square;v-text-anchor:top" coordsize="67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lfl8IA&#10;AADcAAAADwAAAGRycy9kb3ducmV2LnhtbERPTWsCMRC9F/wPYQRv3axFpN0aRRYsHrxo3dLjsBk3&#10;i5vJkkRd/70RCr3N433OYjXYTlzJh9axgmmWgyCunW65UXD83ry+gwgRWWPnmBTcKcBqOXpZYKHd&#10;jfd0PcRGpBAOBSowMfaFlKE2ZDFkridO3Ml5izFB30jt8ZbCbSff8nwuLbacGgz2VBqqz4eLVVBu&#10;qsuJfDn7re7bvGrij9lNv5SajIf1J4hIQ/wX/7m3Os3/mMPzmXSB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6V+XwgAAANwAAAAPAAAAAAAAAAAAAAAAAJgCAABkcnMvZG93&#10;bnJldi54bWxQSwUGAAAAAAQABAD1AAAAhwMAAAAA&#10;" path="m,l,147r67,e" filled="f" strokeweight="36e-5mm">
                  <v:stroke joinstyle="miter" endcap="square"/>
                  <v:path arrowok="t" o:connecttype="custom" o:connectlocs="0,0;0,93345;42545,93345" o:connectangles="0,0,0"/>
                </v:shape>
                <v:line id="Line 200" o:spid="_x0000_s1079" style="position:absolute;visibility:visible;mso-wrap-style:square" from="31140,37553" to="31146,394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HJTcMAAADcAAAADwAAAGRycy9kb3ducmV2LnhtbERPzUoDMRC+C75DGMGLtFk92O22aRGh&#10;1INYXPsA0824WdxMlmTabt++EQRv8/H9znI9+l6dKKYusIHHaQGKuAm249bA/mszKUElQbbYByYD&#10;F0qwXt3eLLGy4cyfdKqlVTmEU4UGnMhQaZ0aRx7TNAzEmfsO0aNkGFttI55zuO/1U1E8a48d5waH&#10;A706an7qozcQ5f2wba3b7ctSZg/b+rjb6A9j7u/GlwUooVH+xX/uN5vnz2fw+0y+QK+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RyU3DAAAA3AAAAA8AAAAAAAAAAAAA&#10;AAAAoQIAAGRycy9kb3ducmV2LnhtbFBLBQYAAAAABAAEAPkAAACRAwAAAAA=&#10;" strokeweight="36e-5mm">
                  <v:stroke joinstyle="miter" endcap="square"/>
                </v:line>
                <v:shape id="Freeform 201" o:spid="_x0000_s1080" style="position:absolute;left:29444;top:35610;width:1696;height:1899;visibility:visible;mso-wrap-style:square;v-text-anchor:top" coordsize="267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pGqcQA&#10;AADcAAAADwAAAGRycy9kb3ducmV2LnhtbESPT2vDMAzF74N9B6PCbqvTMUqb1i1hMAg7jP7bXYsV&#10;JzSWQ+ym2befDoPdJN7Tez9t95Pv1EhDbAMbWMwzUMRVsC07A5fz+/MKVEzIFrvAZOCHIux3jw9b&#10;zG2485HGU3JKQjjmaKBJqc+1jlVDHuM89MSi1WHwmGQdnLYD3iXcd/oly5baY8vS0GBPbw1V19PN&#10;G/gqxrqMU/35+h3Lszu420dxIWOeZlOxAZVoSv/mv+vSCv5aaOUZmUD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6RqnEAAAA3AAAAA8AAAAAAAAAAAAAAAAAmAIAAGRycy9k&#10;b3ducmV2LnhtbFBLBQYAAAAABAAEAPUAAACJAwAAAAA=&#10;" path="m,l,299r267,e" filled="f" strokeweight="36e-5mm">
                  <v:stroke joinstyle="miter" endcap="square"/>
                  <v:path arrowok="t" o:connecttype="custom" o:connectlocs="0,0;0,189865;169545,189865" o:connectangles="0,0,0"/>
                </v:shape>
                <v:shape id="Freeform 202" o:spid="_x0000_s1081" style="position:absolute;left:28187;top:32702;width:1257;height:2870;visibility:visible;mso-wrap-style:square;v-text-anchor:top" coordsize="198,4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OQAsQA&#10;AADcAAAADwAAAGRycy9kb3ducmV2LnhtbERPS2vCQBC+F/oflil4kbpR0NboKiIEPAmxxeJtyI5J&#10;aHY2zW4e+uu7BaG3+fies94OphIdNa60rGA6iUAQZ1aXnCv4/Ehe30E4j6yxskwKbuRgu3l+WmOs&#10;bc8pdSefixDCLkYFhfd1LKXLCjLoJrYmDtzVNgZ9gE0udYN9CDeVnEXRQhosOTQUWNO+oOz71BoF&#10;98TP30o5Pv/c0+vx0u6689e4U2r0MuxWIDwN/l/8cB90mL9cwt8z4QK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TkALEAAAA3AAAAA8AAAAAAAAAAAAAAAAAmAIAAGRycy9k&#10;b3ducmV2LnhtbFBLBQYAAAAABAAEAPUAAACJAwAAAAA=&#10;" path="m,l,452r198,e" filled="f" strokeweight="36e-5mm">
                  <v:stroke joinstyle="miter" endcap="square"/>
                  <v:path arrowok="t" o:connecttype="custom" o:connectlocs="0,0;0,287020;125730,287020" o:connectangles="0,0,0"/>
                </v:shape>
                <v:line id="Line 203" o:spid="_x0000_s1082" style="position:absolute;visibility:visible;mso-wrap-style:square" from="28187,29749" to="28194,32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elwsQAAADcAAAADwAAAGRycy9kb3ducmV2LnhtbESPQUvDQBSE74L/YXmCF7EbPdgQuyki&#10;lHqQlsb+gGf2mQ1m34bdlzb++64geBxm5htmtZ79oE4UUx/YwMOiAEXcBttzZ+D4sbkvQSVBtjgE&#10;JgM/lGBdX1+tsLLhzAc6NdKpDOFUoQEnMlZap9aRx7QII3H2vkL0KFnGTtuI5wz3g34siiftsee8&#10;4HCkV0ftdzN5A1HeP7eddftjWcrybttM+43eGXN7M788gxKa5T/8136zBjIRfs/kI6Dr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F6XCxAAAANwAAAAPAAAAAAAAAAAA&#10;AAAAAKECAABkcnMvZG93bnJldi54bWxQSwUGAAAAAAQABAD5AAAAkgMAAAAA&#10;" strokeweight="36e-5mm">
                  <v:stroke joinstyle="miter" endcap="square"/>
                </v:line>
                <v:shape id="Freeform 204" o:spid="_x0000_s1083" style="position:absolute;left:25723;top:29546;width:2464;height:3118;visibility:visible;mso-wrap-style:square;v-text-anchor:top" coordsize="388,4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Lyb8MA&#10;AADcAAAADwAAAGRycy9kb3ducmV2LnhtbESP3YrCMBSE7xd8h3CEvVvTeiFuNYoUhBW98O8Bjs2x&#10;DTYnpcm29e03grCXw8x8wyzXg61FR603jhWkkwQEceG04VLB9bL9moPwAVlj7ZgUPMnDejX6WGKm&#10;Xc8n6s6hFBHCPkMFVQhNJqUvKrLoJ64hjt7dtRZDlG0pdYt9hNtaTpNkJi0ajgsVNpRXVDzOv1bB&#10;cX+bh253w/5k0vx5zfXBzL6V+hwPmwWIQEP4D7/bP1rBNEnhdSYeAbn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3Lyb8MAAADcAAAADwAAAAAAAAAAAAAAAACYAgAAZHJzL2Rv&#10;d25yZXYueG1sUEsFBgAAAAAEAAQA9QAAAIgDAAAAAA==&#10;" path="m,l,491r388,e" filled="f" strokeweight="36e-5mm">
                  <v:stroke joinstyle="miter" endcap="square"/>
                  <v:path arrowok="t" o:connecttype="custom" o:connectlocs="0,0;0,311785;246380,311785" o:connectangles="0,0,0"/>
                </v:shape>
                <v:shape id="Freeform 205" o:spid="_x0000_s1084" style="position:absolute;left:22409;top:25787;width:3314;height:3721;visibility:visible;mso-wrap-style:square;v-text-anchor:top" coordsize="522,5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3eVsQA&#10;AADcAAAADwAAAGRycy9kb3ducmV2LnhtbESPT2sCMRTE74LfITyhN80aaJHVKK2glPYg/r8+Nq+b&#10;pZuX7SbV1U/fFAo9DjPzG2a26FwtLtSGyrOG8SgDQVx4U3Gp4bBfDScgQkQ2WHsmDTcKsJj3ezPM&#10;jb/yli67WIoE4ZCjBhtjk0sZCksOw8g3xMn78K3DmGRbStPiNcFdLVWWPUmHFacFiw0tLRWfu2+n&#10;gV/W729Hu6GvzX2tzo/uNFal0vph0D1PQUTq4n/4r/1qNKhMwe+ZdAT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N3lbEAAAA3AAAAA8AAAAAAAAAAAAAAAAAmAIAAGRycy9k&#10;b3ducmV2LnhtbFBLBQYAAAAABAAEAPUAAACJAwAAAAA=&#10;" path="m,l,586r522,e" filled="f" strokeweight="36e-5mm">
                  <v:stroke joinstyle="miter" endcap="square"/>
                  <v:path arrowok="t" o:connecttype="custom" o:connectlocs="0,0;0,372110;331470,372110" o:connectangles="0,0,0"/>
                </v:shape>
                <v:shape id="Freeform 206" o:spid="_x0000_s1085" style="position:absolute;left:18529;top:18815;width:3880;height:6934;visibility:visible;mso-wrap-style:square;v-text-anchor:top" coordsize="611,10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wDPMQA&#10;AADcAAAADwAAAGRycy9kb3ducmV2LnhtbESPzU4CMRSF9ya+Q3NJ3EkHNIgDhSiJiewATZTddXqZ&#10;TpzelrbC8PaUhMTlyfn5cqbzzrbiQCE2jhUM+gUI4srphmsFnx9v92MQMSFrbB2TghNFmM9ub6ZY&#10;anfkNR02qRZ5hGOJCkxKvpQyVoYsxr7zxNnbuWAxZRlqqQMe87ht5bAoRtJiw5lg0NPCUPW7+bOZ&#10;q7+2P8un/fPr47f1YxO2a155pe563csERKIu/Yev7XetYFg8wOVMPgJyd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08AzzEAAAA3AAAAA8AAAAAAAAAAAAAAAAAmAIAAGRycy9k&#10;b3ducmV2LnhtbFBLBQYAAAAABAAEAPUAAACJAwAAAAA=&#10;" path="m,l,1092r611,e" filled="f" strokeweight="36e-5mm">
                  <v:stroke joinstyle="miter" endcap="square"/>
                  <v:path arrowok="t" o:connecttype="custom" o:connectlocs="0,0;0,693420;387985,693420" o:connectangles="0,0,0"/>
                </v:shape>
                <v:shape id="Freeform 207" o:spid="_x0000_s1086" style="position:absolute;left:16827;top:18776;width:1702;height:11983;visibility:visible;mso-wrap-style:square;v-text-anchor:top" coordsize="268,18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+UEsYA&#10;AADcAAAADwAAAGRycy9kb3ducmV2LnhtbESPQWvCQBSE70L/w/IKvUjdKMHW1FWKtOJBhca050f2&#10;NQnNvg3ZbYz+elcQPA4z8w0zX/amFh21rrKsYDyKQBDnVldcKMgOn8+vIJxH1lhbJgUncrBcPAzm&#10;mGh75C/qUl+IAGGXoILS+yaR0uUlGXQj2xAH79e2Bn2QbSF1i8cAN7WcRNFUGqw4LJTY0Kqk/C/9&#10;Nwp2Hy9++J3Hq/g8Trtsv9XrH54p9fTYv7+B8NT7e/jW3mgFkyiG65lwBOTi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o+UEsYAAADcAAAADwAAAAAAAAAAAAAAAACYAgAAZHJz&#10;L2Rvd25yZXYueG1sUEsFBgAAAAAEAAQA9QAAAIsDAAAAAA==&#10;" path="m,1887l,,268,e" filled="f" strokeweight="36e-5mm">
                  <v:stroke joinstyle="miter" endcap="square"/>
                  <v:path arrowok="t" o:connecttype="custom" o:connectlocs="0,1198245;0,0;170180,0" o:connectangles="0,0,0"/>
                </v:shape>
                <v:rect id="Rectangle 208" o:spid="_x0000_s1087" style="position:absolute;left:18707;top:40740;width:2903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xanthomarin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0911TES21U2 (LN774354)</w:t>
                        </w:r>
                      </w:p>
                    </w:txbxContent>
                  </v:textbox>
                </v:rect>
                <v:shape id="Freeform 209" o:spid="_x0000_s1088" style="position:absolute;left:18243;top:41389;width:426;height:1416;visibility:visible;mso-wrap-style:square;v-text-anchor:top" coordsize="67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xD48QA&#10;AADcAAAADwAAAGRycy9kb3ducmV2LnhtbESPQWvCQBSE74L/YXlCb7qr1hBSVymlll4qNLb3R/Yl&#10;G8y+Ddmtxn/vFgo9DjPzDbPdj64TFxpC61nDcqFAEFfetNxo+Dod5jmIEJENdp5Jw40C7HfTyRYL&#10;46/8SZcyNiJBOBSowcbYF1KGypLDsPA9cfJqPziMSQ6NNANeE9x1cqVUJh22nBYs9vRiqTqXP07D&#10;x+O3esM6P23sqxvlOs/qY55p/TAbn59ARBrjf/iv/W40rFQGv2fSEZC7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RcQ+PEAAAA3AAAAA8AAAAAAAAAAAAAAAAAmAIAAGRycy9k&#10;b3ducmV2LnhtbFBLBQYAAAAABAAEAPUAAACJAwAAAAA=&#10;" path="m,223l,,67,e" filled="f" strokeweight="36e-5mm">
                  <v:stroke joinstyle="miter" endcap="square"/>
                  <v:path arrowok="t" o:connecttype="custom" o:connectlocs="0,141605;0,0;42545,0" o:connectangles="0,0,0"/>
                </v:shape>
                <v:rect id="Rectangle 210" o:spid="_x0000_s1089" style="position:absolute;left:20205;top:42683;width:26156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G5sIA&#10;AADcAAAADwAAAGRycy9kb3ducmV2LnhtbESP3WoCMRSE74W+QziF3mnSvVBZjSIFwUpvXH2Aw+bs&#10;DyYnS5K627dvCgUvh5n5htnuJ2fFg0LsPWt4XygQxLU3PbcabtfjfA0iJmSD1jNp+KEI+93LbIul&#10;8SNf6FGlVmQIxxI1dCkNpZSx7shhXPiBOHuNDw5TlqGVJuCY4c7KQqmldNhzXuhwoI+O6nv17TTI&#10;a3Uc15UNyp+L5st+ni4Nea3fXqfDBkSiKT3D/+2T0VCoF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10bm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zhaodong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Hvs53 (OU707438)</w:t>
                        </w:r>
                      </w:p>
                    </w:txbxContent>
                  </v:textbox>
                </v:rect>
                <v:shape id="Freeform 211" o:spid="_x0000_s1090" style="position:absolute;left:18726;top:43332;width:1435;height:927;visibility:visible;mso-wrap-style:square;v-text-anchor:top" coordsize="226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fztcEA&#10;AADcAAAADwAAAGRycy9kb3ducmV2LnhtbERPy2rCQBTdC/2H4Rbc6aQpaEkdg1QsLhTUuujykrkm&#10;wcydmBnz+HtnIbg8nPci7U0lWmpcaVnBxzQCQZxZXXKu4Py3mXyBcB5ZY2WZFAzkIF2+jRaYaNvx&#10;kdqTz0UIYZeggsL7OpHSZQUZdFNbEwfuYhuDPsAml7rBLoSbSsZRNJMGSw4NBdb0U1B2Pd2Ngsvn&#10;uRyGw+9/Tuu96eUtO85xp9T4vV99g/DU+5f46d5qBXEU1oYz4Qj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4X87XBAAAA3AAAAA8AAAAAAAAAAAAAAAAAmAIAAGRycy9kb3du&#10;cmV2LnhtbFBLBQYAAAAABAAEAPUAAACGAwAAAAA=&#10;" path="m,146l,,226,e" filled="f" strokeweight="36e-5mm">
                  <v:stroke joinstyle="miter" endcap="square"/>
                  <v:path arrowok="t" o:connecttype="custom" o:connectlocs="0,92710;0,0;143510,0" o:connectangles="0,0,0"/>
                </v:shape>
                <v:rect id="Rectangle 212" o:spid="_x0000_s1091" style="position:absolute;left:19799;top:44619;width:23158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R3D8IA&#10;AADcAAAADwAAAGRycy9kb3ducmV2LnhtbESP3WoCMRSE74W+QziF3mnSvRBdjSIFwUpvXH2Aw+bs&#10;DyYnS5K627dvCgUvh5n5htnuJ2fFg0LsPWt4XygQxLU3PbcabtfjfAUiJmSD1jNp+KEI+93LbIul&#10;8SNf6FGlVmQIxxI1dCkNpZSx7shhXPiBOHuNDw5TlqGVJuCY4c7KQqmldNhzXuhwoI+O6nv17TTI&#10;a3UcV5UNyp+L5st+ni4Nea3fXqfDBkSiKT3D/+2T0VCoNfydyUdA7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BHcP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tutzer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20400 (LC654903)</w:t>
                        </w:r>
                      </w:p>
                    </w:txbxContent>
                  </v:textbox>
                </v:rect>
                <v:shape id="Freeform 213" o:spid="_x0000_s1092" style="position:absolute;left:18726;top:44342;width:1035;height:927;visibility:visible;mso-wrap-style:square;v-text-anchor:top" coordsize="163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Y0i8MA&#10;AADcAAAADwAAAGRycy9kb3ducmV2LnhtbERPPWvDMBDdC/kP4gLdajkeQnGshBAS3CEU6raQ8bAu&#10;lhPrZCzVdvvrq6HQ8fG+i91sOzHS4FvHClZJCoK4drrlRsHH++npGYQPyBo7x6TgmzzstouHAnPt&#10;Jn6jsQqNiCHsc1RgQuhzKX1tyKJPXE8cuasbLIYIh0bqAacYbjuZpelaWmw5Nhjs6WCovldfVkFT&#10;pefydfTVtTaH+2X+vB3L7Eepx+W834AINId/8Z/7RSvIVnF+PBOPgN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/Y0i8MAAADcAAAADwAAAAAAAAAAAAAAAACYAgAAZHJzL2Rv&#10;d25yZXYueG1sUEsFBgAAAAAEAAQA9QAAAIgDAAAAAA==&#10;" path="m,l,146r163,e" filled="f" strokeweight="36e-5mm">
                  <v:stroke joinstyle="miter" endcap="square"/>
                  <v:path arrowok="t" o:connecttype="custom" o:connectlocs="0,0;0,92710;103505,92710" o:connectangles="0,0,0"/>
                </v:shape>
                <v:shape id="Freeform 214" o:spid="_x0000_s1093" style="position:absolute;left:18243;top:42887;width:483;height:1416;visibility:visible;mso-wrap-style:square;v-text-anchor:top" coordsize="76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tTLMQA&#10;AADcAAAADwAAAGRycy9kb3ducmV2LnhtbESPT2sCMRTE70K/Q3iF3tzseiiyNYqVCsIWwT/U62Pz&#10;3CxuXpYk6vrtm0LB4zAzv2Fmi8F24kY+tI4VFFkOgrh2uuVGwfGwHk9BhIissXNMCh4UYDF/Gc2w&#10;1O7OO7rtYyMShEOJCkyMfSllqA1ZDJnriZN3dt5iTNI3Unu8J7jt5CTP36XFltOCwZ5WhurL/moV&#10;bH98daq+TFt/P6Sl9Sq6z0or9fY6LD9ARBriM/zf3mgFk6KAvzPpCMj5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rUyzEAAAA3AAAAA8AAAAAAAAAAAAAAAAAmAIAAGRycy9k&#10;b3ducmV2LnhtbFBLBQYAAAAABAAEAPUAAACJAwAAAAA=&#10;" path="m,l,223r76,e" filled="f" strokeweight="36e-5mm">
                  <v:stroke joinstyle="miter" endcap="square"/>
                  <v:path arrowok="t" o:connecttype="custom" o:connectlocs="0,0;0,141605;48260,141605" o:connectangles="0,0,0"/>
                </v:shape>
                <v:shape id="Freeform 215" o:spid="_x0000_s1094" style="position:absolute;left:16827;top:30841;width:1416;height:12008;visibility:visible;mso-wrap-style:square;v-text-anchor:top" coordsize="223,1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R5d8UA&#10;AADcAAAADwAAAGRycy9kb3ducmV2LnhtbESPQWvCQBSE74X+h+UJ3ppNciiaukqQCvagoJbW4yP7&#10;TILZtyG7Mem/7wqCx2FmvmEWq9E04kadqy0rSKIYBHFhdc2lgu/T5m0GwnlkjY1lUvBHDlbL15cF&#10;ZtoOfKDb0ZciQNhlqKDyvs2kdEVFBl1kW+LgXWxn0AfZlVJ3OAS4aWQax+/SYM1hocKW1hUV12Nv&#10;FPT5fP172PXF12fuf/qk2dfngZSaTsb8A4Sn0T/Dj/ZWK0iTFO5nw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1Hl3xQAAANwAAAAPAAAAAAAAAAAAAAAAAJgCAABkcnMv&#10;ZG93bnJldi54bWxQSwUGAAAAAAQABAD1AAAAigMAAAAA&#10;" path="m,l,1891r223,e" filled="f" strokeweight="36e-5mm">
                  <v:stroke joinstyle="miter" endcap="square"/>
                  <v:path arrowok="t" o:connecttype="custom" o:connectlocs="0,0;0,1200785;141605,1200785" o:connectangles="0,0,0"/>
                </v:shape>
                <v:shape id="Freeform 216" o:spid="_x0000_s1095" style="position:absolute;left:15049;top:30803;width:1778;height:9621;visibility:visible;mso-wrap-style:square;v-text-anchor:top" coordsize="280,15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Pmu8UA&#10;AADcAAAADwAAAGRycy9kb3ducmV2LnhtbESPT2vCQBTE7wW/w/IEb80mhhaNrqIFoZce6h+It2f2&#10;mQSzb0N2m6Tfvlso9DjMzG+Y9XY0jeipc7VlBUkUgyAurK65VHA+HZ4XIJxH1thYJgXf5GC7mTyt&#10;MdN24E/qj74UAcIuQwWV920mpSsqMugi2xIH7247gz7IrpS6wyHATSPncfwqDdYcFips6a2i4nH8&#10;Mgp6/dKnl6vE8pbky499frbGx0rNpuNuBcLT6P/Df+13rWCepP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+a7xQAAANwAAAAPAAAAAAAAAAAAAAAAAJgCAABkcnMv&#10;ZG93bnJldi54bWxQSwUGAAAAAAQABAD1AAAAigMAAAAA&#10;" path="m,1515l,,280,e" filled="f" strokeweight="36e-5mm">
                  <v:stroke joinstyle="miter" endcap="square"/>
                  <v:path arrowok="t" o:connecttype="custom" o:connectlocs="0,962025;0,0;177800,0" o:connectangles="0,0,0"/>
                </v:shape>
                <v:rect id="Rectangle 217" o:spid="_x0000_s1096" style="position:absolute;left:16325;top:46562;width:2485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xOTM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ncTkz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oleovor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13978 (LC508004)</w:t>
                        </w:r>
                      </w:p>
                    </w:txbxContent>
                  </v:textbox>
                </v:rect>
                <v:shape id="Freeform 218" o:spid="_x0000_s1097" style="position:absolute;left:15049;top:47212;width:1232;height:1416;visibility:visible;mso-wrap-style:square;v-text-anchor:top" coordsize="194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ojn8IA&#10;AADcAAAADwAAAGRycy9kb3ducmV2LnhtbESP3YrCMBSE74V9h3AE72xqly1SjSLC4t4orPoAh+b0&#10;R5uTkkStb2+Ehb0cZuYbZrkeTCfu5HxrWcEsSUEQl1a3XCs4n76ncxA+IGvsLJOCJ3lYrz5GSyy0&#10;ffAv3Y+hFhHCvkAFTQh9IaUvGzLoE9sTR6+yzmCI0tVSO3xEuOlklqa5NNhyXGiwp21D5fV4MwpS&#10;n22qz912TweXX/qr9tU8L5WajIfNAkSgIfyH/9o/WkE2+4L3mXgE5O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+iOfwgAAANwAAAAPAAAAAAAAAAAAAAAAAJgCAABkcnMvZG93&#10;bnJldi54bWxQSwUGAAAAAAQABAD1AAAAhwMAAAAA&#10;" path="m,223l,,194,e" filled="f" strokeweight="36e-5mm">
                  <v:stroke joinstyle="miter" endcap="square"/>
                  <v:path arrowok="t" o:connecttype="custom" o:connectlocs="0,141605;0,0;123190,0" o:connectangles="0,0,0"/>
                </v:shape>
                <v:rect id="Rectangle 219" o:spid="_x0000_s1098" style="position:absolute;left:16586;top:48499;width:2152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J1oM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Jcr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ZCdaD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lcaliphi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CI12 (HG796164)</w:t>
                        </w:r>
                      </w:p>
                    </w:txbxContent>
                  </v:textbox>
                </v:rect>
                <v:shape id="Freeform 220" o:spid="_x0000_s1099" style="position:absolute;left:15494;top:49155;width:1054;height:927;visibility:visible;mso-wrap-style:square;v-text-anchor:top" coordsize="166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+iETcIA&#10;AADcAAAADwAAAGRycy9kb3ducmV2LnhtbESPQWsCMRSE70L/Q3iF3jRrDlW2RilC0Wtd8fzcPHeX&#10;bl62SWq2/94IgsdhZr5hVpvR9uJKPnSONcxnBQji2pmOGw3H6mu6BBEissHeMWn4pwCb9ctkhaVx&#10;ib/peoiNyBAOJWpoYxxKKUPdksUwcwNx9i7OW4xZ+kYajynDbS9VUbxLix3nhRYH2rZU/xz+rIZd&#10;9Vtf0j4peUrnnT8u1TZVSuu31/HzA0SkMT7Dj/beaFDzBdzP5CMg1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6IRNwgAAANwAAAAPAAAAAAAAAAAAAAAAAJgCAABkcnMvZG93&#10;bnJldi54bWxQSwUGAAAAAAQABAD1AAAAhwMAAAAA&#10;" path="m,146l,,166,e" filled="f" strokeweight="36e-5mm">
                  <v:stroke joinstyle="miter" endcap="square"/>
                  <v:path arrowok="t" o:connecttype="custom" o:connectlocs="0,92710;0,0;105410,0" o:connectangles="0,0,0"/>
                </v:shape>
                <v:rect id="Rectangle 221" o:spid="_x0000_s1100" style="position:absolute;left:15735;top:50442;width:2778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FESb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rU1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kURJ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seudoalcaligen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5968 (AB021379)</w:t>
                        </w:r>
                      </w:p>
                    </w:txbxContent>
                  </v:textbox>
                </v:rect>
                <v:shape id="Freeform 222" o:spid="_x0000_s1101" style="position:absolute;left:15494;top:50165;width:203;height:927;visibility:visible;mso-wrap-style:square;v-text-anchor:top" coordsize="32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MSDMIA&#10;AADcAAAADwAAAGRycy9kb3ducmV2LnhtbESPQWsCMRSE74X+h/AEbzW7HtTdGkUKLfWotvfH5m2y&#10;dPOyJNHd/ntTKHgcZuYbZrufXC9uFGLnWUG5KEAQN153bBR8Xd5fNiBiQtbYeyYFvxRhv3t+2mKt&#10;/cgnup2TERnCsUYFNqWhljI2lhzGhR+Is9f64DBlGYzUAccMd71cFsVKOuw4L1gc6M1S83O+OgWV&#10;CSle7eY4mo/K22n93bZFqdR8Nh1eQSSa0iP83/7UCpZlBX9n8hGQu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8xIMwgAAANwAAAAPAAAAAAAAAAAAAAAAAJgCAABkcnMvZG93&#10;bnJldi54bWxQSwUGAAAAAAQABAD1AAAAhwMAAAAA&#10;" path="m,l,146r32,e" filled="f" strokeweight="36e-5mm">
                  <v:stroke joinstyle="miter" endcap="square"/>
                  <v:path arrowok="t" o:connecttype="custom" o:connectlocs="0,0;0,92710;20320,92710" o:connectangles="0,0,0"/>
                </v:shape>
                <v:shape id="Freeform 223" o:spid="_x0000_s1102" style="position:absolute;left:15049;top:48704;width:445;height:1416;visibility:visible;mso-wrap-style:square;v-text-anchor:top" coordsize="70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nKR78A&#10;AADcAAAADwAAAGRycy9kb3ducmV2LnhtbERPTYvCMBC9C/6HMII3TS2yK9UoVRR7XRX0ODRjW2wm&#10;tYm1/vvNYWGPj/e92vSmFh21rrKsYDaNQBDnVldcKLicD5MFCOeRNdaWScGHHGzWw8EKE23f/EPd&#10;yRcihLBLUEHpfZNI6fKSDLqpbYgDd7etQR9gW0jd4juEm1rGUfQlDVYcGkpsaFdS/ji9jIIq7bPb&#10;8fK9M7rWV92l8+3+mSk1HvXpEoSn3v+L/9yZVhDHYX44E46AXP8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ucpHvwAAANwAAAAPAAAAAAAAAAAAAAAAAJgCAABkcnMvZG93bnJl&#10;di54bWxQSwUGAAAAAAQABAD1AAAAhAMAAAAA&#10;" path="m,l,223r70,e" filled="f" strokeweight="36e-5mm">
                  <v:stroke joinstyle="miter" endcap="square"/>
                  <v:path arrowok="t" o:connecttype="custom" o:connectlocs="0,0;0,141605;44450,141605" o:connectangles="0,0,0"/>
                </v:shape>
                <v:line id="Line 224" o:spid="_x0000_s1103" style="position:absolute;visibility:visible;mso-wrap-style:square" from="15049,40500" to="15055,50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O5cOcUAAADcAAAADwAAAGRycy9kb3ducmV2LnhtbESPQUvDQBSE70L/w/IKXsRumoOG2G0p&#10;hVIPYjH2Bzyzz2ww+zbsvrbx37uC4HGYmW+Y1Wbyg7pQTH1gA8tFAYq4DbbnzsDpfX9fgUqCbHEI&#10;TAa+KcFmPbtZYW3Dld/o0kinMoRTjQacyFhrnVpHHtMijMTZ+wzRo2QZO20jXjPcD7osigftsee8&#10;4HCknaP2qzl7A1FePg6ddcdTVcnj3aE5H/f61Zjb+bR9AiU0yX/4r/1sDZTlEn7P5COg1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O5cOcUAAADcAAAADwAAAAAAAAAA&#10;AAAAAAChAgAAZHJzL2Rvd25yZXYueG1sUEsFBgAAAAAEAAQA+QAAAJMDAAAAAA==&#10;" strokeweight="36e-5mm">
                  <v:stroke joinstyle="miter" endcap="square"/>
                </v:line>
                <v:shape id="Freeform 225" o:spid="_x0000_s1104" style="position:absolute;left:14624;top:40462;width:425;height:6242;visibility:visible;mso-wrap-style:square;v-text-anchor:top" coordsize="67,9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keKcUA&#10;AADcAAAADwAAAGRycy9kb3ducmV2LnhtbESPT2vCQBTE74LfYXlCb7oxUBuiq4jQ0ksPtbZ4fGSf&#10;STT7Nt3d5s+37xYKHoeZ+Q2z2Q2mER05X1tWsFwkIIgLq2suFZw+nucZCB+QNTaWScFIHnbb6WSD&#10;ubY9v1N3DKWIEPY5KqhCaHMpfVGRQb+wLXH0LtYZDFG6UmqHfYSbRqZJspIGa44LFbZ0qKi4HX+M&#10;guFwfTmX8u0xyU63L+5G/HxafSv1MBv2axCBhnAP/7dftYI0TeHvTDwCcvs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+R4pxQAAANwAAAAPAAAAAAAAAAAAAAAAAJgCAABkcnMv&#10;ZG93bnJldi54bWxQSwUGAAAAAAQABAD1AAAAigMAAAAA&#10;" path="m,983l,,67,e" filled="f" strokeweight="36e-5mm">
                  <v:stroke joinstyle="miter" endcap="square"/>
                  <v:path arrowok="t" o:connecttype="custom" o:connectlocs="0,624205;0,0;42545,0" o:connectangles="0,0,0"/>
                </v:shape>
                <v:rect id="Rectangle 226" o:spid="_x0000_s1105" style="position:absolute;left:21215;top:52379;width:2694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kchc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hZHIX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nguilliseptic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NCIMB 1949 (AB021376)</w:t>
                        </w:r>
                      </w:p>
                    </w:txbxContent>
                  </v:textbox>
                </v:rect>
                <v:shape id="Freeform 227" o:spid="_x0000_s1106" style="position:absolute;left:14624;top:46786;width:6553;height:6249;visibility:visible;mso-wrap-style:square;v-text-anchor:top" coordsize="1032,9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X7hMIA&#10;AADcAAAADwAAAGRycy9kb3ducmV2LnhtbESPT4vCMBTE78J+h/CEvdnUIkW6RhEXwZPgv/uzedsU&#10;m5fSxNp++83CgsdhZn7DrDaDbURPna8dK5gnKQji0umaKwXXy362BOEDssbGMSkYycNm/TFZYaHd&#10;i0/Un0MlIoR9gQpMCG0hpS8NWfSJa4mj9+M6iyHKrpK6w1eE20ZmaZpLizXHBYMt7QyVj/PTKujt&#10;tznexuU918/9KV+ku4tuRqU+p8P2C0SgIbzD/+2DVpBlC/g7E4+AXP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9fuEwgAAANwAAAAPAAAAAAAAAAAAAAAAAJgCAABkcnMvZG93&#10;bnJldi54bWxQSwUGAAAAAAQABAD1AAAAhwMAAAAA&#10;" path="m,l,984r1032,e" filled="f" strokeweight="36e-5mm">
                  <v:stroke joinstyle="miter" endcap="square"/>
                  <v:path arrowok="t" o:connecttype="custom" o:connectlocs="0,0;0,624840;655320,624840" o:connectangles="0,0,0"/>
                </v:shape>
                <v:shape id="Freeform 228" o:spid="_x0000_s1107" style="position:absolute;left:13512;top:46748;width:1112;height:4058;visibility:visible;mso-wrap-style:square;v-text-anchor:top" coordsize="175,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hvfMYA&#10;AADcAAAADwAAAGRycy9kb3ducmV2LnhtbESPQWvCQBSE74L/YXlCL0U3RlJsmo2IUBALhUYv3h7Z&#10;1yQ0+zZkt7r213cLBY/DzHzDFJtgenGh0XWWFSwXCQji2uqOGwWn4+t8DcJ5ZI29ZVJwIwebcjop&#10;MNf2yh90qXwjIoRdjgpa74dcSle3ZNAt7EAcvU87GvRRjo3UI14j3PQyTZInabDjuNDiQLuW6q/q&#10;2yjI3rND8nzEPenH7vyzXYXwdgtKPczC9gWEp+Dv4f/2XitI0wz+zsQjI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KhvfMYAAADcAAAADwAAAAAAAAAAAAAAAACYAgAAZHJz&#10;L2Rvd25yZXYueG1sUEsFBgAAAAAEAAQA9QAAAIsDAAAAAA==&#10;" path="m,639l,,175,e" filled="f" strokeweight="36e-5mm">
                  <v:stroke joinstyle="miter" endcap="square"/>
                  <v:path arrowok="t" o:connecttype="custom" o:connectlocs="0,405765;0,0;111125,0" o:connectangles="0,0,0"/>
                </v:shape>
                <v:rect id="Rectangle 229" o:spid="_x0000_s1108" style="position:absolute;left:14605;top:54322;width:2298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6/Hc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Ocr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uvx3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tohon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TUM18999 (LC645211)</w:t>
                        </w:r>
                      </w:p>
                    </w:txbxContent>
                  </v:textbox>
                </v:rect>
                <v:shape id="Freeform 230" o:spid="_x0000_s1109" style="position:absolute;left:13512;top:50888;width:1054;height:4083;visibility:visible;mso-wrap-style:square;v-text-anchor:top" coordsize="166,6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UZgsQA&#10;AADcAAAADwAAAGRycy9kb3ducmV2LnhtbESPQWvCQBSE7wX/w/KE3urGHFobXUUCldKCYCx4fWSf&#10;2cXs25jdxvTfd4VCj8PMfMOsNqNrxUB9sJ4VzGcZCOLaa8uNgq/j29MCRIjIGlvPpOCHAmzWk4cV&#10;Ftrf+EBDFRuRIBwKVGBi7AopQ23IYZj5jjh5Z987jEn2jdQ93hLctTLPsmfp0HJaMNhRaai+VN9O&#10;gY2M425fVq8nOzfZdSfLj89BqcfpuF2CiDTG//Bf+10ryPMXuJ9JR0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1GYLEAAAA3AAAAA8AAAAAAAAAAAAAAAAAmAIAAGRycy9k&#10;b3ducmV2LnhtbFBLBQYAAAAABAAEAPUAAACJAwAAAAA=&#10;" path="m,l,643r166,e" filled="f" strokeweight="36e-5mm">
                  <v:stroke joinstyle="miter" endcap="square"/>
                  <v:path arrowok="t" o:connecttype="custom" o:connectlocs="0,0;0,408305;105410,408305" o:connectangles="0,0,0"/>
                </v:shape>
                <v:shape id="Freeform 231" o:spid="_x0000_s1110" style="position:absolute;left:11493;top:50850;width:2019;height:8084;visibility:visible;mso-wrap-style:square;v-text-anchor:top" coordsize="318,1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Y8NsIA&#10;AADcAAAADwAAAGRycy9kb3ducmV2LnhtbERPz2vCMBS+D/wfwhN2m4k9bKMapShCL4PN7TBvj+bZ&#10;FJuX0sS2869fDoLHj+/3eju5VgzUh8azhuVCgSCuvGm41vDzfXh5BxEissHWM2n4owDbzexpjbnx&#10;I3/RcIy1SCEcctRgY+xyKUNlyWFY+I44cWffO4wJ9rU0PY4p3LUyU+pVOmw4NVjsaGepuhyvTsP0&#10;pj4uhe0+l0VR3uz+Vh5O+Kv183wqViAiTfEhvrtLoyHL0tp0Jh0B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Vjw2wgAAANwAAAAPAAAAAAAAAAAAAAAAAJgCAABkcnMvZG93&#10;bnJldi54bWxQSwUGAAAAAAQABAD1AAAAhwMAAAAA&#10;" path="m,1273l,,318,e" filled="f" strokeweight="36e-5mm">
                  <v:stroke joinstyle="miter" endcap="square"/>
                  <v:path arrowok="t" o:connecttype="custom" o:connectlocs="0,808355;0,0;201930,0" o:connectangles="0,0,0"/>
                </v:shape>
                <v:rect id="Rectangle 232" o:spid="_x0000_s1111" style="position:absolute;left:20040;top:56259;width:24289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Erb8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8BX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sStv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nitroreduce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TG10-1 (LC575130)</w:t>
                        </w:r>
                      </w:p>
                    </w:txbxContent>
                  </v:textbox>
                </v:rect>
                <v:shape id="Freeform 233" o:spid="_x0000_s1112" style="position:absolute;left:16363;top:56915;width:3639;height:927;visibility:visible;mso-wrap-style:square;v-text-anchor:top" coordsize="573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mAPMMA&#10;AADcAAAADwAAAGRycy9kb3ducmV2LnhtbERPz2vCMBS+D/wfwhN2m2kVZKuNUgTnNnbRefH2bF7b&#10;YPPSNVnt/vvlMPD48f3ON6NtxUC9N44VpLMEBHHptOFawelr9/QMwgdkja1jUvBLHjbryUOOmXY3&#10;PtBwDLWIIewzVNCE0GVS+rIhi37mOuLIVa63GCLsa6l7vMVw28p5kiylRcOxocGOtg2V1+OPVfD6&#10;/vJR7gdpCnP+TDA9LKvd5Vupx+lYrEAEGsNd/O9+0wrmizg/nolH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ImAPMMAAADcAAAADwAAAAAAAAAAAAAAAACYAgAAZHJzL2Rv&#10;d25yZXYueG1sUEsFBgAAAAAEAAQA9QAAAIgDAAAAAA==&#10;" path="m,146l,,573,e" filled="f" strokeweight="36e-5mm">
                  <v:stroke joinstyle="miter" endcap="square"/>
                  <v:path arrowok="t" o:connecttype="custom" o:connectlocs="0,92710;0,0;363855,0" o:connectangles="0,0,0"/>
                </v:shape>
                <v:rect id="Rectangle 234" o:spid="_x0000_s1113" style="position:absolute;left:19196;top:58202;width:2564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6xt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esbT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citronello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ATCC 13674 (AB021396)</w:t>
                        </w:r>
                      </w:p>
                    </w:txbxContent>
                  </v:textbox>
                </v:rect>
                <v:shape id="Freeform 235" o:spid="_x0000_s1114" style="position:absolute;left:16363;top:57924;width:2788;height:927;visibility:visible;mso-wrap-style:square;v-text-anchor:top" coordsize="439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VV1ccA&#10;AADcAAAADwAAAGRycy9kb3ducmV2LnhtbESPS2vDMBCE74H8B7GBXEIj13lQXCuhCST00kOSQult&#10;a60f1FoZSYmdf18VCj0OM/MNk28H04obOd9YVvA4T0AQF1Y3XCl4vxwenkD4gKyxtUwK7uRhuxmP&#10;csy07flEt3OoRISwz1BBHUKXSemLmgz6ue2Io1daZzBE6SqpHfYRblqZJslaGmw4LtTY0b6m4vt8&#10;NQo+zbK0F3f8WH6F2XrV6+H0ttopNZ0ML88gAg3hP/zXftUK0kUKv2fiEZCb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pFVdXHAAAA3AAAAA8AAAAAAAAAAAAAAAAAmAIAAGRy&#10;cy9kb3ducmV2LnhtbFBLBQYAAAAABAAEAPUAAACMAwAAAAA=&#10;" path="m,l,146r439,e" filled="f" strokeweight="36e-5mm">
                  <v:stroke joinstyle="miter" endcap="square"/>
                  <v:path arrowok="t" o:connecttype="custom" o:connectlocs="0,0;0,92710;278765,92710" o:connectangles="0,0,0"/>
                </v:shape>
                <v:shape id="Freeform 236" o:spid="_x0000_s1115" style="position:absolute;left:11493;top:57880;width:4870;height:4572;visibility:visible;mso-wrap-style:square;v-text-anchor:top" coordsize="767,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jBPcMA&#10;AADcAAAADwAAAGRycy9kb3ducmV2LnhtbESPQYvCMBSE78L+h/AW9iI21YJINRURFjwoou5lb4/m&#10;2ZY2LyXJavffG0HwOMzMN8xqPZhO3Mj5xrKCaZKCIC6tbrhS8HP5nixA+ICssbNMCv7Jw7r4GK0w&#10;1/bOJ7qdQyUihH2OCuoQ+lxKX9Zk0Ce2J47e1TqDIUpXSe3wHuGmk7M0nUuDDceFGnva1lS25z+j&#10;4NRmrT46nnbz/e+iGrblQY+9Ul+fw2YJItAQ3uFXe6cVzLIMnmfiEZD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jBPcMAAADcAAAADwAAAAAAAAAAAAAAAACYAgAAZHJzL2Rv&#10;d25yZXYueG1sUEsFBgAAAAAEAAQA9QAAAIgDAAAAAA==&#10;" path="m,720l,,767,e" filled="f" strokeweight="36e-5mm">
                  <v:stroke joinstyle="miter" endcap="square"/>
                  <v:path arrowok="t" o:connecttype="custom" o:connectlocs="0,457200;0,0;487045,0" o:connectangles="0,0,0"/>
                </v:shape>
                <v:rect id="Rectangle 237" o:spid="_x0000_s1116" style="position:absolute;left:13938;top:60138;width:24911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SL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RIs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JCM 20301 (LC654886)</w:t>
                        </w:r>
                      </w:p>
                    </w:txbxContent>
                  </v:textbox>
                </v:rect>
                <v:shape id="Freeform 238" o:spid="_x0000_s1117" style="position:absolute;left:13900;top:60794;width:6;height:928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xoJcEA&#10;AADcAAAADwAAAGRycy9kb3ducmV2LnhtbESPwWrDMBBE74X8g9hAb40ch4bgRAmhIOi1SQ89LtbG&#10;NrZWRtrE7t9XhUKPw8y8YQ6n2Q/qQTF1gQ2sVwUo4jq4jhsDn1f7sgOVBNnhEJgMfFOC03HxdMDK&#10;hYk/6HGRRmUIpwoNtCJjpXWqW/KYVmEkzt4tRI+SZWy0izhluB90WRRb7bHjvNDiSG8t1f3l7g3s&#10;7BW/bF9OW2s3fSzEST85Y56X83kPSmiW//Bf+90ZKDev8HsmHwF9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MaCXBAAAA3AAAAA8AAAAAAAAAAAAAAAAAmAIAAGRycy9kb3du&#10;cmV2LnhtbFBLBQYAAAAABAAEAPUAAACGAwAAAAA=&#10;" path="m,146l,e" filled="f" strokeweight="36e-5mm">
                  <v:stroke joinstyle="miter" endcap="square"/>
                  <v:path arrowok="t" o:connecttype="custom" o:connectlocs="0,92710;0,0;0,0" o:connectangles="0,0,0"/>
                </v:shape>
                <v:rect id="Rectangle 239" o:spid="_x0000_s1118" style="position:absolute;left:13938;top:62081;width:25247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IRQBAS137 (LC648441)</w:t>
                        </w:r>
                      </w:p>
                    </w:txbxContent>
                  </v:textbox>
                </v:rect>
                <v:shape id="Freeform 240" o:spid="_x0000_s1119" style="position:absolute;left:13900;top:61804;width:6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JTycEA&#10;AADcAAAADwAAAGRycy9kb3ducmV2LnhtbESPwWrDMBBE74X8g9hAb40cB9LgRAmhIOi1SQ89LtbG&#10;NrZWRtrE7t9XhUKPw8y8YQ6n2Q/qQTF1gQ2sVwUo4jq4jhsDn1f7sgOVBNnhEJgMfFOC03HxdMDK&#10;hYk/6HGRRmUIpwoNtCJjpXWqW/KYVmEkzt4tRI+SZWy0izhluB90WRRb7bHjvNDiSG8t1f3l7g3s&#10;7BW/bF9OW2s3fSzEST85Y56X83kPSmiW//Bf+90ZKDev8HsmHwF9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mSU8nBAAAA3AAAAA8AAAAAAAAAAAAAAAAAmAIAAGRycy9kb3du&#10;cmV2LnhtbFBLBQYAAAAABAAEAPUAAACGAwAAAAA=&#10;" path="m,l,146e" filled="f" strokeweight="36e-5mm">
                  <v:stroke joinstyle="miter" endcap="square"/>
                  <v:path arrowok="t" o:connecttype="custom" o:connectlocs="0,0;0,92710;0,92710" o:connectangles="0,0,0"/>
                </v:shape>
                <v:rect id="Rectangle 241" o:spid="_x0000_s1120" style="position:absolute;left:13938;top:64024;width:2078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QYK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MkGCm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K2 (FJ972528)</w:t>
                        </w:r>
                      </w:p>
                    </w:txbxContent>
                  </v:textbox>
                </v:rect>
                <v:shape id="Freeform 242" o:spid="_x0000_s1121" style="position:absolute;left:13900;top:62776;width:6;height:1898;visibility:visible;mso-wrap-style:square;v-text-anchor:top" coordsize="635,29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/Ap8MA&#10;AADcAAAADwAAAGRycy9kb3ducmV2LnhtbESPT4vCMBTE74LfITxhb5qqIGs1ii7sIt78g3p8Ns+m&#10;2ryUJmr322+EBY/DzPyGmc4bW4oH1b5wrKDfS0AQZ04XnCvY7767nyB8QNZYOiYFv+RhPmu3pphq&#10;9+QNPbYhFxHCPkUFJoQqldJnhiz6nquIo3dxtcUQZZ1LXeMzwm0pB0kykhYLjgsGK/oylN22d6vg&#10;esh3J2lcc6Sf83I9vIeRS7RSH51mMQERqAnv8H97pRUMhmN4nYlHQM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g/Ap8MAAADcAAAADwAAAAAAAAAAAAAAAACYAgAAZHJzL2Rv&#10;d25yZXYueG1sUEsFBgAAAAAEAAQA9QAAAIgDAAAAAA==&#10;" path="m,l,299e" filled="f" strokeweight="36e-5mm">
                  <v:stroke joinstyle="miter" endcap="square"/>
                  <v:path arrowok="t" o:connecttype="custom" o:connectlocs="0,0;0,189865;0,189865" o:connectangles="0,0,0"/>
                </v:shape>
                <v:rect id="Rectangle 243" o:spid="_x0000_s1122" style="position:absolute;left:13938;top:65961;width:2163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RnUr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VUZ1K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NO6 (FJ972534)</w:t>
                        </w:r>
                      </w:p>
                    </w:txbxContent>
                  </v:textbox>
                </v:rect>
                <v:shape id="Freeform 244" o:spid="_x0000_s1123" style="position:absolute;left:13900;top:63741;width:6;height:2870;visibility:visible;mso-wrap-style:square;v-text-anchor:top" coordsize="635,4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Q1JsYA&#10;AADcAAAADwAAAGRycy9kb3ducmV2LnhtbESPQUvDQBSE74L/YXmCF7GbFpEQuy2hRREPhaaKeHtk&#10;X7Oh2bdxd03Tf98tCD0OM/MNM1+OthMD+dA6VjCdZCCIa6dbbhR87l4fcxAhImvsHJOCEwVYLm5v&#10;5lhod+QtDVVsRIJwKFCBibEvpAy1IYth4nri5O2dtxiT9I3UHo8Jbjs5y7JnabHltGCwp5Wh+lD9&#10;WQUNGf+wefui3wG/5fqUlx8/VanU/d1YvoCINMZr+L/9rhXMnqZwOZOOgFy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/Q1JsYAAADcAAAADwAAAAAAAAAAAAAAAACYAgAAZHJz&#10;L2Rvd25yZXYueG1sUEsFBgAAAAAEAAQA9QAAAIsDAAAAAA==&#10;" path="m,l,452e" filled="f" strokeweight="36e-5mm">
                  <v:stroke joinstyle="miter" endcap="square"/>
                  <v:path arrowok="t" o:connecttype="custom" o:connectlocs="0,0;0,287020;0,287020" o:connectangles="0,0,0"/>
                </v:shape>
                <v:rect id="Rectangle 245" o:spid="_x0000_s1124" style="position:absolute;left:14141;top:67904;width:2163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CJM (FJ972527)</w:t>
                        </w:r>
                      </w:p>
                    </w:txbxContent>
                  </v:textbox>
                </v:rect>
                <v:shape id="Freeform 246" o:spid="_x0000_s1125" style="position:absolute;left:13900;top:68554;width:197;height:2381;visibility:visible;mso-wrap-style:square;v-text-anchor:top" coordsize="31,3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lwRcIA&#10;AADcAAAADwAAAGRycy9kb3ducmV2LnhtbESPQWsCMRSE74X+h/AK3mpWLWJXo4io6FFdisdH8txd&#10;3LwsSdT13zdCocdhZr5hZovONuJOPtSOFQz6GQhi7UzNpYLitPmcgAgR2WDjmBQ8KcBi/v42w9y4&#10;Bx/ofoylSBAOOSqoYmxzKYOuyGLou5Y4eRfnLcYkfSmNx0eC20YOs2wsLdacFipsaVWRvh5vVsHq&#10;Z/u9W++ZL7HQutie1/4crkr1PrrlFESkLv6H/9o7o2D4NYLXmXQE5P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eXBFwgAAANwAAAAPAAAAAAAAAAAAAAAAAJgCAABkcnMvZG93&#10;bnJldi54bWxQSwUGAAAAAAQABAD1AAAAhwMAAAAA&#10;" path="m,375l,,31,e" filled="f" strokeweight="36e-5mm">
                  <v:stroke joinstyle="miter" endcap="square"/>
                  <v:path arrowok="t" o:connecttype="custom" o:connectlocs="0,238125;0,0;19685,0" o:connectangles="0,0,0"/>
                </v:shape>
                <v:rect id="Rectangle 247" o:spid="_x0000_s1126" style="position:absolute;left:13938;top:69841;width:2214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TB11 (LC597461)</w:t>
                        </w:r>
                      </w:p>
                    </w:txbxContent>
                  </v:textbox>
                </v:rect>
                <v:shape id="Freeform 248" o:spid="_x0000_s1127" style="position:absolute;left:13900;top:70491;width:6;height:1416;visibility:visible;mso-wrap-style:square;v-text-anchor:top" coordsize="635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R1IcUA&#10;AADcAAAADwAAAGRycy9kb3ducmV2LnhtbESPQWvCQBSE7wX/w/KE3uomYquNrmLFQqAomJZ6fWSf&#10;2WD2bciuGv99t1DocZiZb5jFqreNuFLna8cK0lECgrh0uuZKwdfn+9MMhA/IGhvHpOBOHlbLwcMC&#10;M+1ufKBrESoRIewzVGBCaDMpfWnIoh+5ljh6J9dZDFF2ldQd3iLcNnKcJC/SYs1xwWBLG0PlubhY&#10;Bfydn942Rbr7eJ3md2+O+3SyJaUeh/16DiJQH/7Df+1cKxhPnuH3TDw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FHUhxQAAANwAAAAPAAAAAAAAAAAAAAAAAJgCAABkcnMv&#10;ZG93bnJldi54bWxQSwUGAAAAAAQABAD1AAAAigMAAAAA&#10;" path="m,223l,e" filled="f" strokeweight="36e-5mm">
                  <v:stroke joinstyle="miter" endcap="square"/>
                  <v:path arrowok="t" o:connecttype="custom" o:connectlocs="0,141605;0,0;0,0" o:connectangles="0,0,0"/>
                </v:shape>
                <v:rect id="Rectangle 249" o:spid="_x0000_s1128" style="position:absolute;left:14566;top:71784;width:22422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5PD4 (OK668300)</w:t>
                        </w:r>
                      </w:p>
                    </w:txbxContent>
                  </v:textbox>
                </v:rect>
                <v:shape id="Freeform 250" o:spid="_x0000_s1129" style="position:absolute;left:14522;top:72434;width:6;height:927;visibility:visible;mso-wrap-style:square;v-text-anchor:top" coordsize="635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QgtMIA&#10;AADcAAAADwAAAGRycy9kb3ducmV2LnhtbESPwWrDMBBE74X+g9hCb40ctyTBiRJKQZBrkx5yXKyN&#10;bWytjLSN3b+PCoUeh5l5w+wOsx/UjWLqAhtYLgpQxHVwHTcGvs72ZQMqCbLDITAZ+KEEh/3jww4r&#10;Fyb+pNtJGpUhnCo00IqMldapbsljWoSROHvXED1KlrHRLuKU4X7QZVGstMeO80KLI320VPenb29g&#10;Y894sX05rax97WMhTvrJGfP8NL9vQQnN8h/+ax+dgfJtDb9n8hHQ+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lCC0wgAAANwAAAAPAAAAAAAAAAAAAAAAAJgCAABkcnMvZG93&#10;bnJldi54bWxQSwUGAAAAAAQABAD1AAAAhwMAAAAA&#10;" path="m,146l,e" filled="f" strokeweight="36e-5mm">
                  <v:stroke joinstyle="miter" endcap="square"/>
                  <v:path arrowok="t" o:connecttype="custom" o:connectlocs="0,92710;0,0;0,0" o:connectangles="0,0,0"/>
                </v:shape>
                <v:rect id="Rectangle 251" o:spid="_x0000_s1130" style="position:absolute;left:28028;top:73721;width:22645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200A07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Pseudomonas </w:t>
                        </w:r>
                        <w:proofErr w:type="spellStart"/>
                        <w:r w:rsidRPr="00200A07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uginosa</w:t>
                        </w:r>
                        <w:proofErr w:type="spellEnd"/>
                        <w:r w:rsidRPr="00200A07">
                          <w:rPr>
                            <w:rFonts w:ascii="Arial" w:hAnsi="Arial" w:cs="Arial"/>
                            <w:b/>
                            <w:color w:val="000000"/>
                            <w:sz w:val="16"/>
                            <w:szCs w:val="16"/>
                          </w:rPr>
                          <w:t xml:space="preserve"> str. M2 (MW228078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shape id="Freeform 252" o:spid="_x0000_s1131" style="position:absolute;left:14522;top:73444;width:12154;height:927;visibility:visible;mso-wrap-style:square;v-text-anchor:top" coordsize="1914,1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6V1sQA&#10;AADcAAAADwAAAGRycy9kb3ducmV2LnhtbESPzWrCQBSF90LfYbiFbkQnDSJt6iilIHXjwii0y2vm&#10;JhPM3AmZMca3dwTB5eH8fJzFarCN6KnztWMF79MEBHHhdM2VgsN+PfkA4QOyxsYxKbiSh9XyZbTA&#10;TLsL76jPQyXiCPsMFZgQ2kxKXxiy6KeuJY5e6TqLIcqukrrDSxy3jUyTZC4t1hwJBlv6MVSc8rON&#10;3G1f6s32ZEpO8+M//Y7/1u1ZqbfX4fsLRKAhPMOP9kYrSGefcD8Tj4B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eldbEAAAA3AAAAA8AAAAAAAAAAAAAAAAAmAIAAGRycy9k&#10;b3ducmV2LnhtbFBLBQYAAAAABAAEAPUAAACJAwAAAAA=&#10;" path="m,l,146r1914,e" filled="f" strokeweight="36e-5mm">
                  <v:stroke joinstyle="miter" endcap="square"/>
                  <v:path arrowok="t" o:connecttype="custom" o:connectlocs="0,0;0,92710;1215390,92710" o:connectangles="0,0,0"/>
                </v:shape>
                <v:shape id="Freeform 253" o:spid="_x0000_s1132" style="position:absolute;left:13900;top:71989;width:622;height:1417;visibility:visible;mso-wrap-style:square;v-text-anchor:top" coordsize="98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J2QMMA&#10;AADcAAAADwAAAGRycy9kb3ducmV2LnhtbERPy2rCQBTdF/oPwxXc1YliRaOjFKEguPFRH8tr5prE&#10;Zu7EzGiiX99ZCF0eznsya0wh7lS53LKCbicCQZxYnXOq4Gf7/TEE4TyyxsIyKXiQg9n0/W2CsbY1&#10;r+m+8akIIexiVJB5X8ZSuiQjg65jS+LAnW1l0AdYpVJXWIdwU8heFA2kwZxDQ4YlzTNKfjc3o+By&#10;2h1Hy3zRv+5dPR8WT314rEZKtVvN1xiEp8b/i1/uhVbQ+wzzw5lwBOT0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nJ2QMMAAADcAAAADwAAAAAAAAAAAAAAAACYAgAAZHJzL2Rv&#10;d25yZXYueG1sUEsFBgAAAAAEAAQA9QAAAIgDAAAAAA==&#10;" path="m,l,223r98,e" filled="f" strokeweight="36e-5mm">
                  <v:stroke joinstyle="miter" endcap="square"/>
                  <v:path arrowok="t" o:connecttype="custom" o:connectlocs="0,0;0,141605;62230,141605" o:connectangles="0,0,0"/>
                </v:shape>
                <v:line id="Line 254" o:spid="_x0000_s1133" style="position:absolute;visibility:visible;mso-wrap-style:square" from="13900,60794" to="13906,67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gvRMUAAADcAAAADwAAAGRycy9kb3ducmV2LnhtbESPUUsDMRCE3wX/Q1jBF7G5FrTH2bSI&#10;UNoHsfTaH7Be1svhZXMk2/b6740g+DjMzDfMYjX6Xp0ppi6wgemkAEXcBNtxa+B4WD+WoJIgW+wD&#10;k4ErJVgtb28WWNlw4T2da2lVhnCq0IATGSqtU+PIY5qEgTh7XyF6lCxjq23ES4b7Xs+K4ll77Dgv&#10;OBzozVHzXZ+8gSjvn5vWut2xLGX+sKlPu7X+MOb+bnx9ASU0yn/4r721BmZPU/g9k4+AX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OgvRMUAAADcAAAADwAAAAAAAAAA&#10;AAAAAAChAgAAZHJzL2Rvd25yZXYueG1sUEsFBgAAAAAEAAQA+QAAAJMDAAAAAA==&#10;" strokeweight="36e-5mm">
                  <v:stroke joinstyle="miter" endcap="square"/>
                </v:line>
                <v:line id="Line 255" o:spid="_x0000_s1134" style="position:absolute;visibility:visible;mso-wrap-style:square" from="13900,67138" to="13906,734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qxM8UAAADcAAAADwAAAGRycy9kb3ducmV2LnhtbESPUUvDQBCE34X+h2MLvoi9GFBD7LWU&#10;QqkPYjH2B6y5NRfM7YW7bRv/vScIPg4z8w2zXE9+UGeKqQ9s4G5RgCJug+25M3B8391WoJIgWxwC&#10;k4FvSrBeza6WWNtw4Tc6N9KpDOFUowEnMtZap9aRx7QII3H2PkP0KFnGTtuIlwz3gy6L4kF77Dkv&#10;OBxp66j9ak7eQJSXj31n3eFYVfJ4s29Oh51+NeZ6Pm2eQAlN8h/+az9bA+V9Cb9n8hHQq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DqxM8UAAADcAAAADwAAAAAAAAAA&#10;AAAAAAChAgAAZHJzL2Rvd25yZXYueG1sUEsFBgAAAAAEAAQA+QAAAJMDAAAAAA==&#10;" strokeweight="36e-5mm">
                  <v:stroke joinstyle="miter" endcap="square"/>
                </v:line>
                <v:shape id="Freeform 256" o:spid="_x0000_s1135" style="position:absolute;left:11493;top:62528;width:2407;height:4572;visibility:visible;mso-wrap-style:square;v-text-anchor:top" coordsize="379,7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51ucQA&#10;AADcAAAADwAAAGRycy9kb3ducmV2LnhtbESPT2vCQBTE7wW/w/IEb3Xjn4aQuooEREE8NC30+si+&#10;JqHZt2F3o/Hbu4WCx2FmfsNsdqPpxJWcby0rWMwTEMSV1S3XCr4+D68ZCB+QNXaWScGdPOy2k5cN&#10;5tre+IOuZahFhLDPUUETQp9L6auGDPq57Ymj92OdwRClq6V2eItw08llkqTSYMtxocGeioaq33Iw&#10;Ctb9vTyn4TvLhsIX7njBgTtUajYd9+8gAo3hGf5vn7SC5dsK/s7EIy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udbnEAAAA3AAAAA8AAAAAAAAAAAAAAAAAmAIAAGRycy9k&#10;b3ducmV2LnhtbFBLBQYAAAAABAAEAPUAAACJAwAAAAA=&#10;" path="m,l,720r379,e" filled="f" strokeweight="36e-5mm">
                  <v:stroke joinstyle="miter" endcap="square"/>
                  <v:path arrowok="t" o:connecttype="custom" o:connectlocs="0,0;0,457200;240665,457200" o:connectangles="0,0,0"/>
                </v:shape>
                <v:line id="Line 257" o:spid="_x0000_s1136" style="position:absolute;visibility:visible;mso-wrap-style:square" from="11493,59016" to="11499,671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+M3MUAAADcAAAADwAAAGRycy9kb3ducmV2LnhtbESPUUsDMRCE3wX/Q1jBF7G5Fq3H2bRI&#10;odQHsfTsD1gv6+XwsjmSbXv+eyMIfRxm5htmsRp9r04UUxfYwHRSgCJugu24NXD42NyXoJIgW+wD&#10;k4EfSrBaXl8tsLLhzHs61dKqDOFUoQEnMlRap8aRxzQJA3H2vkL0KFnGVtuI5wz3vZ4VxVx77Dgv&#10;OBxo7aj5ro/eQJS3z21r3e5QlvJ0t62Pu41+N+b2Znx5BiU0yiX83361BmaPD/B3Jh8Bv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J+M3MUAAADcAAAADwAAAAAAAAAA&#10;AAAAAAChAgAAZHJzL2Rvd25yZXYueG1sUEsFBgAAAAAEAAQA+QAAAJMDAAAAAA==&#10;" strokeweight="36e-5mm">
                  <v:stroke joinstyle="miter" endcap="square"/>
                </v:line>
                <v:shape id="Freeform 258" o:spid="_x0000_s1137" style="position:absolute;left:6;top:58972;width:11487;height:8630;visibility:visible;mso-wrap-style:square;v-text-anchor:top" coordsize="1809,13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M5kcMA&#10;AADcAAAADwAAAGRycy9kb3ducmV2LnhtbESPQWvCQBSE7wX/w/KE3upGqRqia5CAtLdiFM/P7DMJ&#10;Zt+m2U1M/31XKPQ4zMw3zDYdTSMG6lxtWcF8FoEgLqyuuVRwPh3eYhDOI2tsLJOCH3KQ7iYvW0y0&#10;ffCRhtyXIkDYJaig8r5NpHRFRQbdzLbEwbvZzqAPsiul7vAR4KaRiyhaSYM1h4UKW8oqKu55bxR8&#10;XeqYxnjF1yy/vN/W33T4mPdKvU7H/QaEp9H/h//an1rBYrmE55lwBOTu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uM5kcMAAADcAAAADwAAAAAAAAAAAAAAAACYAgAAZHJzL2Rv&#10;d25yZXYueG1sUEsFBgAAAAAEAAQA9QAAAIgDAAAAAA==&#10;" path="m,1359l,,1809,e" filled="f" strokeweight="36e-5mm">
                  <v:stroke joinstyle="miter" endcap="square"/>
                  <v:path arrowok="t" o:connecttype="custom" o:connectlocs="0,862965;0,0;1148715,0" o:connectangles="0,0,0"/>
                </v:shape>
                <v:rect id="Rectangle 259" o:spid="_x0000_s1138" style="position:absolute;left:32416;top:75664;width:14008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F5401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E.col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ATCC 11775T (X80725)</w:t>
                        </w:r>
                      </w:p>
                    </w:txbxContent>
                  </v:textbox>
                </v:rect>
                <v:shape id="Freeform 260" o:spid="_x0000_s1139" style="position:absolute;left:6;top:67684;width:32366;height:8630;visibility:visible;mso-wrap-style:square;v-text-anchor:top" coordsize="5097,13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MlOsQA&#10;AADcAAAADwAAAGRycy9kb3ducmV2LnhtbESPQWsCMRSE7wX/Q3iCt5p1WVvZGkWEFk9KtRS8PZLX&#10;3cXNy5pEXf+9KRR6HGbmG2a+7G0rruRD41jBZJyBINbONFwp+Dq8P89AhIhssHVMCu4UYLkYPM2x&#10;NO7Gn3Tdx0okCIcSFdQxdqWUQddkMYxdR5y8H+ctxiR9JY3HW4LbVuZZ9iItNpwWauxoXZM+7S9W&#10;wcXkH9bo9fl42H1vfbZzRaELpUbDfvUGIlIf/8N/7Y1RkE9f4fdMOgJy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MTJTrEAAAA3AAAAA8AAAAAAAAAAAAAAAAAmAIAAGRycy9k&#10;b3ducmV2LnhtbFBLBQYAAAAABAAEAPUAAACJAwAAAAA=&#10;" path="m,l,1359r5097,e" filled="f" strokeweight="36e-5mm">
                  <v:stroke joinstyle="miter" endcap="square"/>
                  <v:path arrowok="t" o:connecttype="custom" o:connectlocs="0,0;0,862965;3236595,862965" o:connectangles="0,0,0"/>
                </v:shape>
                <v:oval id="Oval 261" o:spid="_x0000_s1140" style="position:absolute;left:27641;top:13646;width:851;height:8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brjMIA&#10;AADcAAAADwAAAGRycy9kb3ducmV2LnhtbERPy4rCMBTdC/MP4Q64EU0VFKmmRWQcREHw8QGX5k5b&#10;prmJTbSdv58sBJeH817nvWnEk1pfW1YwnSQgiAuray4V3K678RKED8gaG8uk4I885NnHYI2pth2f&#10;6XkJpYgh7FNUUIXgUil9UZFBP7GOOHI/tjUYImxLqVvsYrhp5CxJFtJgzbGhQkfbiorfy8Mo6JqH&#10;daf7/PBtprvN6Fie3Nd5pNTws9+sQATqw1v8cu+1gtk8ro1n4hGQ2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NuuMwgAAANwAAAAPAAAAAAAAAAAAAAAAAJgCAABkcnMvZG93&#10;bnJldi54bWxQSwUGAAAAAAQABAD1AAAAhwMAAAAA&#10;" fillcolor="black" strokeweight="36e-5mm">
                  <v:stroke joinstyle="miter" endcap="round"/>
                </v:oval>
                <v:oval id="Oval 262" o:spid="_x0000_s1141" style="position:absolute;left:27038;top:73787;width:851;height: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pOF8QA&#10;AADcAAAADwAAAGRycy9kb3ducmV2LnhtbESP0YrCMBRE34X9h3AXfBFNFZS1GkUWFVlB0PUDLs21&#10;LTY32Sba+vdmQfBxmJkzzHzZmkrcqfalZQXDQQKCOLO65FzB+XfT/wLhA7LGyjIpeJCH5eKjM8dU&#10;24aPdD+FXEQI+xQVFCG4VEqfFWTQD6wjjt7F1gZDlHUudY1NhJtKjpJkIg2WHBcKdPRdUHY93YyC&#10;prpZd/gb/2zNcLPq7fODWx97SnU/29UMRKA2vMOv9k4rGI2n8H8mHgG5e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p6ThfEAAAA3AAAAA8AAAAAAAAAAAAAAAAAmAIAAGRycy9k&#10;b3ducmV2LnhtbFBLBQYAAAAABAAEAPUAAACJAwAAAAA=&#10;" fillcolor="black" strokeweight="36e-5mm">
                  <v:stroke joinstyle="miter" endcap="round"/>
                </v:oval>
                <v:rect id="Rectangle 263" o:spid="_x0000_s1142" style="position:absolute;left:25482;top:23589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86</w:t>
                        </w:r>
                      </w:p>
                    </w:txbxContent>
                  </v:textbox>
                </v:rect>
                <v:rect id="Rectangle 264" o:spid="_x0000_s1143" style="position:absolute;left:25057;top:25043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265" o:spid="_x0000_s1144" style="position:absolute;left:29806;top:37711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266" o:spid="_x0000_s1145" style="position:absolute;left:24390;top:29710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79</w:t>
                        </w:r>
                      </w:p>
                    </w:txbxContent>
                  </v:textbox>
                </v:rect>
                <v:rect id="Rectangle 267" o:spid="_x0000_s1146" style="position:absolute;left:13188;top:73606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78</w:t>
                        </w:r>
                      </w:p>
                    </w:txbxContent>
                  </v:textbox>
                </v:rect>
                <v:rect id="Rectangle 268" o:spid="_x0000_s1147" style="position:absolute;left:15030;top:56570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7</w:t>
                        </w:r>
                      </w:p>
                    </w:txbxContent>
                  </v:textbox>
                </v:rect>
                <v:rect id="Rectangle 269" o:spid="_x0000_s1148" style="position:absolute;left:12560;top:67301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9</w:t>
                        </w:r>
                      </w:p>
                    </w:txbxContent>
                  </v:textbox>
                </v:rect>
                <v:rect id="Rectangle 270" o:spid="_x0000_s1149" style="position:absolute;left:28111;top:35774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47</w:t>
                        </w:r>
                      </w:p>
                    </w:txbxContent>
                  </v:textbox>
                </v:rect>
                <v:rect id="Rectangle 271" o:spid="_x0000_s1150" style="position:absolute;left:26854;top:32860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41</w:t>
                        </w:r>
                      </w:p>
                    </w:txbxContent>
                  </v:textbox>
                </v:rect>
                <v:rect id="Rectangle 272" o:spid="_x0000_s1151" style="position:absolute;left:17392;top:44505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84</w:t>
                        </w:r>
                      </w:p>
                    </w:txbxContent>
                  </v:textbox>
                </v:rect>
                <v:rect id="Rectangle 273" o:spid="_x0000_s1152" style="position:absolute;left:16910;top:43045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rect>
                <v:rect id="Rectangle 274" o:spid="_x0000_s1153" style="position:absolute;left:14160;top:50322;width:991;height:2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82</w:t>
                        </w:r>
                      </w:p>
                    </w:txbxContent>
                  </v:textbox>
                </v:rect>
                <v:rect id="Rectangle 275" o:spid="_x0000_s1154" style="position:absolute;left:12179;top:49534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48</w:t>
                        </w:r>
                      </w:p>
                    </w:txbxContent>
                  </v:textbox>
                </v:rect>
                <v:rect id="Rectangle 276" o:spid="_x0000_s1155" style="position:absolute;left:21075;top:25951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83</w:t>
                        </w:r>
                      </w:p>
                    </w:txbxContent>
                  </v:textbox>
                </v:rect>
                <v:rect id="Rectangle 277" o:spid="_x0000_s1156" style="position:absolute;left:13290;top:45432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29</w:t>
                        </w:r>
                      </w:p>
                    </w:txbxContent>
                  </v:textbox>
                </v:rect>
                <v:rect id="Rectangle 278" o:spid="_x0000_s1157" style="position:absolute;left:13716;top:39146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18</w:t>
                        </w:r>
                      </w:p>
                    </w:txbxContent>
                  </v:textbox>
                </v:rect>
                <v:rect id="Rectangle 279" o:spid="_x0000_s1158" style="position:absolute;left:15494;top:29488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66</w:t>
                        </w:r>
                      </w:p>
                    </w:txbxContent>
                  </v:textbox>
                </v:rect>
                <v:rect id="Rectangle 280" o:spid="_x0000_s1159" style="position:absolute;left:20186;top:19284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8</w:t>
                        </w:r>
                      </w:p>
                    </w:txbxContent>
                  </v:textbox>
                </v:rect>
                <v:rect id="Rectangle 281" o:spid="_x0000_s1160" style="position:absolute;left:17189;top:17461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6h6b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2n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VOoem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78</w:t>
                        </w:r>
                      </w:p>
                    </w:txbxContent>
                  </v:textbox>
                </v:rect>
                <v:rect id="Rectangle 282" o:spid="_x0000_s1161" style="position:absolute;left:18929;top:15404;width:990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IEcs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D/WMP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AgRy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70</w:t>
                        </w:r>
                      </w:p>
                    </w:txbxContent>
                  </v:textbox>
                </v:rect>
                <v:rect id="Rectangle 283" o:spid="_x0000_s1162" style="position:absolute;left:18503;top:10489;width:991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3dyL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s0P5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7t3ci+AAAA3AAAAA8AAAAAAAAAAAAAAAAAmAIAAGRycy9kb3ducmV2&#10;LnhtbFBLBQYAAAAABAAEAPUAAACD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90</w:t>
                        </w:r>
                      </w:p>
                    </w:txbxContent>
                  </v:textbox>
                </v:rect>
                <v:rect id="Rectangle 284" o:spid="_x0000_s1163" style="position:absolute;left:18929;top:3213;width:990;height:2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4U8EA&#10;AADcAAAADwAAAGRycy9kb3ducmV2LnhtbESP3YrCMBSE74V9h3AWvNPUXkjpGmVZEFS8se4DHJrT&#10;HzY5KUm09e2NIOzlMDPfMJvdZI24kw+9YwWrZQaCuHa651bB73W/KECEiKzROCYFDwqw237MNlhq&#10;N/KF7lVsRYJwKFFBF+NQShnqjiyGpRuIk9c4bzEm6VupPY4Jbo3Ms2wtLfacFjoc6Kej+q+6WQXy&#10;Wu3HojI+c6e8OZvj4dKQU2r+OX1/gYg0xf/wu33QCvJiB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heFPBAAAA3AAAAA8AAAAAAAAAAAAAAAAAmAIAAGRycy9kb3du&#10;cmV2LnhtbFBLBQYAAAAABAAEAPUAAACGAwAAAAA=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68</w:t>
                        </w:r>
                      </w:p>
                    </w:txbxContent>
                  </v:textbox>
                </v:rect>
                <v:line id="Line 285" o:spid="_x0000_s1164" style="position:absolute;visibility:visible;mso-wrap-style:square" from="4051,79044" to="9429,79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EjlcQAAADcAAAADwAAAGRycy9kb3ducmV2LnhtbESPQWsCMRSE74X+h/AK3mrWBYusRim2&#10;godWrC3i8bl53SxuXpYkXdd/bwShx2FmvmFmi942oiMfascKRsMMBHHpdM2Vgp/v1fMERIjIGhvH&#10;pOBCARbzx4cZFtqd+Yu6XaxEgnAoUIGJsS2kDKUhi2HoWuLk/TpvMSbpK6k9nhPcNjLPshdpsea0&#10;YLClpaHytPuzCt7CsjzsffhA2ujufftpxkfbKzV46l+nICL18T98b6+1gnySw+1MOgJy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USOVxAAAANwAAAAPAAAAAAAAAAAA&#10;AAAAAKECAABkcnMvZG93bnJldi54bWxQSwUGAAAAAAQABAD5AAAAkgMAAAAA&#10;" strokeweight="36e-5mm">
                  <v:stroke endcap="square"/>
                </v:line>
                <v:line id="Line 286" o:spid="_x0000_s1165" style="position:absolute;visibility:visible;mso-wrap-style:square" from="4051,78720" to="4057,79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2GDsUAAADcAAAADwAAAGRycy9kb3ducmV2LnhtbESPT2sCMRTE74LfIbxCb5qtosjWKMU/&#10;0EMVa0vp8XXzulncvCxJuq7f3ghCj8PM/IaZLztbi5Z8qBwreBpmIIgLpysuFXx+bAczECEia6wd&#10;k4ILBVgu+r055tqd+Z3aYyxFgnDIUYGJscmlDIUhi2HoGuLk/TpvMSbpS6k9nhPc1nKUZVNpseK0&#10;YLChlaHidPyzCtZhVXx/+fCGtNft5rAzkx/bKfX40L08g4jUxf/wvf2qFYxmY7idSUdAL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R2GDsUAAADcAAAADwAAAAAAAAAA&#10;AAAAAAChAgAAZHJzL2Rvd25yZXYueG1sUEsFBgAAAAAEAAQA+QAAAJMDAAAAAA==&#10;" strokeweight="36e-5mm">
                  <v:stroke endcap="square"/>
                </v:line>
                <v:line id="Line 287" o:spid="_x0000_s1166" style="position:absolute;visibility:visible;mso-wrap-style:square" from="9429,78720" to="9436,79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QeesUAAADcAAAADwAAAGRycy9kb3ducmV2LnhtbESPT2sCMRTE74LfIbxCb5qtqMjWKMU/&#10;0EMVa0vp8XXzulncvCxJuq7f3ghCj8PM/IaZLztbi5Z8qBwreBpmIIgLpysuFXx+bAczECEia6wd&#10;k4ILBVgu+r055tqd+Z3aYyxFgnDIUYGJscmlDIUhi2HoGuLk/TpvMSbpS6k9nhPc1nKUZVNpseK0&#10;YLChlaHidPyzCtZhVXx/+fCGtNft5rAzkx/bKfX40L08g4jUxf/wvf2qFYxmY7idSUdALq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vQeesUAAADcAAAADwAAAAAAAAAA&#10;AAAAAAChAgAAZHJzL2Rvd25yZXYueG1sUEsFBgAAAAAEAAQA+QAAAJMDAAAAAA==&#10;" strokeweight="36e-5mm">
                  <v:stroke endcap="square"/>
                </v:line>
                <v:rect id="Rectangle 288" o:spid="_x0000_s1167" style="position:absolute;left:5892;top:79317;width:1734;height:21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<v:textbox style="mso-fit-shape-to-text:t" inset="0,0,0,0">
                    <w:txbxContent>
                      <w:p w:rsidR="00FC199C" w:rsidRDefault="00FC199C" w:rsidP="00FC199C">
                        <w:r>
                          <w:rPr>
                            <w:rFonts w:ascii="MS Sans Serif" w:hAnsi="MS Sans Serif" w:cs="MS Sans Serif"/>
                            <w:color w:val="000000"/>
                            <w:sz w:val="14"/>
                            <w:szCs w:val="14"/>
                          </w:rPr>
                          <w:t>0.0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bookmarkStart w:id="0" w:name="_GoBack"/>
      <w:bookmarkEnd w:id="0"/>
    </w:p>
    <w:p w:rsidR="00FC199C" w:rsidRPr="00FC199C" w:rsidRDefault="00FC199C" w:rsidP="00FC199C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992BEF">
        <w:rPr>
          <w:rFonts w:ascii="Times New Roman" w:eastAsia="Calibri" w:hAnsi="Times New Roman" w:cs="Times New Roman"/>
          <w:b/>
          <w:sz w:val="20"/>
          <w:lang w:val="en-US"/>
        </w:rPr>
        <w:t xml:space="preserve">Fig. </w:t>
      </w:r>
      <w:r>
        <w:rPr>
          <w:rFonts w:ascii="Times New Roman" w:eastAsia="Calibri" w:hAnsi="Times New Roman" w:cs="Times New Roman"/>
          <w:b/>
          <w:sz w:val="20"/>
          <w:lang w:val="en-US"/>
        </w:rPr>
        <w:t>S</w:t>
      </w:r>
      <w:r w:rsidRPr="00992BEF">
        <w:rPr>
          <w:rFonts w:ascii="Times New Roman" w:eastAsia="Calibri" w:hAnsi="Times New Roman" w:cs="Times New Roman"/>
          <w:b/>
          <w:sz w:val="20"/>
          <w:lang w:val="en-US"/>
        </w:rPr>
        <w:t>1</w:t>
      </w:r>
      <w:r>
        <w:rPr>
          <w:rFonts w:ascii="Times New Roman" w:eastAsia="Calibri" w:hAnsi="Times New Roman" w:cs="Times New Roman"/>
          <w:b/>
          <w:sz w:val="20"/>
          <w:lang w:val="en-US"/>
        </w:rPr>
        <w:t>.</w:t>
      </w:r>
      <w:r w:rsidRPr="00992BEF">
        <w:rPr>
          <w:rFonts w:ascii="Times New Roman" w:eastAsia="Calibri" w:hAnsi="Times New Roman" w:cs="Times New Roman"/>
          <w:sz w:val="20"/>
          <w:lang w:val="en-US"/>
        </w:rPr>
        <w:t xml:space="preserve"> Phylogenetic tree constructed from the 16S ribosomal RNA of strains </w:t>
      </w:r>
      <w:r>
        <w:rPr>
          <w:rFonts w:ascii="Times New Roman" w:eastAsia="Calibri" w:hAnsi="Times New Roman" w:cs="Times New Roman"/>
          <w:sz w:val="20"/>
          <w:lang w:val="en-US"/>
        </w:rPr>
        <w:t>T7</w:t>
      </w:r>
      <w:r w:rsidRPr="00992BEF">
        <w:rPr>
          <w:rFonts w:ascii="Times New Roman" w:eastAsia="Calibri" w:hAnsi="Times New Roman" w:cs="Times New Roman"/>
          <w:sz w:val="20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0"/>
          <w:lang w:val="en-US"/>
        </w:rPr>
        <w:t>and M2</w:t>
      </w:r>
      <w:r w:rsidRPr="00992BEF">
        <w:rPr>
          <w:rFonts w:ascii="Times New Roman" w:eastAsia="Calibri" w:hAnsi="Times New Roman" w:cs="Times New Roman"/>
          <w:sz w:val="20"/>
          <w:lang w:val="en-US"/>
        </w:rPr>
        <w:t xml:space="preserve"> and related organisms using Maximum Likelihood algorithm from an alignment of 1284 nucleotides. Accession numbers of corresponding sequences are given in parentheses, and scale bar represents 1 base substitution per 20 nucleotide positions. The bootstrap probabilities calculated from 1,000 replications. E. coli ATCC 11775T was taken as an out-group</w:t>
      </w:r>
    </w:p>
    <w:sectPr w:rsidR="00FC199C" w:rsidRPr="00FC199C" w:rsidSect="00FC199C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99C"/>
    <w:rsid w:val="00200A07"/>
    <w:rsid w:val="009D497E"/>
    <w:rsid w:val="00D02DD6"/>
    <w:rsid w:val="00FC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9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9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cer</cp:lastModifiedBy>
  <cp:revision>3</cp:revision>
  <dcterms:created xsi:type="dcterms:W3CDTF">2022-03-04T07:14:00Z</dcterms:created>
  <dcterms:modified xsi:type="dcterms:W3CDTF">2022-07-06T10:37:00Z</dcterms:modified>
</cp:coreProperties>
</file>